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59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8"/>
        <w:gridCol w:w="2409"/>
        <w:gridCol w:w="1843"/>
        <w:gridCol w:w="1843"/>
        <w:gridCol w:w="3969"/>
        <w:gridCol w:w="142"/>
        <w:gridCol w:w="1417"/>
      </w:tblGrid>
      <w:tr w:rsidR="007C6075" w:rsidRPr="00145EC7" w14:paraId="3D2FA3D7" w14:textId="77777777" w:rsidTr="0051316D">
        <w:trPr>
          <w:trHeight w:val="670"/>
        </w:trPr>
        <w:tc>
          <w:tcPr>
            <w:tcW w:w="15593" w:type="dxa"/>
            <w:gridSpan w:val="8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C0FF1F" w14:textId="76CC412E" w:rsidR="00E9731B" w:rsidRPr="00145EC7" w:rsidRDefault="006A5743" w:rsidP="004D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Materials_Table</w:t>
            </w:r>
            <w:proofErr w:type="spellEnd"/>
            <w:r w:rsidR="00E9731B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6420C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bookmarkStart w:id="0" w:name="_GoBack"/>
            <w:bookmarkEnd w:id="0"/>
          </w:p>
          <w:p w14:paraId="4208519B" w14:textId="77777777" w:rsidR="00E9731B" w:rsidRPr="00145EC7" w:rsidRDefault="00E9731B" w:rsidP="004D14C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542F7F33" w14:textId="2FCEE4AD" w:rsidR="00E9731B" w:rsidRPr="00145EC7" w:rsidRDefault="008646B4" w:rsidP="004D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Validity </w:t>
            </w:r>
            <w:r w:rsidR="00473D5B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evidence supporting </w:t>
            </w:r>
            <w:r w:rsidR="00D70118"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observational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ols</w:t>
            </w:r>
            <w:r w:rsidR="00D70118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4F00" w:rsidRPr="00145E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14F00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="00914F00" w:rsidRPr="00145EC7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 w:rsidR="003C3B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14F00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D70118" w:rsidRPr="00145EC7">
              <w:rPr>
                <w:rFonts w:ascii="Times New Roman" w:hAnsi="Times New Roman" w:cs="Times New Roman"/>
                <w:sz w:val="20"/>
                <w:szCs w:val="20"/>
              </w:rPr>
              <w:t>used to</w:t>
            </w:r>
            <w:r w:rsidR="003C7145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3D89" w:rsidRPr="00145EC7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="006B65EE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father-infant relationship</w:t>
            </w:r>
            <w:r w:rsidR="00C93198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2E2F" w:rsidRPr="00145EC7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</w:tc>
      </w:tr>
      <w:tr w:rsidR="007C6075" w:rsidRPr="00145EC7" w14:paraId="21758E3F" w14:textId="77777777" w:rsidTr="001C6296">
        <w:trPr>
          <w:trHeight w:val="562"/>
        </w:trPr>
        <w:tc>
          <w:tcPr>
            <w:tcW w:w="25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D9F9FF" w14:textId="77777777" w:rsidR="008028FA" w:rsidRPr="00145EC7" w:rsidRDefault="004847AE" w:rsidP="00C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Observational tool</w:t>
            </w:r>
            <w:r w:rsidR="00C93198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</w:t>
            </w:r>
          </w:p>
          <w:p w14:paraId="7C924C11" w14:textId="4CDD4CD9" w:rsidR="004847AE" w:rsidRPr="00145EC7" w:rsidRDefault="004847AE" w:rsidP="00C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93198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get </w:t>
            </w: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r w:rsidR="00C93198" w:rsidRPr="00145EC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="00C93198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T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raini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7D2921" w14:textId="0A3FCEA6" w:rsidR="004847AE" w:rsidRPr="00145EC7" w:rsidRDefault="004847AE" w:rsidP="008875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Related publication</w:t>
            </w:r>
            <w:r w:rsidR="00FC4EE1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486BB9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FC4EE1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9FA1B1" w14:textId="643BF55D" w:rsidR="004847AE" w:rsidRPr="00145EC7" w:rsidRDefault="004847AE" w:rsidP="001177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nal </w:t>
            </w: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r w:rsidR="00C93198" w:rsidRPr="00145EC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0AE0CF" w14:textId="571CD6E3" w:rsidR="004847AE" w:rsidRPr="00145EC7" w:rsidRDefault="004847AE" w:rsidP="008875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validity</w:t>
            </w:r>
            <w:r w:rsidR="004F0EF6" w:rsidRPr="00145EC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5F5969" w14:textId="3333A50F" w:rsidR="004847AE" w:rsidRPr="00145EC7" w:rsidRDefault="004847AE" w:rsidP="00932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ponse </w:t>
            </w: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process</w:t>
            </w:r>
            <w:r w:rsidR="00C93198" w:rsidRPr="00145EC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8DBB8D" w14:textId="77777777" w:rsidR="004512A8" w:rsidRPr="00145EC7" w:rsidRDefault="004847AE" w:rsidP="004512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Relations with other variables</w:t>
            </w:r>
          </w:p>
          <w:p w14:paraId="19EAC85B" w14:textId="46F65EA0" w:rsidR="00222CEF" w:rsidRPr="00145EC7" w:rsidRDefault="00222CEF" w:rsidP="00222CE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Cs/>
                <w:sz w:val="20"/>
                <w:szCs w:val="20"/>
              </w:rPr>
              <w:t>Convergent</w:t>
            </w:r>
            <w:r w:rsidR="0040714E" w:rsidRPr="00145E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</w:t>
            </w:r>
            <w:r w:rsidR="00F02480" w:rsidRPr="00145EC7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="0040714E" w:rsidRPr="00145EC7">
              <w:rPr>
                <w:rFonts w:ascii="Times New Roman" w:hAnsi="Times New Roman" w:cs="Times New Roman"/>
                <w:iCs/>
                <w:sz w:val="20"/>
                <w:szCs w:val="20"/>
              </w:rPr>
              <w:t>iscriminan</w:t>
            </w:r>
            <w:r w:rsidR="004512A8" w:rsidRPr="00145EC7"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  <w:r w:rsidRPr="00145EC7">
              <w:rPr>
                <w:rFonts w:ascii="Times New Roman" w:hAnsi="Times New Roman" w:cs="Times New Roman"/>
                <w:iCs/>
                <w:sz w:val="20"/>
                <w:szCs w:val="20"/>
              </w:rPr>
              <w:t>, Criterion</w:t>
            </w:r>
            <w:r w:rsidR="000F3D89" w:rsidRPr="00145E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Validity</w:t>
            </w:r>
          </w:p>
          <w:p w14:paraId="3F6F073D" w14:textId="5D261B1B" w:rsidR="004847AE" w:rsidRPr="00145EC7" w:rsidRDefault="00222CEF" w:rsidP="00222CE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512A8" w:rsidRPr="00145E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) = significant association; (0) = non-significant</w:t>
            </w:r>
            <w:r w:rsidR="00025C54" w:rsidRPr="00145E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ssociation</w:t>
            </w:r>
          </w:p>
        </w:tc>
      </w:tr>
      <w:tr w:rsidR="007C6075" w:rsidRPr="00145EC7" w14:paraId="2B630B87" w14:textId="77777777" w:rsidTr="0051316D">
        <w:tc>
          <w:tcPr>
            <w:tcW w:w="15593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5DECD9F" w14:textId="77777777" w:rsidR="00E9731B" w:rsidRPr="00145EC7" w:rsidRDefault="00E9731B" w:rsidP="00F738EC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3F831238" w14:textId="4E6251CF" w:rsidR="00E9731B" w:rsidRPr="00145EC7" w:rsidRDefault="00E9731B" w:rsidP="00F738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Observational tools</w:t>
            </w:r>
            <w:r w:rsidR="00CB35F7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70118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veloped in </w:t>
            </w:r>
            <w:r w:rsidR="00D70118"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ternal</w:t>
            </w:r>
            <w:r w:rsidR="00D70118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mples</w:t>
            </w:r>
            <w:r w:rsidR="008469F3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8469F3" w:rsidRPr="00145EC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="008469F3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="00E14456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8469F3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225ED6CC" w14:textId="77777777" w:rsidR="00E9731B" w:rsidRPr="00145EC7" w:rsidRDefault="00E9731B" w:rsidP="00F738EC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7C6075" w:rsidRPr="00145EC7" w14:paraId="6424B305" w14:textId="77777777" w:rsidTr="0051316D">
        <w:trPr>
          <w:trHeight w:val="216"/>
        </w:trPr>
        <w:tc>
          <w:tcPr>
            <w:tcW w:w="14176" w:type="dxa"/>
            <w:gridSpan w:val="7"/>
            <w:tcBorders>
              <w:top w:val="single" w:sz="4" w:space="0" w:color="000000"/>
            </w:tcBorders>
            <w:shd w:val="clear" w:color="auto" w:fill="auto"/>
          </w:tcPr>
          <w:p w14:paraId="11BE1575" w14:textId="77777777" w:rsidR="00E9731B" w:rsidRPr="00145EC7" w:rsidRDefault="00E9731B" w:rsidP="00C02D44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4449F40F" w14:textId="77777777" w:rsidR="00E9731B" w:rsidRPr="00145EC7" w:rsidRDefault="00E9731B" w:rsidP="00C02D44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</w:tr>
      <w:tr w:rsidR="007C6075" w:rsidRPr="00145EC7" w14:paraId="6E2FABF9" w14:textId="77777777" w:rsidTr="001C6296">
        <w:trPr>
          <w:trHeight w:val="75"/>
        </w:trPr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6EF4C345" w14:textId="081D8242" w:rsidR="004847AE" w:rsidRPr="00145EC7" w:rsidRDefault="004847AE" w:rsidP="00E274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37973204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nsworth Maternal Sensitivity Scales </w:t>
            </w:r>
            <w:bookmarkEnd w:id="1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(AMSS; Ainsworth et al. 1974)</w:t>
            </w:r>
          </w:p>
          <w:p w14:paraId="3EF422F4" w14:textId="6DE477A9" w:rsidR="004847AE" w:rsidRPr="00145EC7" w:rsidRDefault="004847AE" w:rsidP="00E2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</w:t>
            </w:r>
            <w:r w:rsidR="00486BB9" w:rsidRPr="00145EC7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36EDD244" w14:textId="77777777" w:rsidR="004847AE" w:rsidRPr="00145EC7" w:rsidRDefault="004847AE" w:rsidP="00E274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5CA85C8F" w14:textId="77777777" w:rsidR="004847AE" w:rsidRPr="00145EC7" w:rsidRDefault="004847AE" w:rsidP="00E27470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41F3BC55" w14:textId="6CC63328" w:rsidR="004847AE" w:rsidRPr="00145EC7" w:rsidRDefault="004847AE" w:rsidP="00E2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community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mothers </w:t>
            </w:r>
            <w:r w:rsidR="00305F02" w:rsidRPr="00145EC7">
              <w:rPr>
                <w:rFonts w:ascii="Times New Roman" w:hAnsi="Times New Roman" w:cs="Times New Roman"/>
                <w:sz w:val="20"/>
                <w:szCs w:val="20"/>
              </w:rPr>
              <w:t>and their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infants</w:t>
            </w:r>
            <w:r w:rsidR="001F0FEE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Ainsworth et al., 1974)</w:t>
            </w:r>
          </w:p>
          <w:p w14:paraId="3E8CCF50" w14:textId="77777777" w:rsidR="004847AE" w:rsidRPr="00145EC7" w:rsidRDefault="004847AE" w:rsidP="00E2747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9AD2C1B" w14:textId="31AA6053" w:rsidR="00305F02" w:rsidRPr="00145EC7" w:rsidRDefault="004847AE" w:rsidP="00E274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raining and availability</w:t>
            </w:r>
          </w:p>
          <w:p w14:paraId="703E18FB" w14:textId="77777777" w:rsidR="00305F02" w:rsidRPr="00145EC7" w:rsidRDefault="00305F02" w:rsidP="00E27470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2887AF8A" w14:textId="0AA571E2" w:rsidR="00486BB9" w:rsidRPr="00145EC7" w:rsidRDefault="00486BB9" w:rsidP="00E2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Coding manual available</w:t>
            </w:r>
            <w:r w:rsidR="00305F02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FA0003" w14:textId="7B460C41" w:rsidR="004847AE" w:rsidRPr="00145EC7" w:rsidRDefault="00486BB9" w:rsidP="00E274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  <w:r w:rsidR="00305F02" w:rsidRPr="00145EC7">
              <w:rPr>
                <w:rFonts w:ascii="Times New Roman" w:hAnsi="Times New Roman" w:cs="Times New Roman"/>
                <w:sz w:val="20"/>
                <w:szCs w:val="20"/>
              </w:rPr>
              <w:t>elf-guided training</w:t>
            </w:r>
            <w:r w:rsidR="007424E6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DF45AA" w14:textId="77777777" w:rsidR="004847AE" w:rsidRPr="00145EC7" w:rsidRDefault="004847AE" w:rsidP="00E274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Lucassen et al. (2017)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C107BD8" w14:textId="7715B8F2" w:rsidR="00E15B3B" w:rsidRPr="00145EC7" w:rsidRDefault="00FE7D66" w:rsidP="00F0248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</w:p>
          <w:p w14:paraId="6831EC60" w14:textId="77777777" w:rsidR="00FE7D66" w:rsidRPr="00145EC7" w:rsidRDefault="00FE7D66" w:rsidP="000C6BDC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On a sub-sample of </w:t>
            </w:r>
          </w:p>
          <w:p w14:paraId="176503B1" w14:textId="49FD4A39" w:rsidR="00FE7D66" w:rsidRPr="00145EC7" w:rsidRDefault="00FE7D66" w:rsidP="00FE7D66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= 82, ICC = 0.78 for the overall measure</w:t>
            </w:r>
            <w:r w:rsidR="000D4D28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in fathers</w:t>
            </w:r>
          </w:p>
          <w:p w14:paraId="6B78B881" w14:textId="74671928" w:rsidR="000772AA" w:rsidRPr="00145EC7" w:rsidRDefault="000772AA" w:rsidP="005631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285C1E" w14:textId="77777777" w:rsidR="0056310E" w:rsidRPr="00145EC7" w:rsidRDefault="0056310E" w:rsidP="00563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2962CD0E" w14:textId="77777777" w:rsidR="0056310E" w:rsidRPr="00145EC7" w:rsidRDefault="0056310E" w:rsidP="005631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6169FA" w14:textId="77777777" w:rsidR="0056310E" w:rsidRPr="00145EC7" w:rsidRDefault="0056310E" w:rsidP="00563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0A2B7823" w14:textId="77777777" w:rsidR="0056310E" w:rsidRPr="00145EC7" w:rsidRDefault="0056310E" w:rsidP="005631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3D0653" w14:textId="3EBEEE76" w:rsidR="0056310E" w:rsidRPr="00145EC7" w:rsidRDefault="0056310E" w:rsidP="00563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est-retest reliability</w:t>
            </w:r>
            <w:r w:rsidR="00872E5B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 w:rsidR="00872E5B"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076F4C01" w14:textId="53C37B28" w:rsidR="000772AA" w:rsidRPr="00145EC7" w:rsidRDefault="000772AA" w:rsidP="00FE7D66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C1C82" w14:textId="57091EF3" w:rsidR="004847AE" w:rsidRPr="00145EC7" w:rsidRDefault="004847AE" w:rsidP="000772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80E6963" w14:textId="6DD79CDE" w:rsidR="004847AE" w:rsidRPr="00145EC7" w:rsidRDefault="004847AE" w:rsidP="00E2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3BEDE3B7" w14:textId="42FA967A" w:rsidR="004847AE" w:rsidRPr="00145EC7" w:rsidRDefault="004847AE" w:rsidP="00E2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73293D36" w14:textId="77777777" w:rsidR="000F3D89" w:rsidRPr="00145EC7" w:rsidRDefault="000F3D89" w:rsidP="000F3D89">
            <w:pPr>
              <w:pStyle w:val="ListParagraph"/>
              <w:ind w:left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101E3C7A" w14:textId="77777777" w:rsidR="000F3D89" w:rsidRPr="00145EC7" w:rsidRDefault="000F3D89" w:rsidP="000F3D89">
            <w:pPr>
              <w:pStyle w:val="ListParagraph"/>
              <w:ind w:left="0"/>
              <w:rPr>
                <w:rFonts w:ascii="Times New Roman" w:eastAsia="Calibri" w:hAnsi="Times New Roman" w:cs="Times New Roman"/>
                <w:b/>
                <w:sz w:val="6"/>
                <w:szCs w:val="6"/>
              </w:rPr>
            </w:pPr>
          </w:p>
          <w:p w14:paraId="7302D189" w14:textId="1F40E07E" w:rsidR="000F3D89" w:rsidRPr="00145EC7" w:rsidRDefault="003F5597" w:rsidP="000F3D89">
            <w:pPr>
              <w:pStyle w:val="ListParagraph"/>
              <w:numPr>
                <w:ilvl w:val="0"/>
                <w:numId w:val="1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="000F3D89"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oncurrent</w:t>
            </w:r>
            <w:r w:rsidR="000F3D89"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:</w:t>
            </w:r>
            <w:r w:rsidR="000F3D89"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paternal interactive behaviour (i.e., s</w:t>
            </w:r>
            <w:r w:rsidR="000F3D89"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ensitivity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="000F3D89"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→ infant-attachment security (14-months); </w:t>
            </w:r>
            <w:r w:rsidR="000F3D89"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7E1B08DB" w14:textId="23225A63" w:rsidR="00D25048" w:rsidRPr="00145EC7" w:rsidRDefault="00D25048" w:rsidP="000F3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258A9" w14:textId="27403D4A" w:rsidR="00D25048" w:rsidRPr="00145EC7" w:rsidRDefault="00D25048" w:rsidP="00D250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BF6F4" w14:textId="3CBDDBE3" w:rsidR="00D25048" w:rsidRPr="00145EC7" w:rsidRDefault="00D25048" w:rsidP="00D250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966DC" w14:textId="77777777" w:rsidR="000F3D89" w:rsidRPr="00145EC7" w:rsidRDefault="000F3D89" w:rsidP="00D25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075" w:rsidRPr="00145EC7" w14:paraId="0AE4509E" w14:textId="77777777" w:rsidTr="001C6296">
        <w:tc>
          <w:tcPr>
            <w:tcW w:w="2552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5E55762" w14:textId="77777777" w:rsidR="00E27470" w:rsidRPr="00145EC7" w:rsidRDefault="00E27470" w:rsidP="00E27470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A56220B" w14:textId="77777777" w:rsidR="00E27470" w:rsidRPr="00145EC7" w:rsidRDefault="00E27470" w:rsidP="00E2747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0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564D8DD" w14:textId="77777777" w:rsidR="00E27470" w:rsidRPr="00145EC7" w:rsidRDefault="00E27470" w:rsidP="00E27470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8E05A18" w14:textId="77777777" w:rsidR="00E27470" w:rsidRPr="00145EC7" w:rsidRDefault="00E27470" w:rsidP="00E2747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1ED3352" w14:textId="77777777" w:rsidR="00E27470" w:rsidRPr="00145EC7" w:rsidRDefault="00E27470" w:rsidP="00E2747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 w:themeColor="background1"/>
            </w:tcBorders>
            <w:shd w:val="clear" w:color="auto" w:fill="auto"/>
          </w:tcPr>
          <w:p w14:paraId="73D69A24" w14:textId="77777777" w:rsidR="00E27470" w:rsidRPr="00145EC7" w:rsidRDefault="00E27470" w:rsidP="00E27470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7C6075" w:rsidRPr="00145EC7" w14:paraId="226DF513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27D02BE1" w14:textId="4634D389" w:rsidR="004847AE" w:rsidRPr="00145EC7" w:rsidRDefault="004847AE" w:rsidP="00E274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38924346"/>
            <w:bookmarkStart w:id="3" w:name="_Hlk37973286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essment of Mind-Mindedness </w:t>
            </w:r>
            <w:bookmarkEnd w:id="2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bookmarkEnd w:id="3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Meins et al. 2001)</w:t>
            </w:r>
          </w:p>
          <w:p w14:paraId="783021E3" w14:textId="32276992" w:rsidR="004847AE" w:rsidRPr="00145EC7" w:rsidRDefault="004847AE" w:rsidP="00E2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</w:t>
            </w:r>
            <w:r w:rsidR="00FA09DA" w:rsidRPr="00145EC7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14:paraId="699108C8" w14:textId="77777777" w:rsidR="004847AE" w:rsidRPr="00145EC7" w:rsidRDefault="004847AE" w:rsidP="00E274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7C0AE2A7" w14:textId="77777777" w:rsidR="004847AE" w:rsidRPr="00145EC7" w:rsidRDefault="004847AE" w:rsidP="00E27470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48A6267D" w14:textId="59885890" w:rsidR="004847AE" w:rsidRPr="00145EC7" w:rsidRDefault="004847AE" w:rsidP="00E2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community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mothers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and their infants observed at 6-months</w:t>
            </w:r>
            <w:r w:rsidR="00F33832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Meins et al., 2001)</w:t>
            </w:r>
          </w:p>
          <w:p w14:paraId="291F7323" w14:textId="77777777" w:rsidR="004847AE" w:rsidRPr="00145EC7" w:rsidRDefault="004847AE" w:rsidP="00E2747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868FA49" w14:textId="17EF0333" w:rsidR="004847AE" w:rsidRPr="00145EC7" w:rsidRDefault="004847AE" w:rsidP="00E274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raining</w:t>
            </w:r>
            <w:r w:rsidR="0076448E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availability: </w:t>
            </w:r>
          </w:p>
          <w:p w14:paraId="475A83E8" w14:textId="77777777" w:rsidR="0076448E" w:rsidRPr="00145EC7" w:rsidRDefault="0076448E" w:rsidP="00E27470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7A89EAFC" w14:textId="3E1AE1D9" w:rsidR="00F33832" w:rsidRPr="00145EC7" w:rsidRDefault="00F33832" w:rsidP="0018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="00305F02" w:rsidRPr="00145EC7">
              <w:rPr>
                <w:rFonts w:ascii="Times New Roman" w:hAnsi="Times New Roman" w:cs="Times New Roman"/>
                <w:sz w:val="20"/>
                <w:szCs w:val="20"/>
              </w:rPr>
              <w:t>oding</w:t>
            </w:r>
            <w:r w:rsidR="00434C48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manual available </w:t>
            </w:r>
          </w:p>
          <w:p w14:paraId="6BB6FCF6" w14:textId="77777777" w:rsidR="00F33832" w:rsidRPr="00145EC7" w:rsidRDefault="00F33832" w:rsidP="000C6BDC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34C48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elf-guided training </w:t>
            </w:r>
          </w:p>
          <w:p w14:paraId="5915702C" w14:textId="62A8690C" w:rsidR="004847AE" w:rsidRPr="00145EC7" w:rsidRDefault="003C341D" w:rsidP="000C6BDC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2-day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4C48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raining 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</w:rPr>
              <w:t>course</w:t>
            </w:r>
            <w:r w:rsidR="00EA6FC0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3832" w:rsidRPr="00145EC7">
              <w:rPr>
                <w:rFonts w:ascii="Times New Roman" w:hAnsi="Times New Roman" w:cs="Times New Roman"/>
                <w:sz w:val="20"/>
                <w:szCs w:val="20"/>
              </w:rPr>
              <w:t>from the</w:t>
            </w:r>
            <w:r w:rsidR="00434C48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developers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67D3F6C" w14:textId="77777777" w:rsidR="004847AE" w:rsidRPr="00145EC7" w:rsidRDefault="004847AE" w:rsidP="00E274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Arnott &amp; Meins (2007)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1C01B38" w14:textId="21C0EE75" w:rsidR="00EC47E3" w:rsidRPr="00145EC7" w:rsidRDefault="004847AE" w:rsidP="00E274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604F28" w14:textId="77777777" w:rsidR="000D4D28" w:rsidRPr="00145EC7" w:rsidRDefault="00EC3436" w:rsidP="000C6BDC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>On a s</w:t>
            </w:r>
            <w:r w:rsidR="00EC47E3"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b-sample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f 20%, </w:t>
            </w:r>
            <w:r w:rsidR="00EC47E3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ϰ</w:t>
            </w:r>
            <w:r w:rsidR="00EC47E3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73, </w:t>
            </w:r>
            <w:r w:rsidR="00EC47E3"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r the overall measure </w:t>
            </w:r>
          </w:p>
          <w:p w14:paraId="76CEBD7A" w14:textId="77777777" w:rsidR="00D64B7B" w:rsidRPr="00145EC7" w:rsidRDefault="00D64B7B" w:rsidP="00D64B7B">
            <w:pPr>
              <w:rPr>
                <w:rFonts w:ascii="Times New Roman" w:eastAsia="Calibri" w:hAnsi="Times New Roman" w:cs="Times New Roman"/>
                <w:i/>
                <w:iCs/>
                <w:sz w:val="10"/>
                <w:szCs w:val="10"/>
              </w:rPr>
            </w:pPr>
          </w:p>
          <w:p w14:paraId="517A024C" w14:textId="00B043A7" w:rsidR="000D4D28" w:rsidRPr="00145EC7" w:rsidRDefault="000D4D28" w:rsidP="00D64B7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Note: </w:t>
            </w:r>
            <w:r w:rsidRPr="00145EC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reliability reported across mothers and fathers, not specifically fathers</w:t>
            </w:r>
          </w:p>
          <w:p w14:paraId="0410BC49" w14:textId="34C991AD" w:rsidR="00EC3436" w:rsidRPr="00145EC7" w:rsidRDefault="00EC3436" w:rsidP="00EC3436">
            <w:pPr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602AA636" w14:textId="77777777" w:rsidR="00151628" w:rsidRPr="00145EC7" w:rsidRDefault="007C7E48" w:rsidP="001516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scale</w:t>
            </w:r>
            <w:r w:rsidR="00EC3436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tem</w:t>
            </w:r>
            <w:r w:rsidR="000772AA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C3436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r w:rsidR="000772AA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C3436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domain correlations:</w:t>
            </w:r>
          </w:p>
          <w:p w14:paraId="2C17513E" w14:textId="77777777" w:rsidR="00151628" w:rsidRPr="00145EC7" w:rsidRDefault="00151628" w:rsidP="0015162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4583850" w14:textId="5FA47DB6" w:rsidR="00B22789" w:rsidRPr="00145EC7" w:rsidRDefault="00215668" w:rsidP="000C6BDC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0772AA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ithin-scale correlations between appropriate and inappropriate mind-related comments </w:t>
            </w:r>
          </w:p>
          <w:p w14:paraId="20A91BEC" w14:textId="234943A4" w:rsidR="00EC3436" w:rsidRPr="00145EC7" w:rsidRDefault="00151628" w:rsidP="00151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0772AA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r </w:t>
            </w:r>
            <w:r w:rsidR="000772AA" w:rsidRPr="00145EC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22789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0.55. </w:t>
            </w:r>
            <w:r w:rsidR="00B22789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B22789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&lt; .025)</w:t>
            </w:r>
          </w:p>
          <w:p w14:paraId="26D9F6FA" w14:textId="77777777" w:rsidR="00B22789" w:rsidRPr="00145EC7" w:rsidRDefault="00B22789" w:rsidP="00B22789">
            <w:pPr>
              <w:pStyle w:val="ListParagraph"/>
              <w:ind w:left="113"/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12A0E95B" w14:textId="77777777" w:rsidR="00EC3436" w:rsidRPr="00145EC7" w:rsidRDefault="00EC3436" w:rsidP="00EC3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95C0564" w14:textId="00C9A0C5" w:rsidR="00EC3436" w:rsidRPr="00145EC7" w:rsidRDefault="00EC3436" w:rsidP="00EC3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415543" w14:textId="630CC03E" w:rsidR="00EC3436" w:rsidRPr="00145EC7" w:rsidRDefault="00EC3436" w:rsidP="00EC3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770ACC1" w14:textId="2F818C13" w:rsidR="004847AE" w:rsidRPr="00145EC7" w:rsidRDefault="004847AE" w:rsidP="00E2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28A0318B" w14:textId="1FD19EAD" w:rsidR="004847AE" w:rsidRPr="00145EC7" w:rsidRDefault="004847AE" w:rsidP="00E2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673E3A59" w14:textId="77777777" w:rsidR="004847AE" w:rsidRPr="00145EC7" w:rsidRDefault="004847AE" w:rsidP="00E27470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70417ABD" w14:textId="5990EB81" w:rsidR="004847AE" w:rsidRPr="00145EC7" w:rsidRDefault="004847AE" w:rsidP="00E274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Criterion validity</w:t>
            </w:r>
            <w:r w:rsidR="00B71B46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offspring outcomes)</w:t>
            </w:r>
            <w:r w:rsidR="00B7326D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14:paraId="1B0EA10B" w14:textId="77777777" w:rsidR="004847AE" w:rsidRPr="00145EC7" w:rsidRDefault="004847AE" w:rsidP="00E27470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1B44EA8E" w14:textId="0686E875" w:rsidR="004847AE" w:rsidRPr="00145EC7" w:rsidRDefault="00491DB6" w:rsidP="000C6BDC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</w:t>
            </w:r>
            <w:r w:rsidR="00E417A5"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  <w:r w:rsidR="00E417A5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</w:t>
            </w:r>
            <w:r w:rsidR="0050010E" w:rsidRPr="00145EC7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r w:rsidR="00E417A5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i.e., 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</w:rPr>
              <w:t>proportion of appropriate paternal mind–related comments</w:t>
            </w:r>
            <w:r w:rsidR="00E417A5" w:rsidRPr="00145E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6-months) </w:t>
            </w:r>
            <w:r w:rsidR="004847AE"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</w:rPr>
              <w:t>infant-attachment security (15-months)</w:t>
            </w:r>
            <w:r w:rsidR="0050010E" w:rsidRPr="00145EC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911479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3334" w:rsidRPr="00145EC7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  <w:r w:rsidR="00911479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17A5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50010E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  <w:p w14:paraId="3DE70EF8" w14:textId="77777777" w:rsidR="004847AE" w:rsidRPr="00145EC7" w:rsidRDefault="004847AE" w:rsidP="00C95C7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4362193" w14:textId="62134477" w:rsidR="004847AE" w:rsidRPr="00145EC7" w:rsidRDefault="00491DB6" w:rsidP="000C6BDC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– 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  <w:r w:rsidR="004847AE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71B46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</w:t>
            </w:r>
            <w:r w:rsidR="0050010E" w:rsidRPr="00145EC7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r w:rsidR="00B71B46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i.e., proportion of 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inappropriate </w:t>
            </w:r>
            <w:r w:rsidR="00A228B5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</w:rPr>
              <w:t>mind-related comments</w:t>
            </w:r>
            <w:r w:rsidR="00B71B46" w:rsidRPr="00145E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6-months) </w:t>
            </w:r>
            <w:r w:rsidR="004847AE"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="004847AE" w:rsidRPr="00145EC7">
              <w:rPr>
                <w:rFonts w:ascii="Times New Roman" w:hAnsi="Times New Roman" w:cs="Times New Roman"/>
                <w:sz w:val="20"/>
                <w:szCs w:val="20"/>
              </w:rPr>
              <w:t>infant-attachment security (15-months)</w:t>
            </w:r>
            <w:r w:rsidR="0050010E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322BB5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  <w:r w:rsidR="00911479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B2EA4F" w14:textId="77777777" w:rsidR="004847AE" w:rsidRPr="00145EC7" w:rsidRDefault="004847AE" w:rsidP="00E2747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4D5A028" w14:textId="21C202D8" w:rsidR="004847AE" w:rsidRPr="00145EC7" w:rsidRDefault="004847AE" w:rsidP="000E40AD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8E7" w:rsidRPr="00145EC7" w14:paraId="60D8D529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64D7F61" w14:textId="77777777" w:rsidR="006E18E7" w:rsidRPr="00145EC7" w:rsidRDefault="006E18E7" w:rsidP="00E27470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061C6723" w14:textId="77777777" w:rsidR="006E18E7" w:rsidRPr="00145EC7" w:rsidRDefault="006E18E7" w:rsidP="00E274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0AAD545A" w14:textId="77777777" w:rsidR="006E18E7" w:rsidRPr="00145EC7" w:rsidRDefault="006E18E7" w:rsidP="00E27470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3689C1BC" w14:textId="77777777" w:rsidR="006E18E7" w:rsidRPr="00145EC7" w:rsidRDefault="006E18E7" w:rsidP="00E274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DDA163F" w14:textId="77777777" w:rsidR="006E18E7" w:rsidRPr="00145EC7" w:rsidRDefault="006E18E7" w:rsidP="00E274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2945DA2" w14:textId="77777777" w:rsidR="006E18E7" w:rsidRPr="00145EC7" w:rsidRDefault="006E18E7" w:rsidP="00E27470">
            <w:pPr>
              <w:rPr>
                <w:rFonts w:ascii="Times New Roman" w:hAnsi="Times New Roman" w:cs="Times New Roman"/>
                <w:i/>
                <w:sz w:val="30"/>
                <w:szCs w:val="30"/>
              </w:rPr>
            </w:pPr>
          </w:p>
        </w:tc>
      </w:tr>
      <w:tr w:rsidR="00760887" w:rsidRPr="00145EC7" w14:paraId="610CEC56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63114B4" w14:textId="4DE54BEA" w:rsidR="00760887" w:rsidRPr="00145EC7" w:rsidRDefault="00760887" w:rsidP="007608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3F4391A" w14:textId="709E1CF5" w:rsidR="00760887" w:rsidRPr="00145EC7" w:rsidRDefault="00760887" w:rsidP="00760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Lundy (2003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DD0D145" w14:textId="77777777" w:rsidR="00760887" w:rsidRPr="00145EC7" w:rsidRDefault="00760887" w:rsidP="007608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EF93462" w14:textId="60794CF4" w:rsidR="00760887" w:rsidRPr="00145EC7" w:rsidRDefault="00760887" w:rsidP="00760887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77 – 0.83 across all verbal domains 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95B7828" w14:textId="77777777" w:rsidR="00760887" w:rsidRPr="00145EC7" w:rsidRDefault="00760887" w:rsidP="00760887">
            <w:pPr>
              <w:rPr>
                <w:rFonts w:ascii="Times New Roman" w:eastAsia="Calibri" w:hAnsi="Times New Roman" w:cs="Times New Roman"/>
                <w:i/>
                <w:iCs/>
                <w:sz w:val="10"/>
                <w:szCs w:val="10"/>
              </w:rPr>
            </w:pPr>
          </w:p>
          <w:p w14:paraId="651D673A" w14:textId="77777777" w:rsidR="00760887" w:rsidRPr="00145EC7" w:rsidRDefault="00760887" w:rsidP="0076088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Note: </w:t>
            </w:r>
            <w:r w:rsidRPr="00145EC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reliability reported across mothers and fathers, not specifically fathers</w:t>
            </w:r>
          </w:p>
          <w:p w14:paraId="340E0DF6" w14:textId="77777777" w:rsidR="00760887" w:rsidRPr="00145EC7" w:rsidRDefault="00760887" w:rsidP="00760887">
            <w:pPr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64779EAE" w14:textId="5EA4DFC0" w:rsidR="00760887" w:rsidRPr="00145EC7" w:rsidRDefault="00760887" w:rsidP="00760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scale item / domain correlations 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3AF7EEB" w14:textId="77777777" w:rsidR="00760887" w:rsidRPr="00145EC7" w:rsidRDefault="00760887" w:rsidP="007608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F5BF2" w14:textId="77777777" w:rsidR="00760887" w:rsidRPr="00145EC7" w:rsidRDefault="00760887" w:rsidP="00760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5447440E" w14:textId="77777777" w:rsidR="00760887" w:rsidRPr="00145EC7" w:rsidRDefault="00760887" w:rsidP="007608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3F49A6" w14:textId="4D0AB190" w:rsidR="00760887" w:rsidRPr="00145EC7" w:rsidRDefault="00760887" w:rsidP="00760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5F94FC7" w14:textId="4BF799E8" w:rsidR="00760887" w:rsidRPr="00145EC7" w:rsidRDefault="00760887" w:rsidP="00760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8766367" w14:textId="74D8288D" w:rsidR="00760887" w:rsidRPr="00145EC7" w:rsidRDefault="00760887" w:rsidP="00760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24774EDF" w14:textId="612E0143" w:rsidR="00760887" w:rsidRPr="00145EC7" w:rsidRDefault="00760887" w:rsidP="007608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1019831A" w14:textId="77777777" w:rsidR="00760887" w:rsidRPr="00145EC7" w:rsidRDefault="00760887" w:rsidP="00760887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FF40245" w14:textId="4111678B" w:rsidR="00760887" w:rsidRPr="00145EC7" w:rsidRDefault="00760887" w:rsidP="00760887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lastRenderedPageBreak/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speech (i.e., comments related to infant thought processes) (6-months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infant-attachment security (13-months); large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  <w:p w14:paraId="53BE26BF" w14:textId="77777777" w:rsidR="00760887" w:rsidRPr="00145EC7" w:rsidRDefault="00760887" w:rsidP="00760887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01E1F2E" w14:textId="38510999" w:rsidR="00760887" w:rsidRPr="00145EC7" w:rsidRDefault="00760887" w:rsidP="00760887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speech (i.e., comments related to infant emotional engagement and problem solving) (6-months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infant-attachment security (13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76274D04" w14:textId="77777777" w:rsidR="00760887" w:rsidRPr="00145EC7" w:rsidRDefault="00760887" w:rsidP="007608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CC2773B" w14:textId="77777777" w:rsidR="00760887" w:rsidRPr="00145EC7" w:rsidRDefault="00760887" w:rsidP="0076088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vergent validity (severity of psychological symptoms):</w:t>
            </w:r>
          </w:p>
          <w:p w14:paraId="2B64F81D" w14:textId="77777777" w:rsidR="00760887" w:rsidRPr="00145EC7" w:rsidRDefault="00760887" w:rsidP="00760887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50D045A7" w14:textId="66CEBED5" w:rsidR="00760887" w:rsidRPr="00145EC7" w:rsidRDefault="00760887" w:rsidP="00760887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ternal depressive symptoms: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paternal speech (i.e., thought processes comments, emotional engagement and problem solving comments) (6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A03C42" w:rsidRPr="00145EC7" w14:paraId="68DEC54F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1EAE9DE2" w14:textId="77777777" w:rsidR="00A03C42" w:rsidRPr="00145EC7" w:rsidRDefault="00A03C42" w:rsidP="00760887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2BEBB69B" w14:textId="77777777" w:rsidR="00A03C42" w:rsidRPr="00145EC7" w:rsidRDefault="00A03C42" w:rsidP="007608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CC91813" w14:textId="77777777" w:rsidR="00A03C42" w:rsidRPr="00145EC7" w:rsidRDefault="00A03C42" w:rsidP="00760887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19AD5A7C" w14:textId="77777777" w:rsidR="00A03C42" w:rsidRPr="00145EC7" w:rsidRDefault="00A03C42" w:rsidP="00760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2A7508C3" w14:textId="77777777" w:rsidR="00A03C42" w:rsidRPr="00145EC7" w:rsidRDefault="00A03C42" w:rsidP="00760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6DDDFC7" w14:textId="77777777" w:rsidR="00A03C42" w:rsidRPr="00145EC7" w:rsidRDefault="00A03C42" w:rsidP="00760887">
            <w:pPr>
              <w:rPr>
                <w:rFonts w:ascii="Times New Roman" w:hAnsi="Times New Roman" w:cs="Times New Roman"/>
                <w:i/>
                <w:sz w:val="30"/>
                <w:szCs w:val="30"/>
              </w:rPr>
            </w:pPr>
          </w:p>
        </w:tc>
      </w:tr>
      <w:tr w:rsidR="00BD4DCE" w:rsidRPr="00145EC7" w14:paraId="6BDD9B40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95FFA6E" w14:textId="77777777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2174CF6" w14:textId="2D0E7F9F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Miller et al., (2019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6CC4A9E" w14:textId="77777777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5763B1" w14:textId="54D487A0" w:rsidR="00BD4DCE" w:rsidRPr="00145EC7" w:rsidRDefault="00F61816" w:rsidP="00BD4DC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ϰ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D4DCE" w:rsidRPr="00145EC7">
              <w:rPr>
                <w:rFonts w:ascii="Times New Roman" w:hAnsi="Times New Roman" w:cs="Times New Roman"/>
                <w:sz w:val="20"/>
                <w:szCs w:val="20"/>
              </w:rPr>
              <w:t>= 0.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BD4DCE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– 0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4DCE" w:rsidRPr="00145E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95, across parent verbal domains</w:t>
            </w:r>
          </w:p>
          <w:p w14:paraId="11986468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i/>
                <w:iCs/>
                <w:sz w:val="10"/>
                <w:szCs w:val="10"/>
              </w:rPr>
            </w:pPr>
          </w:p>
          <w:p w14:paraId="1E509ADD" w14:textId="77777777" w:rsidR="00BD4DCE" w:rsidRPr="00145EC7" w:rsidRDefault="00BD4DCE" w:rsidP="00BD4D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Note: </w:t>
            </w:r>
            <w:r w:rsidRPr="00145EC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reliability reported across mothers and fathers, not specifically fathers</w:t>
            </w:r>
          </w:p>
          <w:p w14:paraId="1551C2CA" w14:textId="77777777" w:rsidR="00BD4DCE" w:rsidRPr="00145EC7" w:rsidRDefault="00BD4DCE" w:rsidP="00BD4DCE">
            <w:pPr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7CAA8331" w14:textId="76BD4D26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scale item / domain correlations</w:t>
            </w:r>
            <w:r w:rsidR="00F61816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</w:p>
          <w:p w14:paraId="574592F4" w14:textId="77777777" w:rsidR="00F61816" w:rsidRPr="00145EC7" w:rsidRDefault="00F61816" w:rsidP="00BD4DC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1705E366" w14:textId="7AA5B28F" w:rsidR="00F61816" w:rsidRPr="00145EC7" w:rsidRDefault="00962143" w:rsidP="00F61816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61816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aternal appropriate mind-related comments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→ paternal </w:t>
            </w:r>
            <w:r w:rsidR="00F61816" w:rsidRPr="00145EC7">
              <w:rPr>
                <w:rFonts w:ascii="Times New Roman" w:hAnsi="Times New Roman" w:cs="Times New Roman"/>
                <w:sz w:val="20"/>
                <w:szCs w:val="20"/>
              </w:rPr>
              <w:t>non-attuned mind-related comments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.34,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&lt; .001)</w:t>
            </w:r>
            <w:r w:rsidR="00F61816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77D767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8F53C5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398DA61A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F07514" w14:textId="0A29FEE7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DC82F8B" w14:textId="77777777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3D4D8F0" w14:textId="77777777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26674CAC" w14:textId="77777777" w:rsidR="00962143" w:rsidRPr="00145EC7" w:rsidRDefault="00962143" w:rsidP="0096214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63F51AAE" w14:textId="77777777" w:rsidR="00962143" w:rsidRPr="00145EC7" w:rsidRDefault="00962143" w:rsidP="00962143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55F33311" w14:textId="77D49359" w:rsidR="00BD4DCE" w:rsidRPr="00145EC7" w:rsidRDefault="00962143" w:rsidP="00962143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1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edictive - paternal verbal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(i.e., attuned mind-related comments) (7-months) → offspring attachment security at 24-months (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and 10-years (small –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. </w:t>
            </w:r>
          </w:p>
          <w:p w14:paraId="3125B7FE" w14:textId="77777777" w:rsidR="00962143" w:rsidRPr="00145EC7" w:rsidRDefault="00962143" w:rsidP="0096214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793602D" w14:textId="15E320B2" w:rsidR="00962143" w:rsidRPr="00145EC7" w:rsidRDefault="00962143" w:rsidP="00962143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edictive - paternal verbal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(i.e., non-attuned mind-related comments) (7-months) → offspring attachment security at 24-months and 10-years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BD4DCE" w:rsidRPr="00145EC7" w14:paraId="4711F620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0406AA35" w14:textId="77777777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0EBC7844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6F5E8757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187B0F1E" w14:textId="77777777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43FFA4C6" w14:textId="77777777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41612695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D4DCE" w:rsidRPr="00145EC7" w14:paraId="48C690BB" w14:textId="77777777" w:rsidTr="001C6296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C7DB7C0" w14:textId="77777777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Behaviour-State System (Cohn et al., 1986)</w:t>
            </w:r>
          </w:p>
          <w:p w14:paraId="2DFF3351" w14:textId="2D73A8EB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  <w:p w14:paraId="0DD338F1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26079ED" w14:textId="3294B43C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1E9FDD14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609855B" w14:textId="709ABBF1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mothers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with increased levels of depressive symptoms, observed with their infants under 12-months (Cohn et al., 1986)</w:t>
            </w:r>
          </w:p>
          <w:p w14:paraId="0E238D4C" w14:textId="77777777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E941DA9" w14:textId="3AE1A821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raining and availability</w:t>
            </w:r>
          </w:p>
          <w:p w14:paraId="04E75CD9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62A222C" w14:textId="77777777" w:rsidR="00BD4DCE" w:rsidRPr="00145EC7" w:rsidRDefault="00BD4DCE" w:rsidP="00BD4DCE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Behaviour-State System described in a published article (Cohn et al., 1986)</w:t>
            </w:r>
          </w:p>
          <w:p w14:paraId="1064B0C0" w14:textId="53E9528E" w:rsidR="00BD4DCE" w:rsidRPr="00145EC7" w:rsidRDefault="00BD4DCE" w:rsidP="00BD4DCE">
            <w:pPr>
              <w:pStyle w:val="ListParagraph"/>
              <w:numPr>
                <w:ilvl w:val="0"/>
                <w:numId w:val="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Self-guided training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1DD772B" w14:textId="6C888F66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habrol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1996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8314FB0" w14:textId="08249407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6CAED15" w14:textId="4575E151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31F5F674" w14:textId="1AF2F6E4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25BCB9AC" w14:textId="1D3D9FBC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Discriminant validity (parent clinical diagnostic groups):</w:t>
            </w:r>
          </w:p>
          <w:p w14:paraId="542BC5E3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4011C90" w14:textId="7B2ECDD1" w:rsidR="00BD4DCE" w:rsidRPr="00145EC7" w:rsidRDefault="00BD4DCE" w:rsidP="00BD4DCE">
            <w:pPr>
              <w:pStyle w:val="ListParagraph"/>
              <w:numPr>
                <w:ilvl w:val="0"/>
                <w:numId w:val="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clinical diagnostic groups</w:t>
            </w: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resence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absence of depression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paternal interactive behaviours (i.e.,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ime spent in an eliciting or play state) and affect (i.e., negative affective state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3-6 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3101A344" w14:textId="35AEC63F" w:rsidR="00BD4DCE" w:rsidRPr="00145EC7" w:rsidRDefault="00BD4DCE" w:rsidP="00BD4DC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7CABE95" w14:textId="66767536" w:rsidR="00BD4DCE" w:rsidRPr="00145EC7" w:rsidRDefault="00BD4DCE" w:rsidP="00BD4DCE">
            <w:pPr>
              <w:pStyle w:val="ListParagraph"/>
              <w:numPr>
                <w:ilvl w:val="0"/>
                <w:numId w:val="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clinical diagnostic groups</w:t>
            </w: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yadic interactive behaviours (i.e.,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ime spent in a shared eliciting or play state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3-6 months) and affect (i.e., negative, and neural state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43FC7FFB" w14:textId="2B90EB8A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DCE" w:rsidRPr="00145EC7" w14:paraId="230CDCE6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6F5FABDF" w14:textId="77777777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44517F46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058C849D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7AC828E3" w14:textId="77777777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6BD592F5" w14:textId="77777777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B73C300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D4DCE" w:rsidRPr="00145EC7" w14:paraId="31C8275E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45B8830E" w14:textId="67BD5BEE" w:rsidR="00BD4DCE" w:rsidRPr="00145EC7" w:rsidRDefault="00BD4DCE" w:rsidP="00BD4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ategorical System for Micro-Analysis of the Early Mother–Child Interaction (</w:t>
            </w: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Jorg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1994)</w:t>
            </w:r>
          </w:p>
          <w:p w14:paraId="667CAA9A" w14:textId="77777777" w:rsidR="00BD4DCE" w:rsidRPr="00145EC7" w:rsidRDefault="00BD4DCE" w:rsidP="00BD4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03F769F3" w14:textId="47491EC2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--</w:t>
            </w:r>
          </w:p>
          <w:p w14:paraId="45A84C92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4140A316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ADB7532" w14:textId="209B8C86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. Original source was not available in English – no further details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Jorg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, 1994)</w:t>
            </w:r>
          </w:p>
          <w:p w14:paraId="0C1159F9" w14:textId="77777777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7E57F5B0" w14:textId="77675960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raining and availability:</w:t>
            </w:r>
          </w:p>
          <w:p w14:paraId="52DCA9B1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0A43BD3" w14:textId="72F48CA2" w:rsidR="00BD4DCE" w:rsidRPr="00145EC7" w:rsidRDefault="00BD4DCE" w:rsidP="00BD4DCE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Published article on the tool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Jorg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, 1994)</w:t>
            </w:r>
          </w:p>
          <w:p w14:paraId="6D2A1148" w14:textId="0E9A81D8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Self-guided training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1E5F0FE" w14:textId="7570CFB0" w:rsidR="00BD4DCE" w:rsidRPr="00145EC7" w:rsidRDefault="00BD4DCE" w:rsidP="00BD4DC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Trautmann-Villalba et al. (2006)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A701A8C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</w:p>
          <w:p w14:paraId="49B73D1B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4692D567" w14:textId="64E3F37F" w:rsidR="00BD4DCE" w:rsidRPr="00145EC7" w:rsidRDefault="00BD4DCE" w:rsidP="00BD4DCE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ϰ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70, for the overall measure in fathers (sub-sample, n/r)</w:t>
            </w:r>
          </w:p>
          <w:p w14:paraId="62AF184B" w14:textId="0AB9B731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11B591D2" w14:textId="29D218C9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7EAB3FC0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7243E33D" w14:textId="399E9D72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mponent analysis </w:t>
            </w:r>
          </w:p>
          <w:p w14:paraId="150AF1F6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A329436" w14:textId="77777777" w:rsidR="00BD4DCE" w:rsidRPr="00145EC7" w:rsidRDefault="00BD4DCE" w:rsidP="00BD4DCE">
            <w:pPr>
              <w:pStyle w:val="ListParagraph"/>
              <w:numPr>
                <w:ilvl w:val="0"/>
                <w:numId w:val="1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Three paternal factors and two infant factors identified</w:t>
            </w:r>
          </w:p>
          <w:p w14:paraId="6C110DDE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792DA740" w14:textId="2FB1EE5C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D5B013C" w14:textId="654DEA98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74B4725" w14:textId="55FA2229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7DF53A05" w14:textId="77FD6D09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33664EE7" w14:textId="71E79A16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76EDB3D4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5B622736" w14:textId="2BBD36D8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1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edictive - p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(i.e., sensitivity and responsiveness) (3-months) → externalizing behavioural problems (CBCL score &gt; 60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60) (8-11 years);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14EDCA06" w14:textId="77777777" w:rsidR="00BD4DCE" w:rsidRPr="00145EC7" w:rsidRDefault="00BD4DCE" w:rsidP="00BD4DCE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FF0A86E" w14:textId="719E52A4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edictive - paternal interactive affect: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i.e., positive emotionality) (3-months) → externalizing behavioural problems (CBCL score &gt; 60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60) (8-11 year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29C49482" w14:textId="22B0A1B8" w:rsidR="00BD4DCE" w:rsidRPr="00145EC7" w:rsidRDefault="00BD4DCE" w:rsidP="00BD4DCE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91F4AA1" w14:textId="5EA8F976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1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edictive - infant interactive affect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(i.e., positive emotionality) (3-months) → externalizing behavioural problems (CBCL score &gt; 60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60) (8-11 years); small to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6D38DA65" w14:textId="4EDAF1AA" w:rsidR="00BD4DCE" w:rsidRPr="00145EC7" w:rsidRDefault="00BD4DCE" w:rsidP="00BD4DCE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D766331" w14:textId="29BE2571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edictive - infant interactive affect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(i.e., negative emotionality) (3-months) → externalizing behavioural problems (CBCL score &gt; 60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60) (8-11 year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BD4DCE" w:rsidRPr="00145EC7" w14:paraId="73F3F7D9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6D726600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58BFF001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566746AE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30F65C4" w14:textId="77777777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10BFE0E7" w14:textId="77777777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2C23C972" w14:textId="77777777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4DCE" w:rsidRPr="00145EC7" w14:paraId="62669DEE" w14:textId="77777777" w:rsidTr="001C6296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6BDD5DB" w14:textId="536F0B61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ARE-Index (infant form; Crittenden, 2004)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C1F2B3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  <w:p w14:paraId="1A888E97" w14:textId="3BB35DA7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  <w:p w14:paraId="03D2F2A7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EB3A232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5C623479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E83FDC5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68AB330C" w14:textId="64F436BC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– with several versions available for different infant age groups (Crittenden, 2004)</w:t>
            </w:r>
          </w:p>
          <w:p w14:paraId="0AD25451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41F94BB1" w14:textId="77777777" w:rsidR="00BD4DCE" w:rsidRPr="00145EC7" w:rsidRDefault="00BD4DCE" w:rsidP="00BD4DC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6001D0F" w14:textId="4A39A19E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raining and availability:</w:t>
            </w:r>
          </w:p>
          <w:p w14:paraId="1FFA0EE1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BA34FAF" w14:textId="2A5E9225" w:rsidR="00BD4DCE" w:rsidRPr="00145EC7" w:rsidRDefault="00BD4DCE" w:rsidP="00BD4DCE">
            <w:pPr>
              <w:pStyle w:val="ListParagraph"/>
              <w:numPr>
                <w:ilvl w:val="0"/>
                <w:numId w:val="2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Unpublished training manual</w:t>
            </w:r>
          </w:p>
          <w:p w14:paraId="3C509796" w14:textId="6698271D" w:rsidR="00BD4DCE" w:rsidRPr="00145EC7" w:rsidRDefault="00BD4DCE" w:rsidP="00BD4DCE">
            <w:pPr>
              <w:pStyle w:val="ListParagraph"/>
              <w:numPr>
                <w:ilvl w:val="0"/>
                <w:numId w:val="1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raining required from the developers  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1E3C7F71" w14:textId="77777777" w:rsidR="00BD4DCE" w:rsidRPr="00145EC7" w:rsidRDefault="00BD4DCE" w:rsidP="00BD4DC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Parfitt et al. (2013)</w:t>
            </w:r>
          </w:p>
          <w:p w14:paraId="7AD41747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11F1E0F4" w14:textId="030B3792" w:rsidR="00BD4DCE" w:rsidRPr="00145EC7" w:rsidRDefault="00BD4DCE" w:rsidP="00BD4DC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er-rater reliability</w:t>
            </w:r>
          </w:p>
          <w:p w14:paraId="074FAE63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6B973972" w14:textId="27C23009" w:rsidR="00BD4DCE" w:rsidRPr="00145EC7" w:rsidRDefault="00BD4DCE" w:rsidP="00BD4DCE">
            <w:pPr>
              <w:pStyle w:val="ListParagraph"/>
              <w:numPr>
                <w:ilvl w:val="0"/>
                <w:numId w:val="17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On a sub-sample of 12%, ICC = 0.70 – 0.84, across parent domains</w:t>
            </w:r>
          </w:p>
          <w:p w14:paraId="5FB99432" w14:textId="586C07D6" w:rsidR="00BD4DCE" w:rsidRPr="00145EC7" w:rsidRDefault="00BD4DCE" w:rsidP="00BD4DCE">
            <w:pPr>
              <w:pStyle w:val="ListParagraph"/>
              <w:numPr>
                <w:ilvl w:val="0"/>
                <w:numId w:val="17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On a sub-sample of 12%, ICC = 0.85 – 0.92, across infant domains</w:t>
            </w:r>
          </w:p>
          <w:p w14:paraId="0E56BEF9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1C007463" w14:textId="709225B4" w:rsidR="00BD4DCE" w:rsidRPr="00145EC7" w:rsidRDefault="00BD4DCE" w:rsidP="00BD4DCE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ote: inter-rater reliability reported across mothers and fathers, not specifically fathers</w:t>
            </w:r>
          </w:p>
          <w:p w14:paraId="6D2243CB" w14:textId="77777777" w:rsidR="00BD4DCE" w:rsidRPr="00145EC7" w:rsidRDefault="00BD4DCE" w:rsidP="00BD4D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68FA401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5F938B82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3A5BEF91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74025262" w14:textId="77777777" w:rsidR="00BD4DCE" w:rsidRPr="00145EC7" w:rsidRDefault="00BD4DCE" w:rsidP="00BD4DCE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358DEB11" w14:textId="1A7D375F" w:rsidR="00BD4DCE" w:rsidRPr="00145EC7" w:rsidRDefault="00BD4DCE" w:rsidP="00BD4DCE">
            <w:pPr>
              <w:rPr>
                <w:rFonts w:ascii="Times New Roman" w:hAnsi="Times New Roman" w:cs="Times New Roman"/>
                <w:iCs/>
                <w:sz w:val="30"/>
                <w:szCs w:val="3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07FB0C9" w14:textId="0FE9AE3B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DADDF0B" w14:textId="12CDC08A" w:rsidR="00BD4DCE" w:rsidRPr="00145EC7" w:rsidRDefault="00BD4DCE" w:rsidP="00BD4D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6DEA889A" w14:textId="5AE8400C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vergent validity (with a measure of maternal parenting):</w:t>
            </w:r>
          </w:p>
          <w:p w14:paraId="59876944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5F6B9934" w14:textId="47C52014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(1) –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ternal interactive behaviours (i.e., control and sensitivity) → 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ame sub-scales) (3-months); medium (control), large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e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sensitivity) </w:t>
            </w:r>
          </w:p>
          <w:p w14:paraId="0B41F457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23E0E657" w14:textId="3FF92B54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(0) –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ternal interactive behaviours (i.e., unresponsiveness) → 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ame sub-scale) (3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564E0232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318A86E8" w14:textId="3DE15B00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vergent validity (severity of psychological symptoms):</w:t>
            </w:r>
          </w:p>
          <w:p w14:paraId="12AB1483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48289971" w14:textId="06504C1F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ternal depressive/anxiety symptoms: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paternal interactive behaviours (i.e., unresponsiveness and control) (3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5893513A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1211EE30" w14:textId="4D8A0214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ternal PTSD symptoms: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→ paternal interactive behaviours (3-months)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676EAE8A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2372AAFA" w14:textId="644EDB78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ternal depressive/anxiety symptoms: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→ infant interactive behaviours (i.e., difficulty) (3-months); large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es </w:t>
            </w:r>
          </w:p>
          <w:p w14:paraId="6AB2D997" w14:textId="77777777" w:rsidR="00BD4DCE" w:rsidRPr="00145EC7" w:rsidRDefault="00BD4DCE" w:rsidP="00BD4DCE">
            <w:pPr>
              <w:pStyle w:val="ListParagraph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22D54488" w14:textId="151E0627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ternal depressive/anxiety symptoms: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infant interactive behaviours (i.e., passivity) (3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7F4A72B7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6B2BA39D" w14:textId="1709B9A7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lastRenderedPageBreak/>
              <w:t xml:space="preserve">(0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ternal PTSD symptoms: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→ infant interactive behaviours (3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627AB15E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17F33ECA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69BC847A" w14:textId="280C2713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depressive/anxiety symptoms: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→ paternal interactive behaviours (i.e., control and unresponsiveness) (3-months);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003325E6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2EC092F5" w14:textId="19211BD9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723CBF16" w14:textId="0383D6C4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PTSD symptoms: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→ paternal interactive behaviours (3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1F7BA4B5" w14:textId="77777777" w:rsidR="00BD4DCE" w:rsidRPr="00145EC7" w:rsidRDefault="00BD4DCE" w:rsidP="00BD4DCE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789156FB" w14:textId="1B3BB60A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depressive/anxiety symptoms: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infant interactive behaviours (3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13787E6E" w14:textId="77777777" w:rsidR="00BD4DCE" w:rsidRPr="00145EC7" w:rsidRDefault="00BD4DCE" w:rsidP="00BD4DCE">
            <w:pPr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  <w:p w14:paraId="72528288" w14:textId="587965C8" w:rsidR="00BD4DCE" w:rsidRPr="00145EC7" w:rsidRDefault="00BD4DCE" w:rsidP="00BD4DCE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PTSD symptoms: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→ infant interactive behaviours (3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367EE1" w:rsidRPr="00145EC7" w14:paraId="6F377AB0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1B647A3" w14:textId="77777777" w:rsidR="00367EE1" w:rsidRPr="00145EC7" w:rsidRDefault="00367EE1" w:rsidP="00BD4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48E6F009" w14:textId="77777777" w:rsidR="00367EE1" w:rsidRPr="00145EC7" w:rsidRDefault="00367EE1" w:rsidP="00BD4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5E936F79" w14:textId="77777777" w:rsidR="00367EE1" w:rsidRPr="00145EC7" w:rsidRDefault="00367EE1" w:rsidP="00BD4DC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9285C82" w14:textId="77777777" w:rsidR="00367EE1" w:rsidRPr="00145EC7" w:rsidRDefault="00367EE1" w:rsidP="00BD4D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7C71C21C" w14:textId="77777777" w:rsidR="00367EE1" w:rsidRPr="00145EC7" w:rsidRDefault="00367EE1" w:rsidP="00BD4D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3330B90A" w14:textId="77777777" w:rsidR="00367EE1" w:rsidRPr="00145EC7" w:rsidRDefault="00367EE1" w:rsidP="00BD4D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67EE1" w:rsidRPr="00145EC7" w14:paraId="0F84364B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183FABDB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DB09DAA" w14:textId="7AEBE0A8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Fuertes et al., (2016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4C94598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7FC889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93D1467" w14:textId="7FB4B954" w:rsidR="00367EE1" w:rsidRPr="00145EC7" w:rsidRDefault="00367EE1" w:rsidP="00367EE1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16"/>
                <w:szCs w:val="1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n a sub-sample of 20%, ICC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0.97 – 0.98, across father behavioural domains </w:t>
            </w:r>
          </w:p>
          <w:p w14:paraId="074464B9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5D8D49D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A6168D8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16001032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1B7A0CF5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344FCEB9" w14:textId="0F0074B0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</w:p>
          <w:p w14:paraId="1F893B50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5B9D69EF" w14:textId="76E1F847" w:rsidR="00367EE1" w:rsidRPr="00145EC7" w:rsidRDefault="00367EE1" w:rsidP="00367EE1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>Non-significant association between sensitivity at 9-months and 15-months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0F5D43C" w14:textId="3619C4F4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31DBD68B" w14:textId="15A597F7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4D0E4AE9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385CAAC1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7F1C1F5D" w14:textId="778A7FBB" w:rsidR="00367EE1" w:rsidRPr="00145EC7" w:rsidRDefault="00367EE1" w:rsidP="00367EE1">
            <w:pPr>
              <w:pStyle w:val="ListParagraph"/>
              <w:numPr>
                <w:ilvl w:val="0"/>
                <w:numId w:val="33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="00A01A51"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paternal interactive behaviours (i.e., sensitivity and control)</w:t>
            </w:r>
            <w:r w:rsidR="00A01A51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9-months)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="00A01A51"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fant secure attachment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(12-months); es n/r</w:t>
            </w:r>
          </w:p>
          <w:p w14:paraId="6884DDD0" w14:textId="0D5ADB95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71A6AD88" w14:textId="6593BDCA" w:rsidR="00367EE1" w:rsidRPr="00145EC7" w:rsidRDefault="00367EE1" w:rsidP="00367EE1">
            <w:pPr>
              <w:pStyle w:val="ListParagraph"/>
              <w:numPr>
                <w:ilvl w:val="0"/>
                <w:numId w:val="33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paternal interactive behaviours (i.e., sensitivity and control)</w:t>
            </w:r>
            <w:r w:rsidR="00A01A51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9-months)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="00A01A51"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infant secure attachment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A01A51" w:rsidRPr="00145E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-months); </w:t>
            </w:r>
            <w:r w:rsidR="00A01A51"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2694CCD4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020A2C3" w14:textId="74EC415F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with a measure of maternal parenting):</w:t>
            </w:r>
          </w:p>
          <w:p w14:paraId="7F10B9F3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3FBA9870" w14:textId="605ECF3C" w:rsidR="00367EE1" w:rsidRPr="00145EC7" w:rsidRDefault="00367EE1" w:rsidP="00367EE1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) →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ame sub-scale)</w:t>
            </w:r>
            <w:r w:rsidR="00EB4641"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-months)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large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59C256AE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67EE1" w:rsidRPr="00145EC7" w14:paraId="19679068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53C49888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381C6BFA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3567361B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3936CF2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9C75029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4E5B2357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67EE1" w:rsidRPr="00145EC7" w14:paraId="0B17EC38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9D4736A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mpeting demands task (Smith &amp; Pederson, 1988)</w:t>
            </w:r>
          </w:p>
          <w:p w14:paraId="665CA42A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12C670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  <w:p w14:paraId="6A536EBB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1DCBF70B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4D1252F" w14:textId="6F9CA73D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developed in a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and their 12-month old infants </w:t>
            </w:r>
          </w:p>
          <w:p w14:paraId="568C3ACA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CB8327F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ining and availability: </w:t>
            </w:r>
          </w:p>
          <w:p w14:paraId="2176072F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55DDE834" w14:textId="77777777" w:rsidR="00367EE1" w:rsidRPr="00145EC7" w:rsidRDefault="00367EE1" w:rsidP="00367EE1">
            <w:pPr>
              <w:pStyle w:val="ListParagraph"/>
              <w:numPr>
                <w:ilvl w:val="0"/>
                <w:numId w:val="1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Published article describing the measure (Smith &amp; Pederson, 1988)</w:t>
            </w:r>
          </w:p>
          <w:p w14:paraId="7334917D" w14:textId="5796F911" w:rsidR="00367EE1" w:rsidRPr="00145EC7" w:rsidRDefault="00367EE1" w:rsidP="00367EE1">
            <w:pPr>
              <w:pStyle w:val="ListParagraph"/>
              <w:numPr>
                <w:ilvl w:val="0"/>
                <w:numId w:val="1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lf-guided training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2BE5967" w14:textId="7AD0BA81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rown, Mangelsdorf &amp; Neff (2012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5A6E198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3CD030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B1D25B9" w14:textId="6919E92A" w:rsidR="00367EE1" w:rsidRPr="00145EC7" w:rsidRDefault="00367EE1" w:rsidP="00367EE1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16"/>
                <w:szCs w:val="1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n a sub-sample of 15%, γ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= 0.93 (mean), for the overall measure in fathers</w:t>
            </w:r>
          </w:p>
          <w:p w14:paraId="31E5BF7E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83CF0A3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04E89388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6970749D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1A368B52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676E0ED0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</w:p>
          <w:p w14:paraId="1B789AF6" w14:textId="4E847ADB" w:rsidR="00367EE1" w:rsidRPr="00145EC7" w:rsidRDefault="00367EE1" w:rsidP="00367EE1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16"/>
                <w:szCs w:val="1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-significant association between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sensitivity at 13-months and 3-years 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CDDA156" w14:textId="0D60513E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D835581" w14:textId="43197903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0DEC7A5D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441EF39D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7F257BE2" w14:textId="1C2BD955" w:rsidR="00367EE1" w:rsidRPr="00145EC7" w:rsidRDefault="00367EE1" w:rsidP="00367EE1">
            <w:pPr>
              <w:pStyle w:val="ListParagraph"/>
              <w:numPr>
                <w:ilvl w:val="0"/>
                <w:numId w:val="33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current: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sensitivity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securely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securely attached infants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(13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5C0E7985" w14:textId="77777777" w:rsidR="00367EE1" w:rsidRPr="00145EC7" w:rsidRDefault="00367EE1" w:rsidP="00367E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258DD3A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another measure of paternal parenting):</w:t>
            </w:r>
          </w:p>
          <w:p w14:paraId="162BC1DB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27B8A27C" w14:textId="0B89925F" w:rsidR="00367EE1" w:rsidRPr="00145EC7" w:rsidRDefault="00367EE1" w:rsidP="00367EE1">
            <w:pPr>
              <w:pStyle w:val="ListParagraph"/>
              <w:numPr>
                <w:ilvl w:val="0"/>
                <w:numId w:val="34"/>
              </w:numPr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sensitivity (competing demands task)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ternal involvement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via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a composite measure of the PRS and time-diary methods) (3-year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713E442A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2741A0C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67EE1" w:rsidRPr="00145EC7" w14:paraId="41E21A1F" w14:textId="77777777" w:rsidTr="001C6296"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381B917E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96F36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431C1554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76AFF86" w14:textId="77777777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4ED98082" w14:textId="77777777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0923EA59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67EE1" w:rsidRPr="00145EC7" w14:paraId="48D942D6" w14:textId="77777777" w:rsidTr="001C6296"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1474A86B" w14:textId="7EB59B8C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37973651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Global Rating Scales (GRS</w:t>
            </w:r>
            <w:bookmarkEnd w:id="4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; Murray et al. 1996; Gunning &amp; Murray, 2002)</w:t>
            </w:r>
          </w:p>
          <w:p w14:paraId="5A6DC7A4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</w:t>
            </w:r>
          </w:p>
          <w:p w14:paraId="4090D650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0F7A9EF2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6E306242" w14:textId="489D3AB2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community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mothers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screened for depressive symptoms and then diagnosed with major depression and low-risk controls, and their infants at 2 - 5 months (Murray et al., 1996)</w:t>
            </w:r>
          </w:p>
          <w:p w14:paraId="51366E98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DB7AC56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ining and availability: </w:t>
            </w:r>
          </w:p>
          <w:p w14:paraId="276A9AA8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CD94A70" w14:textId="3FE5BDFB" w:rsidR="00367EE1" w:rsidRPr="00145EC7" w:rsidRDefault="00367EE1" w:rsidP="00367EE1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Unpublished training manual </w:t>
            </w:r>
          </w:p>
          <w:p w14:paraId="6700E236" w14:textId="7858C7BF" w:rsidR="00367EE1" w:rsidRPr="00145EC7" w:rsidRDefault="00367EE1" w:rsidP="00367EE1">
            <w:pPr>
              <w:pStyle w:val="ListParagraph"/>
              <w:numPr>
                <w:ilvl w:val="0"/>
                <w:numId w:val="1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raining course available from the developers 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327B5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Koch et al. (2019)</w:t>
            </w:r>
          </w:p>
          <w:p w14:paraId="3647086C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05F0DB83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21D861" w14:textId="62933A29" w:rsidR="00367EE1" w:rsidRPr="00145EC7" w:rsidRDefault="00367EE1" w:rsidP="00367EE1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n a sub-sample of 30%, 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ϰ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50 – 0.70,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>across all domains in fathers</w:t>
            </w:r>
          </w:p>
          <w:p w14:paraId="6BF779DD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100B10DE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1392D89D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038CA8D9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6364DF2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2301C0F6" w14:textId="2C5910D6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5464A0" w14:textId="72139408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61A51DFF" w14:textId="7422E366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0672CF1A" w14:textId="1BF610ED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Discriminant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validity (parent clinical diagnostic groups):</w:t>
            </w:r>
          </w:p>
          <w:p w14:paraId="7D7FDF53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28F0DBB0" w14:textId="5D970C1C" w:rsidR="00367EE1" w:rsidRPr="00145EC7" w:rsidRDefault="00367EE1" w:rsidP="00367EE1">
            <w:pPr>
              <w:pStyle w:val="ListParagraph"/>
              <w:numPr>
                <w:ilvl w:val="0"/>
                <w:numId w:val="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resence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absence of clinical depression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→</w:t>
            </w:r>
            <w:bookmarkStart w:id="5" w:name="_Hlk38899005"/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lower levels of paternal interactive behaviour (i.e., responsiveness and sensitivity) and increased levels of affect (i.e., depressive affect) (2-16 weeks)</w:t>
            </w:r>
            <w:bookmarkEnd w:id="5"/>
          </w:p>
          <w:p w14:paraId="0B0A06EE" w14:textId="04DCAED7" w:rsidR="00367EE1" w:rsidRPr="00145EC7" w:rsidRDefault="00367EE1" w:rsidP="00367EE1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12C2CE6" w14:textId="34FB69B1" w:rsidR="00367EE1" w:rsidRPr="00145EC7" w:rsidRDefault="00367EE1" w:rsidP="00367EE1">
            <w:pPr>
              <w:pStyle w:val="ListParagraph"/>
              <w:numPr>
                <w:ilvl w:val="0"/>
                <w:numId w:val="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resence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absence of clinical depression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lower levels of infant interactive behaviour (i.e., attention) (2-16 weeks)</w:t>
            </w:r>
          </w:p>
          <w:p w14:paraId="7010267C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D174072" w14:textId="2696AA4B" w:rsidR="00367EE1" w:rsidRPr="00145EC7" w:rsidRDefault="00367EE1" w:rsidP="00367EE1">
            <w:pPr>
              <w:pStyle w:val="ListParagraph"/>
              <w:numPr>
                <w:ilvl w:val="0"/>
                <w:numId w:val="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infant interactive affect (i.e., negative affect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14FDD9C0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48D4774" w14:textId="77524A62" w:rsidR="00367EE1" w:rsidRPr="00145EC7" w:rsidRDefault="00367EE1" w:rsidP="00367EE1">
            <w:pPr>
              <w:pStyle w:val="ListParagraph"/>
              <w:numPr>
                <w:ilvl w:val="0"/>
                <w:numId w:val="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dyadic interactive behaviour (i.e., quality of interaction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49A0957D" w14:textId="77777777" w:rsidR="00367EE1" w:rsidRPr="00145EC7" w:rsidRDefault="00367EE1" w:rsidP="00367EE1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EBBDB3" w14:textId="5C767C41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EE1" w:rsidRPr="00145EC7" w14:paraId="211FD76C" w14:textId="77777777" w:rsidTr="0051316D"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51E5D82B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9A2CDF2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C3C56E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30"/>
                <w:szCs w:val="30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7A0B5D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371" w:type="dxa"/>
            <w:gridSpan w:val="4"/>
            <w:tcBorders>
              <w:left w:val="single" w:sz="4" w:space="0" w:color="FFFFFF" w:themeColor="background1"/>
            </w:tcBorders>
            <w:shd w:val="clear" w:color="auto" w:fill="auto"/>
          </w:tcPr>
          <w:p w14:paraId="4F12D91C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67EE1" w:rsidRPr="00145EC7" w14:paraId="5B5714B4" w14:textId="77777777" w:rsidTr="001C6296"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5D981250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037D3A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Ramchandani et al. (2013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56E7DEB4" w14:textId="09869B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</w:p>
          <w:p w14:paraId="2E61DE26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EF15DC5" w14:textId="30AA8662" w:rsidR="00367EE1" w:rsidRPr="00145EC7" w:rsidRDefault="00367EE1" w:rsidP="00367EE1">
            <w:pPr>
              <w:pStyle w:val="ListParagraph"/>
              <w:numPr>
                <w:ilvl w:val="0"/>
                <w:numId w:val="1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On a sub-sample of 20%, ICC = 0.74- 0.88, across father domains </w:t>
            </w:r>
          </w:p>
          <w:p w14:paraId="118CC910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00A64C26" w14:textId="7AAF961A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</w:p>
          <w:p w14:paraId="3D1E6E8D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75AF7DB6" w14:textId="77777777" w:rsidR="00367EE1" w:rsidRPr="00145EC7" w:rsidRDefault="00367EE1" w:rsidP="00367EE1">
            <w:pPr>
              <w:pStyle w:val="ListParagraph"/>
              <w:numPr>
                <w:ilvl w:val="0"/>
                <w:numId w:val="8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Paternal mean scores in remote behaviours →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rusiveness </w:t>
            </w:r>
          </w:p>
          <w:p w14:paraId="16F363CB" w14:textId="479A60A2" w:rsidR="00367EE1" w:rsidRPr="00145EC7" w:rsidRDefault="00367EE1" w:rsidP="00367EE1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.25,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.018)</w:t>
            </w:r>
          </w:p>
          <w:p w14:paraId="0879F2E8" w14:textId="77777777" w:rsidR="00367EE1" w:rsidRPr="00145EC7" w:rsidRDefault="00367EE1" w:rsidP="00367EE1">
            <w:pPr>
              <w:pStyle w:val="ListParagraph"/>
              <w:ind w:left="113"/>
              <w:rPr>
                <w:rFonts w:ascii="Times New Roman" w:hAnsi="Times New Roman" w:cs="Times New Roman"/>
                <w:i/>
                <w:sz w:val="16"/>
                <w:szCs w:val="10"/>
              </w:rPr>
            </w:pPr>
          </w:p>
          <w:p w14:paraId="12481A45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Factor analysi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7B80EE18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54ACCB4D" w14:textId="1C3B092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est-retest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4560FDD0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4F5DBD2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56FED729" w14:textId="3EC4C28B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99131DD" w14:textId="41924963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14CE490F" w14:textId="75CE537B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with a measure of maternal parenting):</w:t>
            </w:r>
          </w:p>
          <w:p w14:paraId="07659E48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2566DA38" w14:textId="565A8486" w:rsidR="00367EE1" w:rsidRPr="00145EC7" w:rsidRDefault="00367EE1" w:rsidP="00367EE1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moteness) and affect (i.e. depressive affect) →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ame sub-scales); medium (remoteness), small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e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(depressive affect).</w:t>
            </w:r>
          </w:p>
          <w:p w14:paraId="393A219E" w14:textId="77777777" w:rsidR="00367EE1" w:rsidRPr="00145EC7" w:rsidRDefault="00367EE1" w:rsidP="00367EE1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179C096D" w14:textId="6F880CE4" w:rsidR="00367EE1" w:rsidRPr="00145EC7" w:rsidRDefault="00367EE1" w:rsidP="00367EE1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, intrusiveness) →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ame sub-scale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42B3D642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3FE9875" w14:textId="48D58749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192B9CBF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4CF84066" w14:textId="579B98CC" w:rsidR="00367EE1" w:rsidRPr="00145EC7" w:rsidRDefault="00367EE1" w:rsidP="00367EE1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</w:t>
            </w:r>
            <w:bookmarkStart w:id="6" w:name="_Hlk38827041"/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sengaged and remote behaviours) during father-infant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loor-mat interaction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-months) → infant externalising behavioural problems (12-months)</w:t>
            </w:r>
            <w:bookmarkEnd w:id="6"/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77600489" w14:textId="4DC52009" w:rsidR="00367EE1" w:rsidRPr="00145EC7" w:rsidRDefault="00367EE1" w:rsidP="00367EE1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65F05B2" w14:textId="06F5A10F" w:rsidR="00367EE1" w:rsidRPr="00145EC7" w:rsidRDefault="00367EE1" w:rsidP="00367EE1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) and affect (i.e., depressive affect) during father-infant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loor-mat interaction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3-months) → infant externalising behavioural problems (12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ns </w:t>
            </w:r>
          </w:p>
          <w:p w14:paraId="14DE70F3" w14:textId="77777777" w:rsidR="00367EE1" w:rsidRPr="00145EC7" w:rsidRDefault="00367EE1" w:rsidP="00367EE1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FD0764B" w14:textId="170E9415" w:rsidR="00367EE1" w:rsidRPr="00145EC7" w:rsidRDefault="00367EE1" w:rsidP="00367EE1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and affect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uring father-infant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eat interaction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-months) → infant externalising behavioural problems (12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ns </w:t>
            </w:r>
          </w:p>
        </w:tc>
      </w:tr>
      <w:tr w:rsidR="00367EE1" w:rsidRPr="00145EC7" w14:paraId="7F159892" w14:textId="77777777" w:rsidTr="0051316D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36C22817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FFFFFF"/>
            </w:tcBorders>
            <w:shd w:val="clear" w:color="auto" w:fill="auto"/>
          </w:tcPr>
          <w:p w14:paraId="5188C702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0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7476A9A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59D14560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371" w:type="dxa"/>
            <w:gridSpan w:val="4"/>
            <w:tcBorders>
              <w:left w:val="single" w:sz="4" w:space="0" w:color="FFFFFF" w:themeColor="background1"/>
            </w:tcBorders>
            <w:shd w:val="clear" w:color="auto" w:fill="auto"/>
          </w:tcPr>
          <w:p w14:paraId="4C5F4CE4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67EE1" w:rsidRPr="00145EC7" w14:paraId="427FD155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7A8B1FC2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64E4618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Sethna et al. (2015)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E3E0DC" w14:textId="73FF245F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</w:p>
          <w:p w14:paraId="4CD26F77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81E9735" w14:textId="78774A09" w:rsidR="00367EE1" w:rsidRPr="00145EC7" w:rsidRDefault="00367EE1" w:rsidP="00367EE1">
            <w:pPr>
              <w:pStyle w:val="ListParagraph"/>
              <w:numPr>
                <w:ilvl w:val="0"/>
                <w:numId w:val="1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38805434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On a sub-sample of 20%, ICC = 0.74 – 0.88</w:t>
            </w:r>
            <w:bookmarkEnd w:id="7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across father domains</w:t>
            </w:r>
          </w:p>
          <w:p w14:paraId="2206E905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F9199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</w:p>
          <w:p w14:paraId="18AC6DD5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8FDB0B7" w14:textId="553C9150" w:rsidR="00367EE1" w:rsidRPr="00145EC7" w:rsidRDefault="00367EE1" w:rsidP="00367EE1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sensitivity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l less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intrusiveness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.33,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= &lt; .01; infant seat)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.41,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&lt; .01; floor-mat)</w:t>
            </w:r>
          </w:p>
          <w:p w14:paraId="6C5D11AF" w14:textId="77777777" w:rsidR="00367EE1" w:rsidRPr="00145EC7" w:rsidRDefault="00367EE1" w:rsidP="00367EE1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7A1CD7F" w14:textId="1307C47C" w:rsidR="00367EE1" w:rsidRPr="00145EC7" w:rsidRDefault="00367EE1" w:rsidP="00367EE1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remotenes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→ less intrusiveness (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.26,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&lt; .01; floor-mat)</w:t>
            </w:r>
          </w:p>
          <w:p w14:paraId="572F1645" w14:textId="77777777" w:rsidR="00367EE1" w:rsidRPr="00145EC7" w:rsidRDefault="00367EE1" w:rsidP="00367EE1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B5E72EE" w14:textId="4FE06CBB" w:rsidR="00367EE1" w:rsidRPr="00145EC7" w:rsidRDefault="00367EE1" w:rsidP="00367EE1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depressive affect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→ in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sensitivity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-.30,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= &lt; .01; infant seat)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-.32,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= &lt; .01) and remoteness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-..55,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= &lt; .01; infant seat)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-.56,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&lt; .01; floor-mat)</w:t>
            </w:r>
          </w:p>
          <w:p w14:paraId="1E32B853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61149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Factor analysi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2161DBCA" w14:textId="77777777" w:rsidR="00367EE1" w:rsidRPr="00145EC7" w:rsidRDefault="00367EE1" w:rsidP="00367EE1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3985B0" w14:textId="45E1F749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est-retest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198C1468" w14:textId="4A9DAE40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2DF78684" w14:textId="2A3C6EA0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BF03A4B" w14:textId="6103CD1C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42A5A54C" w14:textId="6C103072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Discriminant validity (parent clinical diagnostic groups):</w:t>
            </w:r>
          </w:p>
          <w:p w14:paraId="67C33CC2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47FECABF" w14:textId="6E4A214A" w:rsidR="00367EE1" w:rsidRPr="00145EC7" w:rsidRDefault="00367EE1" w:rsidP="00367EE1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38847031"/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resence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absence of depression → lower levels of paternal interactive behaviour (i.e., intrusiveness) during father-infant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floor-mat interaction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3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marginally significant, 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= 0.05)</w:t>
            </w:r>
          </w:p>
          <w:p w14:paraId="2910334E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213DB12" w14:textId="425CF7E3" w:rsidR="00367EE1" w:rsidRPr="00145EC7" w:rsidRDefault="00367EE1" w:rsidP="00367EE1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interactive behaviours (i.e., sensitivity and remoteness) and affect (i.e., depressive affect) during father-infant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floor-mat interaction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3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3E15E4EF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3F87DAB" w14:textId="0C284B8A" w:rsidR="00367EE1" w:rsidRPr="00145EC7" w:rsidRDefault="00367EE1" w:rsidP="00367EE1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interactive behaviours during father-infant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seat interaction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3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57AD83FA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2F9FBAE" w14:textId="5B522F01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9" w:name="_Hlk38847044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severity of psychological symptoms):</w:t>
            </w:r>
          </w:p>
          <w:bookmarkEnd w:id="8"/>
          <w:bookmarkEnd w:id="9"/>
          <w:p w14:paraId="5A12C43C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4199C0A2" w14:textId="16909FEC" w:rsidR="00367EE1" w:rsidRPr="00145EC7" w:rsidRDefault="00367EE1" w:rsidP="00367EE1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epressive symptom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interactive behaviours and affect during father-infant floor-mat or infant seat interactions (3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367EE1" w:rsidRPr="00145EC7" w14:paraId="785C3F07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FF7E7A5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647E9735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677BA63E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0DA57823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1FFE8180" w14:textId="77777777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01BADA7B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67EE1" w:rsidRPr="00145EC7" w14:paraId="365641AE" w14:textId="77777777" w:rsidTr="00164CD1">
        <w:trPr>
          <w:trHeight w:val="320"/>
        </w:trPr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E7E6C91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317CD11" w14:textId="601C7CA0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Sethna et al., (2019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511697C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0891B7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6BCAE0E3" w14:textId="0BF68DD6" w:rsidR="00367EE1" w:rsidRPr="00145EC7" w:rsidRDefault="00367EE1" w:rsidP="00367EE1">
            <w:pPr>
              <w:pStyle w:val="ListParagraph"/>
              <w:numPr>
                <w:ilvl w:val="0"/>
                <w:numId w:val="1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On a sub-sample of 20%, ICC = 0.96 for the overall measure of paternal sensitivity </w:t>
            </w:r>
          </w:p>
          <w:p w14:paraId="61224246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7A556126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scale item / domain correlation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387CFA52" w14:textId="77777777" w:rsidR="00367EE1" w:rsidRPr="00145EC7" w:rsidRDefault="00367EE1" w:rsidP="00367EE1">
            <w:pPr>
              <w:pStyle w:val="ListParagraph"/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2D9BFE06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Factor analysi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546CE4AD" w14:textId="77777777" w:rsidR="00367EE1" w:rsidRPr="00145EC7" w:rsidRDefault="00367EE1" w:rsidP="00367EE1">
            <w:pPr>
              <w:pStyle w:val="ListParagraph"/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0322EF94" w14:textId="708D9909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est-retest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E4DB18B" w14:textId="12353EED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35A104DB" w14:textId="1FBBD7CD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65A6AC02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4621A317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08D36C9D" w14:textId="18A8867D" w:rsidR="00367EE1" w:rsidRPr="00145EC7" w:rsidRDefault="00367EE1" w:rsidP="00367EE1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current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) during father-infant interactions → infant cerebellar volumes (3-6 months); large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48EEFCEC" w14:textId="77777777" w:rsidR="00367EE1" w:rsidRPr="00145EC7" w:rsidRDefault="00367EE1" w:rsidP="00367EE1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6F423D00" w14:textId="77777777" w:rsidR="00367EE1" w:rsidRPr="00145EC7" w:rsidRDefault="00367EE1" w:rsidP="00367EE1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current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) during father-infant interactions → infant subcortical grey matter volumes (3-6 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5B2B114D" w14:textId="77777777" w:rsidR="00367EE1" w:rsidRPr="00145EC7" w:rsidRDefault="00367EE1" w:rsidP="00367EE1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187DE44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with a measure of maternal parenting):</w:t>
            </w:r>
          </w:p>
          <w:p w14:paraId="3466B7BC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7D440A90" w14:textId="6AE763CA" w:rsidR="00367EE1" w:rsidRPr="00145EC7" w:rsidRDefault="00367EE1" w:rsidP="00367EE1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) →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sensitivity</w:t>
            </w:r>
            <w:r w:rsidR="00B025A6"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(3-6 months)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medium to large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es </w:t>
            </w:r>
          </w:p>
        </w:tc>
      </w:tr>
      <w:tr w:rsidR="00367EE1" w:rsidRPr="00145EC7" w14:paraId="7F83B915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55321BA1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7E5ACABF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7C210ABA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1AA57FD4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A259E0A" w14:textId="77777777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702CBE0C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67EE1" w:rsidRPr="00145EC7" w14:paraId="43F7C91E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7B605C07" w14:textId="35475724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37973796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ational Institute of Child Health and Human Development coding scale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0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(NICHD</w:t>
            </w:r>
            <w:r w:rsidR="005209A0"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arly Child Care Research Network, 1999)</w:t>
            </w:r>
          </w:p>
          <w:p w14:paraId="3AB76D0F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9DF9D4F" w14:textId="3DF88CC0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</w:t>
            </w:r>
          </w:p>
          <w:p w14:paraId="02A2B6C5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374A5997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3A5BCE46" w14:textId="6253F98C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community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and their infants observed at 6-months to 3-years (NICHD Early Child Care Research Network, 1999)</w:t>
            </w:r>
          </w:p>
          <w:p w14:paraId="6F052ACB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2DCF4C4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raining and availability:</w:t>
            </w:r>
          </w:p>
          <w:p w14:paraId="0E93C5F5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99BBB2D" w14:textId="7F184F24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Training manual</w:t>
            </w:r>
          </w:p>
          <w:p w14:paraId="2BB08F21" w14:textId="62A1168E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-Self-guided training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6FADBF" w14:textId="6B2597D2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Brown &amp; Cox (2019)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6C64ECD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0C9E28B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1C04C0B2" w14:textId="432AEF74" w:rsidR="00367EE1" w:rsidRPr="00145EC7" w:rsidRDefault="00367EE1" w:rsidP="00367EE1">
            <w:pPr>
              <w:pStyle w:val="ListParagraph"/>
              <w:numPr>
                <w:ilvl w:val="0"/>
                <w:numId w:val="1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On a sub-sample of 20%, ICC = 0.87 - 0.90, across father domains </w:t>
            </w:r>
          </w:p>
          <w:p w14:paraId="7D612A1A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1399258D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scale item / domain correlation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754260AB" w14:textId="77777777" w:rsidR="00367EE1" w:rsidRPr="00145EC7" w:rsidRDefault="00367EE1" w:rsidP="00367EE1">
            <w:pPr>
              <w:pStyle w:val="ListParagraph"/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0E838725" w14:textId="77777777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Factor analysi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66E45634" w14:textId="77777777" w:rsidR="00367EE1" w:rsidRPr="00145EC7" w:rsidRDefault="00367EE1" w:rsidP="00367EE1">
            <w:pPr>
              <w:pStyle w:val="ListParagraph"/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53C08663" w14:textId="60CBF8D5" w:rsidR="00367EE1" w:rsidRPr="00145EC7" w:rsidRDefault="00367EE1" w:rsidP="00367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est-retest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BF077A8" w14:textId="05690E7D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732B2CE3" w14:textId="2A5D7FF1" w:rsidR="00367EE1" w:rsidRPr="00145EC7" w:rsidRDefault="00367EE1" w:rsidP="00367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24DCDAA1" w14:textId="041CC83B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another measure of paternal parenting):</w:t>
            </w:r>
          </w:p>
          <w:p w14:paraId="47BC06DD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58C30FA4" w14:textId="60728377" w:rsidR="00367EE1" w:rsidRPr="00145EC7" w:rsidRDefault="00367EE1" w:rsidP="00367EE1">
            <w:pPr>
              <w:pStyle w:val="ListParagraph"/>
              <w:numPr>
                <w:ilvl w:val="0"/>
                <w:numId w:val="14"/>
              </w:numPr>
              <w:ind w:left="170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) → fathers perceptions of their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leasure in parenting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7D8CAC42" w14:textId="77777777" w:rsidR="00367EE1" w:rsidRPr="00145EC7" w:rsidRDefault="00367EE1" w:rsidP="00367EE1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18B94F2C" w14:textId="588EC44E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181F13BE" w14:textId="77777777" w:rsidR="00367EE1" w:rsidRPr="00145EC7" w:rsidRDefault="00367EE1" w:rsidP="00367EE1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6BFC2A83" w14:textId="2F7AC2FD" w:rsidR="00367EE1" w:rsidRPr="00145EC7" w:rsidRDefault="00367EE1" w:rsidP="00367EE1">
            <w:pPr>
              <w:pStyle w:val="ListParagraph"/>
              <w:numPr>
                <w:ilvl w:val="0"/>
                <w:numId w:val="14"/>
              </w:numPr>
              <w:ind w:left="170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0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current: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) infant attachment security (12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6B2969" w:rsidRPr="00145EC7" w14:paraId="3641F0B9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92ABB4C" w14:textId="77777777" w:rsidR="006B2969" w:rsidRPr="00145EC7" w:rsidRDefault="006B2969" w:rsidP="00367EE1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47600902" w14:textId="77777777" w:rsidR="006B2969" w:rsidRPr="00145EC7" w:rsidRDefault="006B2969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4A46669F" w14:textId="77777777" w:rsidR="006B2969" w:rsidRPr="00145EC7" w:rsidRDefault="006B2969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09DBB3E3" w14:textId="77777777" w:rsidR="006B2969" w:rsidRPr="00145EC7" w:rsidRDefault="006B2969" w:rsidP="00367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4C90C1F0" w14:textId="77777777" w:rsidR="006B2969" w:rsidRPr="00145EC7" w:rsidRDefault="006B2969" w:rsidP="00367E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686CF00C" w14:textId="77777777" w:rsidR="006B2969" w:rsidRPr="00145EC7" w:rsidRDefault="006B2969" w:rsidP="00367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B2969" w:rsidRPr="00145EC7" w14:paraId="3531850D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E9D9B5F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F5E46ED" w14:textId="35F77E6B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Mills-Koonce et al., (2015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8455948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7F1A6A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722526A0" w14:textId="3700FF6E" w:rsidR="006B2969" w:rsidRPr="00145EC7" w:rsidRDefault="006B2969" w:rsidP="006B2969">
            <w:pPr>
              <w:pStyle w:val="ListParagraph"/>
              <w:numPr>
                <w:ilvl w:val="0"/>
                <w:numId w:val="1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On a sub-sample of 30%,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&gt; 0.80 across father domains </w:t>
            </w:r>
          </w:p>
          <w:p w14:paraId="1647CB54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5B500B17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scale item / domain correlation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28C64653" w14:textId="77777777" w:rsidR="006B2969" w:rsidRPr="00145EC7" w:rsidRDefault="006B2969" w:rsidP="006B2969">
            <w:pPr>
              <w:pStyle w:val="ListParagraph"/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5984B73E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Factor analysi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53769E3D" w14:textId="77777777" w:rsidR="006B2969" w:rsidRPr="00145EC7" w:rsidRDefault="006B2969" w:rsidP="006B2969">
            <w:pPr>
              <w:pStyle w:val="ListParagraph"/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35C9E957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est-retest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6BE4703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ED3F3E0" w14:textId="2B03E1FF" w:rsidR="006B2969" w:rsidRPr="00145EC7" w:rsidRDefault="006B2969" w:rsidP="006B2969">
            <w:pPr>
              <w:pStyle w:val="ListParagraph"/>
              <w:numPr>
                <w:ilvl w:val="0"/>
                <w:numId w:val="14"/>
              </w:numPr>
              <w:ind w:left="170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sensitive parenting 6-month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→ 24-months (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0.42,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&lt; .001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43FA2ED" w14:textId="32E22189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85A5409" w14:textId="282D4D60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4E0C8321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with a measure of maternal parenting):</w:t>
            </w:r>
          </w:p>
          <w:p w14:paraId="510F56FD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5489051F" w14:textId="5B137414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overall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e parenting) →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ame sub-scale) at 6-months;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27964E9B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C5249B4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0BE25D7A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1DD60117" w14:textId="3EE2CB91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e parenting) during father-infant interactions (6-months) → child cognitive development (6, 15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n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(direct effects extracted)</w:t>
            </w:r>
          </w:p>
          <w:p w14:paraId="0193A850" w14:textId="77777777" w:rsidR="006B2969" w:rsidRPr="00145EC7" w:rsidRDefault="006B2969" w:rsidP="006B2969">
            <w:pPr>
              <w:ind w:left="57"/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4C56B383" w14:textId="4A1BC8E7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e parenting) during father-infant interactions (24-months) → child executive functioning (3-year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n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(direct effects extracted)</w:t>
            </w:r>
          </w:p>
        </w:tc>
      </w:tr>
      <w:tr w:rsidR="006B2969" w:rsidRPr="00145EC7" w14:paraId="40550F21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39D51D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4558734D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6D4C2989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1DE2616F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10C0B220" w14:textId="7777777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4B7E1E16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B2969" w:rsidRPr="00145EC7" w14:paraId="45156DF3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38DC3C28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3FCAA5D" w14:textId="312463C1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Hall et al. (2014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C13C318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3063B4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446DF77D" w14:textId="77777777" w:rsidR="006B2969" w:rsidRPr="00145EC7" w:rsidRDefault="006B2969" w:rsidP="006B2969">
            <w:pPr>
              <w:pStyle w:val="ListParagraph"/>
              <w:numPr>
                <w:ilvl w:val="0"/>
                <w:numId w:val="1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On a sub-sample of 20%, ICC =</w:t>
            </w:r>
            <w:bookmarkStart w:id="11" w:name="_Hlk38805459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0.77 - 0.90</w:t>
            </w:r>
            <w:bookmarkEnd w:id="11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across father domains</w:t>
            </w:r>
          </w:p>
          <w:p w14:paraId="49BC3D1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557F9A07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scale item / domain correlation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1B44EB1E" w14:textId="77777777" w:rsidR="006B2969" w:rsidRPr="00145EC7" w:rsidRDefault="006B2969" w:rsidP="006B2969">
            <w:pPr>
              <w:pStyle w:val="ListParagraph"/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3DFC98F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Factor analysi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1E84347D" w14:textId="77777777" w:rsidR="006B2969" w:rsidRPr="00145EC7" w:rsidRDefault="006B2969" w:rsidP="006B2969">
            <w:pPr>
              <w:pStyle w:val="ListParagraph"/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3F2097D6" w14:textId="50DE5835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est-retest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06DD5DD" w14:textId="7CEAB6F3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0B2796A" w14:textId="5379965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09E8DA90" w14:textId="7A89706D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o reported evidence of convergent, discriminant or criterion validity related to the NICHD, from this study</w:t>
            </w:r>
          </w:p>
        </w:tc>
      </w:tr>
      <w:tr w:rsidR="006B2969" w:rsidRPr="00145EC7" w14:paraId="53C42D58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C44362F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3FDF8A2E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7DC4F022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073D3800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299FDFD" w14:textId="7777777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78B1B045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B2969" w:rsidRPr="00145EC7" w14:paraId="569A430C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EA58EC0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30625A3B" w14:textId="3802A97E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Tamis-LeMonda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(2004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DB3AFCF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6C7EDA" w14:textId="1FF256F2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>On a sub-sample of 15%, IRR range from 84-100%, across parent domains</w:t>
            </w:r>
          </w:p>
          <w:p w14:paraId="4A4B453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44AA3407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509AD878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5F6F4AF5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B9B9143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482C5449" w14:textId="2A20A5A3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est-retest reliability: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7AA5FF7" w14:textId="2F754C8A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E3072B5" w14:textId="420627CB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457C6AC8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5119552B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53E53CA5" w14:textId="14438501" w:rsidR="006B2969" w:rsidRPr="00145EC7" w:rsidRDefault="006B2969" w:rsidP="006B2969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current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, cognitive stimulation, intrusiveness and paternal supportive behaviours (composite)) and paternal affect (i.e., positive regard) during father-infant interactions → infant MDI scores (24-months); small and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703146C8" w14:textId="1D83FA6B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B2A9B3B" w14:textId="2444EC8D" w:rsidR="006B2969" w:rsidRPr="00145EC7" w:rsidRDefault="006B2969" w:rsidP="006B2969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current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tachment) and paternal affect (i.e., negative regard) during father-infant interactions → infant MDI scores (24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6F4B11C7" w14:textId="77777777" w:rsidR="006B2969" w:rsidRPr="00145EC7" w:rsidRDefault="006B2969" w:rsidP="006B2969">
            <w:pPr>
              <w:pStyle w:val="ListParagraph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2B628D4" w14:textId="4505723E" w:rsidR="006B2969" w:rsidRPr="00145EC7" w:rsidRDefault="006B2969" w:rsidP="006B2969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, cognitive stimulation, detachment, intrusiveness, paternal supportive behaviours (composite)) and paternal affect (i.e., positive regard) during father-infant interactions → infant MDI scores (36-months); small and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7CFC9374" w14:textId="77777777" w:rsidR="006B2969" w:rsidRPr="00145EC7" w:rsidRDefault="006B2969" w:rsidP="006B2969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22DA7B3A" w14:textId="3AABF23A" w:rsidR="006B2969" w:rsidRPr="00145EC7" w:rsidRDefault="006B2969" w:rsidP="006B2969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, cognitive stimulation, paternal supportive behaviours (composite)) and paternal affect (i.e., positive regard) during father-infant interactions → infant PPVT scores (36-months); small and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35B0FA3D" w14:textId="77777777" w:rsidR="006B2969" w:rsidRPr="00145EC7" w:rsidRDefault="006B2969" w:rsidP="006B2969">
            <w:pPr>
              <w:pStyle w:val="ListParagraph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178786E" w14:textId="1DEFE522" w:rsidR="006B2969" w:rsidRPr="00145EC7" w:rsidRDefault="006B2969" w:rsidP="006B2969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tachment, intrusiveness) and paternal affect (i.e., negative regard) during father-infant interactions → infant PPVT scores (36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656A4DD5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D96045E" w14:textId="263C3E5D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with a measure of maternal parenting):</w:t>
            </w:r>
          </w:p>
          <w:p w14:paraId="0F325A06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73AD3369" w14:textId="5BC7E656" w:rsidR="006B2969" w:rsidRPr="00145EC7" w:rsidRDefault="006B2969" w:rsidP="006B2969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, cognitive stimulation, intrusiveness) and affect (i.e. positive and negative regard) →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affect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ame sub-scales); small to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</w:tc>
      </w:tr>
      <w:tr w:rsidR="006B2969" w:rsidRPr="00145EC7" w14:paraId="317C8F3C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3DEEDD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5A5630FC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37A20705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DF40BA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766EFDE5" w14:textId="7777777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1B0F354D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B2969" w:rsidRPr="00145EC7" w14:paraId="1FBDA4AA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663589E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C4B6576" w14:textId="2AB871AD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Towe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-Goodman et al., (2014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5431942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2CE70C" w14:textId="429031ED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n a sub-sample of 20%, ICC = 0.85 (7-months) and 0.91 (24-months) for overall paternal sensitive parenting  </w:t>
            </w:r>
          </w:p>
          <w:p w14:paraId="17A88AC2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37DFEE52" w14:textId="34E324C8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scale item / domain correlations: n/r</w:t>
            </w:r>
          </w:p>
          <w:p w14:paraId="2BCBF8D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4B152618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05633B18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1C524648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est-retest reliability:</w:t>
            </w:r>
          </w:p>
          <w:p w14:paraId="03804553" w14:textId="2152B5DF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sensitive parenting 7-month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→ 24-months (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0.44,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0.01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AF03261" w14:textId="60DA9189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1BC99A0B" w14:textId="3C0E1F51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574A9B58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with a measure of maternal parenting):</w:t>
            </w:r>
          </w:p>
          <w:p w14:paraId="64365390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348DE7D4" w14:textId="77777777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overall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e parenting) →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ame sub-scale) at 7- and 24-months; medium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’s</w:t>
            </w:r>
          </w:p>
          <w:p w14:paraId="67EBD6DB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ECAE814" w14:textId="32970D74" w:rsidR="006B2969" w:rsidRPr="00145EC7" w:rsidRDefault="006B2969" w:rsidP="006B296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6936168A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40CC0D2D" w14:textId="14138C31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e parenting) during father-infant interactions (24-months) → child executive functioning (3-years); large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0F8F12C6" w14:textId="77777777" w:rsidR="006B2969" w:rsidRPr="00145EC7" w:rsidRDefault="006B2969" w:rsidP="006B2969">
            <w:pPr>
              <w:ind w:left="57"/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20275391" w14:textId="652A41ED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e parenting) during father-infant interactions (7-months) → child executive functioning (3-year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6B2969" w:rsidRPr="00145EC7" w14:paraId="746D30E5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30B1EBF4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34B5ACA2" w14:textId="53D9F2CA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38AC9726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02F4D8B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41BEA4F0" w14:textId="7777777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49CA640D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B2969" w:rsidRPr="00145EC7" w14:paraId="6AD01691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2A2E33E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DF48E2C" w14:textId="6678861F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Volling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(2019) 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5AB1321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F09CD94" w14:textId="6E4FA98B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>On a sub-sample of 15%, IRR range from 0.79 – 0.89. across father domains</w:t>
            </w:r>
          </w:p>
          <w:p w14:paraId="56207284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35D6244B" w14:textId="5D2E0B54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</w:p>
          <w:p w14:paraId="4A7577F9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7690CC0" w14:textId="500BAB7E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sensitivity 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→ cognitive stimulation (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.51,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= &lt;.01) and positive reward  (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.77,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&lt;. 01) </w:t>
            </w:r>
          </w:p>
          <w:p w14:paraId="0D694777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33B3220" w14:textId="5E4AFC62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sz w:val="16"/>
                <w:szCs w:val="1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sensitivity 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→ detachment (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-.61,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&lt; .01) and intrusiveness  (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-.37,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&lt;.01) </w:t>
            </w:r>
          </w:p>
          <w:p w14:paraId="589BBC57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40FEF082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0F5D80DF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09FF2739" w14:textId="3D87780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1C906524" w14:textId="6EC76A58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A84C8BA" w14:textId="73479193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7C20FC69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with a measure of maternal parenting):</w:t>
            </w:r>
          </w:p>
          <w:p w14:paraId="18802FB3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09B6A632" w14:textId="77777777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, cognitive stimulation, intrusiveness) and affect (i.e. positive regard) →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affect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ame sub-scales); small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3FC7DC4D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15B3F66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549C2C8E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03157FAF" w14:textId="0ECDECF5" w:rsidR="006B2969" w:rsidRPr="00145EC7" w:rsidRDefault="006B2969" w:rsidP="006B2969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current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, cognitive stimulation, intrusiveness, detachment) and paternal affect (i.e., positive regard) during father-infant interactions → infant attachment security (12-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6B2969" w:rsidRPr="00145EC7" w14:paraId="6E59C996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13EB6289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482FE50E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70732845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0CDCC546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0C88B89E" w14:textId="7777777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741F42FD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B2969" w:rsidRPr="00145EC7" w14:paraId="2FAD30EC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2F9AFF69" w14:textId="6B55056D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37974006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Scale for Mother-Infant Interactions during Feeding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2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SVIA; </w:t>
            </w: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hatoor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1997)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452E9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1185F32" w14:textId="4CD2F721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</w:t>
            </w:r>
          </w:p>
          <w:p w14:paraId="5F08D7EE" w14:textId="1C3D254C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70CC90B3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7150AC56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EF04824" w14:textId="69E3BF2E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and their infants observed at 1-month to 3 years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Chatoor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, 1997)</w:t>
            </w:r>
          </w:p>
          <w:p w14:paraId="230C724F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7E8FBC9" w14:textId="06022B20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raining and availability</w:t>
            </w:r>
          </w:p>
          <w:p w14:paraId="71A5F057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4701E31E" w14:textId="7A69DD44" w:rsidR="006B2969" w:rsidRPr="00145EC7" w:rsidRDefault="006B2969" w:rsidP="006B2969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ublication describing tool (SVIA) development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Chatoor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, 1997) </w:t>
            </w:r>
          </w:p>
          <w:p w14:paraId="02D37504" w14:textId="0727E55C" w:rsidR="006B2969" w:rsidRPr="00145EC7" w:rsidRDefault="006B2969" w:rsidP="006B2969">
            <w:pPr>
              <w:pStyle w:val="ListParagraph"/>
              <w:numPr>
                <w:ilvl w:val="0"/>
                <w:numId w:val="6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Self-guided training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53CC1A5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erniglia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2014)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6DD8A59" w14:textId="2CE5332A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rater reliability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416727C" w14:textId="77777777" w:rsidR="006B2969" w:rsidRPr="00145EC7" w:rsidRDefault="006B2969" w:rsidP="006B2969">
            <w:pPr>
              <w:rPr>
                <w:rFonts w:ascii="Times New Roman" w:hAnsi="Times New Roman" w:cs="Times New Roman"/>
                <w:bCs/>
                <w:sz w:val="16"/>
                <w:szCs w:val="10"/>
              </w:rPr>
            </w:pPr>
          </w:p>
          <w:p w14:paraId="2C32C66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32F14E15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4D431C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25146DF4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AE8F5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C6329C5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3D85E5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7D296" w14:textId="77777777" w:rsidR="006B2969" w:rsidRPr="00145EC7" w:rsidRDefault="006B2969" w:rsidP="006B2969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76718E" w14:textId="085B975B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69EF43D4" w14:textId="3CCA2AF1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63761766" w14:textId="6CD6631C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severity of psychological symptoms):</w:t>
            </w:r>
          </w:p>
          <w:p w14:paraId="725F9153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76DE9A42" w14:textId="1BB484C0" w:rsidR="006B2969" w:rsidRPr="00145EC7" w:rsidRDefault="006B2969" w:rsidP="006B2969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bookmarkStart w:id="13" w:name="_Hlk38847189"/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psychological symptom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interactive behaviours (i.e., interactional conflict) and affective state (24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078A1B78" w14:textId="77777777" w:rsidR="006B2969" w:rsidRPr="00145EC7" w:rsidRDefault="006B2969" w:rsidP="006B2969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4DC3EFA3" w14:textId="393A3EE2" w:rsidR="006B2969" w:rsidRPr="00145EC7" w:rsidRDefault="006B2969" w:rsidP="006B2969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psychological symptom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infant interactive behaviours (i.e., food refusal behaviours) (24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3BD3F753" w14:textId="77777777" w:rsidR="006B2969" w:rsidRPr="00145EC7" w:rsidRDefault="006B2969" w:rsidP="006B2969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7B559CCB" w14:textId="465BDE7B" w:rsidR="006B2969" w:rsidRPr="00145EC7" w:rsidRDefault="006B2969" w:rsidP="006B2969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psychological symptom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dyadic affective state (24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bookmarkEnd w:id="13"/>
          <w:p w14:paraId="25B1C3B1" w14:textId="1098D8C3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6B2969" w:rsidRPr="00145EC7" w14:paraId="07747157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4D252925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</w:tcPr>
          <w:p w14:paraId="25A83EAB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4278F1E0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4E3EA5A" w14:textId="7777777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6A25F94" w14:textId="7777777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3E398549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FBB172A" w14:textId="7777777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2969" w:rsidRPr="00145EC7" w14:paraId="6B14440C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3A9895FA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BE5F3B" w14:textId="04C10400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Tambelli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2015)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09E6D1" w14:textId="14DC0AFD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</w:p>
          <w:p w14:paraId="589E4FA5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2B5B9B20" w14:textId="6D46EE9E" w:rsidR="006B2969" w:rsidRPr="00145EC7" w:rsidRDefault="006B2969" w:rsidP="006B296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74 - 0.89, across all parent domains (sub-sample, n/r)</w:t>
            </w:r>
          </w:p>
          <w:p w14:paraId="2D5EDDEA" w14:textId="77777777" w:rsidR="006B2969" w:rsidRPr="00145EC7" w:rsidRDefault="006B2969" w:rsidP="006B2969">
            <w:pPr>
              <w:rPr>
                <w:rFonts w:ascii="Times New Roman" w:eastAsia="Calibri" w:hAnsi="Times New Roman" w:cs="Times New Roman"/>
                <w:i/>
                <w:iCs/>
                <w:sz w:val="10"/>
                <w:szCs w:val="10"/>
              </w:rPr>
            </w:pPr>
          </w:p>
          <w:p w14:paraId="5AC45567" w14:textId="11284FE5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ote: reliability reported across mothers and fathers, not specifically fathers</w:t>
            </w:r>
          </w:p>
          <w:p w14:paraId="3A88670A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3BA383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2FCA7F0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389BC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7587F28C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1E4B2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45811E1" w14:textId="6215F5C1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1B2CE77" w14:textId="370D54FF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A76A05" w14:textId="1582863E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2F63A206" w14:textId="2026618D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severity of psychological symptoms):</w:t>
            </w:r>
          </w:p>
          <w:p w14:paraId="388B02E7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1C4B92C1" w14:textId="347DA1F6" w:rsidR="006B2969" w:rsidRPr="00145EC7" w:rsidRDefault="006B2969" w:rsidP="006B2969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psychological symptom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interactive behaviour (i.e., interactional conflict) and affect (i.e., overall affective state) during father-infant feeding interactions (3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10D29350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1F478A63" w14:textId="4FBFC51C" w:rsidR="006B2969" w:rsidRPr="00145EC7" w:rsidRDefault="006B2969" w:rsidP="006B2969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anxiety symptom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infant interactive behaviours (i.e., food refusal behaviours) (3-months); medium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5BC2A9" w14:textId="0B15945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0B87BE3D" w14:textId="09810DE4" w:rsidR="006B2969" w:rsidRPr="00145EC7" w:rsidRDefault="006B2969" w:rsidP="006B2969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psychological symptom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dyadic affective state (3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42BD167B" w14:textId="610B59FA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6B2969" w:rsidRPr="00145EC7" w14:paraId="59070B81" w14:textId="77777777" w:rsidTr="0051316D">
        <w:trPr>
          <w:trHeight w:val="206"/>
        </w:trPr>
        <w:tc>
          <w:tcPr>
            <w:tcW w:w="15593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EBABB26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12ED8A2" w14:textId="569A955D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servational tools developed in 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aternal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145EC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2) and 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arental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mples (</w:t>
            </w:r>
            <w:r w:rsidRPr="00145EC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="00B77D0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4510369D" w14:textId="5CAAD141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6B2969" w:rsidRPr="00145EC7" w14:paraId="7B88642E" w14:textId="77777777" w:rsidTr="001C6296">
        <w:trPr>
          <w:trHeight w:val="96"/>
        </w:trPr>
        <w:tc>
          <w:tcPr>
            <w:tcW w:w="2552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34151940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28767455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6359B0AD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02DBC7D9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448E91FE" w14:textId="7777777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2C83A607" w14:textId="006D5ADF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2969" w:rsidRPr="00145EC7" w14:paraId="6310D6B0" w14:textId="77777777" w:rsidTr="001C6296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BCFB856" w14:textId="12F6962E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4" w:name="_Hlk37973634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Emotional Availability Scales (</w:t>
            </w: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AS</w:t>
            </w:r>
            <w:bookmarkEnd w:id="14"/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; </w:t>
            </w:r>
            <w:proofErr w:type="spellStart"/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ringen</w:t>
            </w:r>
            <w:proofErr w:type="spellEnd"/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, 2008)</w:t>
            </w:r>
          </w:p>
          <w:p w14:paraId="7ADF8BA3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CFCE898" w14:textId="04F6746A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  <w:p w14:paraId="3D73FD24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25C3138A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7D15738" w14:textId="43A18E23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developed in a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rent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and their young children </w:t>
            </w:r>
          </w:p>
          <w:p w14:paraId="450BE120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C02133A" w14:textId="66D64CEF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ining and availability: </w:t>
            </w:r>
          </w:p>
          <w:p w14:paraId="46526CE0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EFE0B8C" w14:textId="77777777" w:rsidR="006B2969" w:rsidRPr="00145EC7" w:rsidRDefault="006B2969" w:rsidP="006B2969">
            <w:pPr>
              <w:pStyle w:val="ListParagraph"/>
              <w:numPr>
                <w:ilvl w:val="0"/>
                <w:numId w:val="1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Unpublished training manual</w:t>
            </w:r>
          </w:p>
          <w:p w14:paraId="41EFFE5E" w14:textId="55A20479" w:rsidR="006B2969" w:rsidRPr="00145EC7" w:rsidRDefault="006B2969" w:rsidP="006B2969">
            <w:pPr>
              <w:pStyle w:val="ListParagraph"/>
              <w:numPr>
                <w:ilvl w:val="0"/>
                <w:numId w:val="19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Completion of training course required (face-to-face, group training or self-paced distance learning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EFE3264" w14:textId="69B29E2F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Rossen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2018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46B6717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</w:p>
          <w:p w14:paraId="275E940E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1DD3B26F" w14:textId="77777777" w:rsidR="006B2969" w:rsidRPr="00145EC7" w:rsidRDefault="006B2969" w:rsidP="006B2969">
            <w:pPr>
              <w:pStyle w:val="ListParagraph"/>
              <w:numPr>
                <w:ilvl w:val="0"/>
                <w:numId w:val="20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On a sub-sample of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23 father-infant interactions, ICC = 0.85 for the overall measure, and 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ϰ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64 – 0.83 across paternal domains</w:t>
            </w:r>
          </w:p>
          <w:p w14:paraId="54797CFA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1A7881E" w14:textId="14793862" w:rsidR="006B2969" w:rsidRPr="00145EC7" w:rsidRDefault="006B2969" w:rsidP="006B2969">
            <w:pPr>
              <w:pStyle w:val="ListParagraph"/>
              <w:numPr>
                <w:ilvl w:val="0"/>
                <w:numId w:val="20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On a sub-sample of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23 father-infant interactions, </w:t>
            </w:r>
            <w:bookmarkStart w:id="15" w:name="_Hlk41333586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ϰ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5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0.60 – 0.74 across infant domains </w:t>
            </w:r>
          </w:p>
          <w:p w14:paraId="0974C9B1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89CFA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1D9B16AA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12FA7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B4E06D7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E002CA" w14:textId="4AD5AB72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30DA13FE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142D0FF8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7A0715A3" w14:textId="464AFC73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Biringen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2008):</w:t>
            </w:r>
          </w:p>
          <w:p w14:paraId="7CD5FAA2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FD12C3" w14:textId="4ED36CED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heor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02C58AB3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66AFEB" w14:textId="20069B23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xpert review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5177C1BC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468B3B" w14:textId="39991384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analysis with target grou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695D94CF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D7DEC3" w14:textId="6990F3CF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5C0F143" w14:textId="1BF95055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35F49200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E0687AD" w14:textId="15F46AA4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Biringen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2008): n/r</w:t>
            </w:r>
          </w:p>
          <w:p w14:paraId="271E60CB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37423C9" w14:textId="229DF25F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ossen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 2018): n/r</w:t>
            </w:r>
          </w:p>
          <w:p w14:paraId="1889E7D0" w14:textId="13A7CADE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7D8ECB89" w14:textId="282F4803" w:rsidR="006B2969" w:rsidRPr="00145EC7" w:rsidRDefault="006B2969" w:rsidP="006B2969">
            <w:pPr>
              <w:pStyle w:val="ListParagraph"/>
              <w:ind w:lef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o reported evidence of convergent, discriminant or criterion validity related to the EAS, from this study</w:t>
            </w:r>
          </w:p>
        </w:tc>
      </w:tr>
      <w:tr w:rsidR="006B2969" w:rsidRPr="00145EC7" w14:paraId="15AEFDC6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2AD1F5BB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53CCD250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73AD168F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2476170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1771D856" w14:textId="77777777" w:rsidR="006B2969" w:rsidRPr="00145EC7" w:rsidRDefault="006B2969" w:rsidP="006B29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05851C22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2969" w:rsidRPr="00145EC7" w14:paraId="75086158" w14:textId="292ADCB6" w:rsidTr="001C6296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6E7B966" w14:textId="6384EC24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6" w:name="_Hlk37973920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Nursing Child Assessment Teaching Scale</w:t>
            </w:r>
            <w:bookmarkEnd w:id="16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(NCATS; Sumner &amp; </w:t>
            </w: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Spietz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, 1994)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2C0264C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089D37B" w14:textId="4C20F0C8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</w:t>
            </w:r>
          </w:p>
          <w:p w14:paraId="7B14BD3F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6282CD0E" w14:textId="26C1FD0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4F018BD8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095EBDAE" w14:textId="446CC022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arents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– targeted for use from birth to 3-years (Sumner &amp; 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Spietz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1994)</w:t>
            </w:r>
          </w:p>
          <w:p w14:paraId="129F7862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67A3CF5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raining and availability</w:t>
            </w:r>
          </w:p>
          <w:p w14:paraId="42801F63" w14:textId="77777777" w:rsidR="006B2969" w:rsidRPr="00145EC7" w:rsidRDefault="006B2969" w:rsidP="006B2969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ublished training manual </w:t>
            </w:r>
          </w:p>
          <w:p w14:paraId="034265A2" w14:textId="57D168E8" w:rsidR="006B2969" w:rsidRPr="00145EC7" w:rsidRDefault="006B2969" w:rsidP="006B2969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Training course required with certificate of reliability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541A7A8" w14:textId="68EAD5C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Goodman (2008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F304190" w14:textId="7A9F83B4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ronbach alpha:</w:t>
            </w:r>
          </w:p>
          <w:p w14:paraId="494FE430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F9601ED" w14:textId="6F9EBE76" w:rsidR="006B2969" w:rsidRPr="00145EC7" w:rsidRDefault="006B2969" w:rsidP="006B2969">
            <w:pPr>
              <w:pStyle w:val="ListParagraph"/>
              <w:numPr>
                <w:ilvl w:val="0"/>
                <w:numId w:val="10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38805467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α = 0.74</w:t>
            </w:r>
            <w:bookmarkEnd w:id="17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, for the overall measure in fathers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>(sub-sample, n/r)</w:t>
            </w:r>
          </w:p>
          <w:p w14:paraId="2780716F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8C7AEE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7954BA80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4283A9A0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500F32F8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0"/>
              </w:rPr>
            </w:pPr>
          </w:p>
          <w:p w14:paraId="722337BF" w14:textId="77777777" w:rsidR="006B2969" w:rsidRPr="00145EC7" w:rsidRDefault="006B2969" w:rsidP="006B29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2C9AD86" w14:textId="18D110DB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13CF609C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15BA01DD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BE62FD0" w14:textId="2654A2DC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Goodman et al. (2008):</w:t>
            </w:r>
          </w:p>
          <w:p w14:paraId="68C4FEB3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3D171C" w14:textId="1489F307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heory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024916A4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BD0085" w14:textId="0B3D16E8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xpert review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6911229E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12E82F" w14:textId="0AD96A2D" w:rsidR="006B2969" w:rsidRPr="00145EC7" w:rsidRDefault="006B2969" w:rsidP="006B2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analysis with target grou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F25A1A4" w14:textId="366D7592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11B6FB6E" w14:textId="77777777" w:rsidR="006B2969" w:rsidRPr="00145EC7" w:rsidRDefault="006B2969" w:rsidP="006B2969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6662529A" w14:textId="6E83298F" w:rsidR="006B2969" w:rsidRPr="00145EC7" w:rsidRDefault="006B2969" w:rsidP="006B2969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Goodman et al. (2008):  n/r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714D1522" w14:textId="3F6E4166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severity of psychological symptoms)</w:t>
            </w:r>
          </w:p>
          <w:p w14:paraId="3530BD87" w14:textId="77777777" w:rsidR="006B2969" w:rsidRPr="00145EC7" w:rsidRDefault="006B2969" w:rsidP="006B296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29E3B2F2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6A03BDDF" w14:textId="23E78210" w:rsidR="006B2969" w:rsidRPr="00145EC7" w:rsidRDefault="006B2969" w:rsidP="006B2969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38847163"/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depressive symptom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</w:t>
            </w:r>
            <w:bookmarkStart w:id="19" w:name="_Hlk38899127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overall quality of father-infant interactions</w:t>
            </w:r>
            <w:bookmarkEnd w:id="19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2-3 months</w:t>
            </w:r>
            <w:bookmarkStart w:id="20" w:name="_Hlk38847151"/>
            <w:bookmarkEnd w:id="18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); small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E850383" w14:textId="77777777" w:rsidR="006B2969" w:rsidRPr="00145EC7" w:rsidRDefault="006B2969" w:rsidP="006B296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0BCFC02" w14:textId="503F46E0" w:rsidR="006B2969" w:rsidRPr="00145EC7" w:rsidRDefault="006B2969" w:rsidP="006B2969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epressive symptom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bookmarkEnd w:id="20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overall quality of father-infant interactions (2-3 months); small to medium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s  </w:t>
            </w:r>
          </w:p>
          <w:p w14:paraId="1D1CBF75" w14:textId="77777777" w:rsidR="006B2969" w:rsidRPr="00145EC7" w:rsidRDefault="006B2969" w:rsidP="006B296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00E1ED" w14:textId="77777777" w:rsidR="006B2969" w:rsidRPr="00145EC7" w:rsidRDefault="006B2969" w:rsidP="006B296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criminant validity (parent symptom level groups):</w:t>
            </w:r>
          </w:p>
          <w:p w14:paraId="43E81E15" w14:textId="77777777" w:rsidR="006B2969" w:rsidRPr="00145EC7" w:rsidRDefault="006B2969" w:rsidP="006B2969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5AA051D7" w14:textId="6066CE9D" w:rsidR="006B2969" w:rsidRPr="00145EC7" w:rsidRDefault="006B2969" w:rsidP="006B2969">
            <w:pPr>
              <w:pStyle w:val="ListParagraph"/>
              <w:numPr>
                <w:ilvl w:val="0"/>
                <w:numId w:val="12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epressive symptom level group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higher (EPDS &gt; 10)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lower (EPDS &lt; 10) symptoms → </w:t>
            </w:r>
          </w:p>
          <w:p w14:paraId="6507BDC7" w14:textId="591854C5" w:rsidR="006B2969" w:rsidRPr="00145EC7" w:rsidRDefault="006B2969" w:rsidP="006B2969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lower overall scores (i.e., less optimal) </w:t>
            </w:r>
            <w:r w:rsidR="00145EC7" w:rsidRPr="00145EC7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father-infant interaction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-3 months) </w:t>
            </w:r>
          </w:p>
        </w:tc>
      </w:tr>
      <w:tr w:rsidR="00A80C8E" w:rsidRPr="00145EC7" w14:paraId="73CA2B52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C024518" w14:textId="77777777" w:rsidR="00A80C8E" w:rsidRPr="00145EC7" w:rsidRDefault="00A80C8E" w:rsidP="006B2969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7E2195B0" w14:textId="77777777" w:rsidR="00A80C8E" w:rsidRPr="00145EC7" w:rsidRDefault="00A80C8E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69787766" w14:textId="77777777" w:rsidR="00A80C8E" w:rsidRPr="00145EC7" w:rsidRDefault="00A80C8E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4D8964A3" w14:textId="77777777" w:rsidR="00A80C8E" w:rsidRPr="00145EC7" w:rsidRDefault="00A80C8E" w:rsidP="006B29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2AE6A03A" w14:textId="77777777" w:rsidR="00A80C8E" w:rsidRPr="00145EC7" w:rsidRDefault="00A80C8E" w:rsidP="006B2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6C9D90D5" w14:textId="77777777" w:rsidR="00A80C8E" w:rsidRPr="00145EC7" w:rsidRDefault="00A80C8E" w:rsidP="006B29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80C8E" w:rsidRPr="00145EC7" w14:paraId="63909592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E48DAF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1C03F3BE" w14:textId="2046061D" w:rsidR="00A80C8E" w:rsidRPr="00145EC7" w:rsidRDefault="00A80C8E" w:rsidP="00A80C8E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Magill-Evans &amp; Harrison (1999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3EB72EC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A4A0C0" w14:textId="6D716B86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>On a sub-sample of 10%, 86% IRR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average across paternal domains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  <w:p w14:paraId="0580C93F" w14:textId="77777777" w:rsidR="00A80C8E" w:rsidRPr="00145EC7" w:rsidRDefault="00A80C8E" w:rsidP="00A80C8E">
            <w:pPr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25058A2D" w14:textId="47B92E4B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01A8E72C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0929818" w14:textId="74D32203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72E1AFF3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36DD26E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EAA8F99" w14:textId="3BA4E482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DAA5AB3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3B666E61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63A541B3" w14:textId="21058475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Magill-Evans &amp; Harrison (1999): n/r</w:t>
            </w:r>
          </w:p>
          <w:p w14:paraId="55D64E49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8633B1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heory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4C79D9BA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A298E5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xpert review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6DD091B5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53B6AD" w14:textId="7572CB28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analysis with target grou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FE8A7DB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2B7C4CCF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7E1B786A" w14:textId="729F5EE5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Magill-Evans &amp; Harrison (1999): n/r</w:t>
            </w:r>
          </w:p>
          <w:p w14:paraId="3693D960" w14:textId="752A9823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0576B447" w14:textId="77777777" w:rsidR="00A80C8E" w:rsidRPr="00145EC7" w:rsidRDefault="00A80C8E" w:rsidP="00A80C8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35EEC2B0" w14:textId="77777777" w:rsidR="00A80C8E" w:rsidRPr="00145EC7" w:rsidRDefault="00A80C8E" w:rsidP="00A80C8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23AFAAF0" w14:textId="4F974376" w:rsidR="00A80C8E" w:rsidRPr="00145EC7" w:rsidRDefault="00A80C8E" w:rsidP="00A80C8E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quality of father-infant interactions (3-months; total paternal NCATS score) → child receptive language (18-months); small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  <w:p w14:paraId="253D7A3A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EE09CC8" w14:textId="64F35311" w:rsidR="00A80C8E" w:rsidRPr="00145EC7" w:rsidRDefault="00A80C8E" w:rsidP="00A80C8E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quality of father-infant interactions (12-months; total paternal NCATS score) → child receptive language (18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s </w:t>
            </w:r>
          </w:p>
          <w:p w14:paraId="11D6CDAF" w14:textId="77777777" w:rsidR="00A80C8E" w:rsidRPr="00145EC7" w:rsidRDefault="00A80C8E" w:rsidP="00A80C8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6F923" w14:textId="5817DCEE" w:rsidR="00A80C8E" w:rsidRPr="00145EC7" w:rsidRDefault="00A80C8E" w:rsidP="00931AFE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quality of father-infant interactions (</w:t>
            </w:r>
            <w:r w:rsidR="00931AFE" w:rsidRPr="00145EC7">
              <w:rPr>
                <w:rFonts w:ascii="Times New Roman" w:hAnsi="Times New Roman" w:cs="Times New Roman"/>
                <w:sz w:val="20"/>
                <w:szCs w:val="20"/>
              </w:rPr>
              <w:t>3, 12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-months; total paternal NCATS score) → </w:t>
            </w:r>
            <w:r w:rsidR="00931AFE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child Bayley Mental Development scale and expressive language development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(18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s </w:t>
            </w:r>
          </w:p>
        </w:tc>
      </w:tr>
      <w:tr w:rsidR="00A80C8E" w:rsidRPr="00145EC7" w14:paraId="532545B3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0827EA0C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7E4A8E58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0D43CAD2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7CC88FB6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353E2683" w14:textId="7777777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2C5850EC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80C8E" w:rsidRPr="00145EC7" w14:paraId="5CB05FEF" w14:textId="77777777" w:rsidTr="001C6296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A6E2731" w14:textId="56C0A01F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Parent Child Early Relational Assessment Scale (PCERA; Clark, 1985, 1999)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E26ACD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F2818CE" w14:textId="525BA482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  <w:p w14:paraId="20C2F1C2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04C8AFA" w14:textId="459B70E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77472E0C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3D841081" w14:textId="2952235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arents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observed with their young infants (Clark, 1985)</w:t>
            </w:r>
          </w:p>
          <w:p w14:paraId="0E79F929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B3FBCE3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raining and availability</w:t>
            </w:r>
          </w:p>
          <w:p w14:paraId="1335BCA9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6EE33EAE" w14:textId="53C05D8A" w:rsidR="00A80C8E" w:rsidRPr="00145EC7" w:rsidRDefault="00A80C8E" w:rsidP="00A80C8E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Unpublished training manual </w:t>
            </w:r>
          </w:p>
          <w:p w14:paraId="4EC93136" w14:textId="02629DC5" w:rsidR="00A80C8E" w:rsidRPr="00145EC7" w:rsidRDefault="00A80C8E" w:rsidP="00A80C8E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raining required 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1771BFCF" w14:textId="1A227E0E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Edhborg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2003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674F124F" w14:textId="0CD17AEB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ronbach alpha</w:t>
            </w:r>
          </w:p>
          <w:p w14:paraId="53B19010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5F7E404E" w14:textId="1C53FC4A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α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86 – 0.88,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>for paternal domains across structured and free-play interactions with infants (sub-sample, n/r)</w:t>
            </w:r>
          </w:p>
          <w:p w14:paraId="2E65F1C1" w14:textId="5018D3E3" w:rsidR="00A80C8E" w:rsidRPr="00145EC7" w:rsidRDefault="00A80C8E" w:rsidP="00A80C8E">
            <w:pPr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05592061" w14:textId="1F095E44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>α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76 – 0.94,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>for infant domains across structured and free-play interactions with fathers (sub-sample, n/r)</w:t>
            </w:r>
          </w:p>
          <w:p w14:paraId="0975E7DA" w14:textId="77777777" w:rsidR="00A80C8E" w:rsidRPr="00145EC7" w:rsidRDefault="00A80C8E" w:rsidP="00A80C8E">
            <w:pPr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0B4C3ECF" w14:textId="4A018019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75A6AB9D" w14:textId="7E7C8678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1293CF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1BD23B8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10B07A" w14:textId="00F27E37" w:rsidR="00A80C8E" w:rsidRPr="00145EC7" w:rsidRDefault="00A80C8E" w:rsidP="00A80C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01D81DDA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77B85F80" w14:textId="5DF09D23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ontent validity</w:t>
            </w:r>
          </w:p>
          <w:p w14:paraId="72C9340F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7AED97F6" w14:textId="29CB29D4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Reviewed from 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Edhborg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 (2003):  </w:t>
            </w:r>
          </w:p>
          <w:p w14:paraId="721072C5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35D5B4" w14:textId="6947C859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heory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63542B76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143C3D" w14:textId="01DDE969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xpert review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3657B8FE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944C0A" w14:textId="33C7265F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analysis with target grou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3EAFC01E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EC0AE3E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59BC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DE9C5" w14:textId="1A4A6688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321FB362" w14:textId="2BDF1651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esponse process</w:t>
            </w:r>
          </w:p>
          <w:p w14:paraId="2867E670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05317A7E" w14:textId="77777777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Reviewed from 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Edhborg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 (2003):  n/r</w:t>
            </w:r>
          </w:p>
          <w:p w14:paraId="59FDFF89" w14:textId="58DD0543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18B85147" w14:textId="474F1BE7" w:rsidR="00A80C8E" w:rsidRPr="00145EC7" w:rsidRDefault="00A80C8E" w:rsidP="00A80C8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criminant validity (parent symptom level groups):</w:t>
            </w:r>
          </w:p>
          <w:p w14:paraId="2F9E771A" w14:textId="77777777" w:rsidR="00A80C8E" w:rsidRPr="00145EC7" w:rsidRDefault="00A80C8E" w:rsidP="00A80C8E">
            <w:pPr>
              <w:rPr>
                <w:rFonts w:ascii="Times New Roman" w:eastAsia="Calibri" w:hAnsi="Times New Roman" w:cs="Times New Roman"/>
                <w:b/>
                <w:sz w:val="4"/>
                <w:szCs w:val="4"/>
              </w:rPr>
            </w:pPr>
          </w:p>
          <w:p w14:paraId="7C830216" w14:textId="20673103" w:rsidR="00A80C8E" w:rsidRPr="00145EC7" w:rsidRDefault="00A80C8E" w:rsidP="00A80C8E">
            <w:pPr>
              <w:pStyle w:val="ListParagraph"/>
              <w:numPr>
                <w:ilvl w:val="0"/>
                <w:numId w:val="12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epressive symptom level group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higher (EPDS &gt; 12)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lower (EPDS &lt; 10) symptoms (2-months) → increased levels of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ternal enjoyment and pleasure during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ther-infant structured play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teractions (15-18 months) </w:t>
            </w:r>
          </w:p>
          <w:p w14:paraId="1F8A6B36" w14:textId="77777777" w:rsidR="00A80C8E" w:rsidRPr="00145EC7" w:rsidRDefault="00A80C8E" w:rsidP="00A80C8E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4C21F270" w14:textId="1C0A818C" w:rsidR="00A80C8E" w:rsidRPr="00145EC7" w:rsidRDefault="00A80C8E" w:rsidP="00A80C8E">
            <w:pPr>
              <w:pStyle w:val="ListParagraph"/>
              <w:numPr>
                <w:ilvl w:val="0"/>
                <w:numId w:val="12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symptom level group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 → overall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ternal positive interactive behaviours during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ther-infant free-play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teractions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3E9BDB64" w14:textId="77777777" w:rsidR="00A80C8E" w:rsidRPr="00145EC7" w:rsidRDefault="00A80C8E" w:rsidP="00A80C8E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2BE152B" w14:textId="514134FE" w:rsidR="00A80C8E" w:rsidRPr="00145EC7" w:rsidRDefault="00A80C8E" w:rsidP="00A80C8E">
            <w:pPr>
              <w:pStyle w:val="ListParagraph"/>
              <w:numPr>
                <w:ilvl w:val="0"/>
                <w:numId w:val="12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epressive symptom level group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higher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lower symptoms → increased levels of infant </w:t>
            </w:r>
            <w:bookmarkStart w:id="21" w:name="_Hlk43636112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interactive affect (i.e.,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egative affect) </w:t>
            </w:r>
            <w:bookmarkEnd w:id="21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during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father-infant structured pla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interaction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5-18 months) </w:t>
            </w:r>
          </w:p>
          <w:p w14:paraId="10E922F8" w14:textId="77777777" w:rsidR="00A80C8E" w:rsidRPr="00145EC7" w:rsidRDefault="00A80C8E" w:rsidP="00A80C8E">
            <w:pPr>
              <w:pStyle w:val="ListParagraph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549F281" w14:textId="73D69132" w:rsidR="00A80C8E" w:rsidRPr="00145EC7" w:rsidRDefault="00A80C8E" w:rsidP="00A80C8E">
            <w:pPr>
              <w:pStyle w:val="ListParagraph"/>
              <w:numPr>
                <w:ilvl w:val="0"/>
                <w:numId w:val="12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epressive symptom level group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overall infant interactive mood during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father-infant free pla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interaction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5-18 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7153DB12" w14:textId="77777777" w:rsidR="00A80C8E" w:rsidRPr="00145EC7" w:rsidRDefault="00A80C8E" w:rsidP="00A80C8E">
            <w:pPr>
              <w:pStyle w:val="ListParagraph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00411ADE" w14:textId="3D1CCB05" w:rsidR="00A80C8E" w:rsidRPr="00145EC7" w:rsidRDefault="00A80C8E" w:rsidP="00A80C8E">
            <w:pPr>
              <w:pStyle w:val="ListParagraph"/>
              <w:numPr>
                <w:ilvl w:val="0"/>
                <w:numId w:val="12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epressive symptom level group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 → overall infant interactive behaviours during father-infant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ree play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ructured pla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interactions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5-18 months)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A80C8E" w:rsidRPr="00145EC7" w14:paraId="69715B64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14163CCC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342726CA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5D07F49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153E28B5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0CAC6CEB" w14:textId="7777777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4DDB1996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80C8E" w:rsidRPr="00145EC7" w14:paraId="5621D3FF" w14:textId="77777777" w:rsidTr="00164CD1">
        <w:trPr>
          <w:trHeight w:val="1834"/>
        </w:trPr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4740916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328D733A" w14:textId="6A8DB1F0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Eiden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2009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4FE2B736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9B688F" w14:textId="271EE1D9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>On a sub-sample of 17%, IRR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81 – 0.92,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ross parent domains  </w:t>
            </w:r>
          </w:p>
          <w:p w14:paraId="30071CE7" w14:textId="77777777" w:rsidR="00A80C8E" w:rsidRPr="00145EC7" w:rsidRDefault="00A80C8E" w:rsidP="00A80C8E">
            <w:pPr>
              <w:rPr>
                <w:rFonts w:ascii="Times New Roman" w:eastAsia="Calibri" w:hAnsi="Times New Roman" w:cs="Times New Roman"/>
                <w:i/>
                <w:iCs/>
                <w:sz w:val="10"/>
                <w:szCs w:val="10"/>
              </w:rPr>
            </w:pPr>
          </w:p>
          <w:p w14:paraId="1BEC936D" w14:textId="77777777" w:rsidR="00A80C8E" w:rsidRPr="00145EC7" w:rsidRDefault="00A80C8E" w:rsidP="00A80C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Note: </w:t>
            </w:r>
            <w:r w:rsidRPr="00145EC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reliability reported across mothers and fathers, not specifically fathers</w:t>
            </w:r>
          </w:p>
          <w:p w14:paraId="5DE07757" w14:textId="77777777" w:rsidR="00A80C8E" w:rsidRPr="00145EC7" w:rsidRDefault="00A80C8E" w:rsidP="00A80C8E">
            <w:pPr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074F2E09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scale item / domain correlations:</w:t>
            </w:r>
          </w:p>
          <w:p w14:paraId="03A5B231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6B1A7A5" w14:textId="7AB321A9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Within-scale correlations between paternal sensitivity and warmth </w:t>
            </w:r>
          </w:p>
          <w:p w14:paraId="68790E00" w14:textId="276AE8CE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(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0.85.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&lt; .05), and sensitivity and negative affect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0.81,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&lt; .05)</w:t>
            </w:r>
          </w:p>
          <w:p w14:paraId="64F13D64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781DA98" w14:textId="79739C21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</w:p>
          <w:p w14:paraId="6339840A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6ACDD163" w14:textId="77777777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One paternal factor identified (composite of individual sub-scales) </w:t>
            </w:r>
          </w:p>
          <w:p w14:paraId="6403DAAB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78A4791" w14:textId="36024C8B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DAF0F48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2FE9FCFF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E9B932F" w14:textId="0693A670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Reviewed from 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Eiden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 (2009):  </w:t>
            </w:r>
          </w:p>
          <w:p w14:paraId="716A5607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733039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heory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390DC0EA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AEB26A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xpert review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4BFF6B71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E87B2B" w14:textId="235CE178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analysis with target grou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C9ED70A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64AC6171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42306DD" w14:textId="3A388F8D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Reviewed from 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Eiden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 (2009):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  <w:p w14:paraId="07C9CCE8" w14:textId="7777777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14056E11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with a measure of maternal parenting):</w:t>
            </w:r>
          </w:p>
          <w:p w14:paraId="2F5C30A2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7EC28200" w14:textId="587C6271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70" w:hanging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aternal interactive behaviours (i.e.,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sitivity, warmth) and affect (i.e. negative affect) →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interactive behaviour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affect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ame sub-scales</w:t>
            </w:r>
            <w:r w:rsidR="00B025A6"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24-months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; medium to large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’s</w:t>
            </w:r>
          </w:p>
          <w:p w14:paraId="0C5974FA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DEA5586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severity of psychological symptoms):</w:t>
            </w:r>
          </w:p>
          <w:p w14:paraId="71DFBE5B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2F96B09B" w14:textId="0007C5A0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depressive symptom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12-18 months): → paternal interactive behaviours (i.e., warmth) (24-months); small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  <w:p w14:paraId="4301F46A" w14:textId="77777777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3D0A52A3" w14:textId="56E4C8B2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depressive symptom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12-18 months): → paternal interactive behaviours (i.e., sensitivity) and affect (i.e., negative affect) (24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5010FFAB" w14:textId="77777777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2FDC9A35" w14:textId="6462BE5D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epressive symptom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12-18 months): → paternal interactive behaviours (i.e., sensitivity, warmth) and affect (i.e., negative affect) (24-months); small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  <w:p w14:paraId="67915E26" w14:textId="77777777" w:rsidR="00A80C8E" w:rsidRPr="00145EC7" w:rsidRDefault="00A80C8E" w:rsidP="00A80C8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6DA3741C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Discriminant validity (parent clinical diagnostic groups):</w:t>
            </w:r>
          </w:p>
          <w:p w14:paraId="32AA52B4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3B2DD000" w14:textId="7DEAAD59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resence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absence of alcohol dependence (12-18 months) → lower levels of paternal sensitivity/warmth (24-months); medium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  <w:p w14:paraId="70FA1FA3" w14:textId="77777777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69C99DE" w14:textId="77777777" w:rsidR="00A80C8E" w:rsidRPr="00145EC7" w:rsidRDefault="00A80C8E" w:rsidP="00A80C8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00C7A88D" w14:textId="77777777" w:rsidR="00A80C8E" w:rsidRPr="00145EC7" w:rsidRDefault="00A80C8E" w:rsidP="00A80C8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63C6A12B" w14:textId="03310F9B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70" w:hanging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current/predictive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 (i.e., sensitivity, warmth) and affect (i.e., negative affect) (24-months) →</w:t>
            </w:r>
            <w:r w:rsidR="005E3FE3"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child self-regulation and externalising problems (24, 36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A80C8E" w:rsidRPr="00145EC7" w14:paraId="2F0B4894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D47A3E5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30674DE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0623615F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165B2892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42301F36" w14:textId="7777777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4B2A40F8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80C8E" w:rsidRPr="00145EC7" w14:paraId="2FA8B815" w14:textId="77777777" w:rsidTr="00164CD1">
        <w:tc>
          <w:tcPr>
            <w:tcW w:w="2552" w:type="dxa"/>
            <w:tcBorders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D19FB66" w14:textId="74A4702E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ent Child Early Relational Assessment Scale (PCERA; Clark, 1980)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unpublished version</w:t>
            </w:r>
          </w:p>
          <w:p w14:paraId="4586AB4D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A6688CE" w14:textId="37BCB356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Eiden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, Chavez &amp; Leonard (1999)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D38C3A1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</w:p>
          <w:p w14:paraId="65B5EC13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F2E8705" w14:textId="77777777" w:rsidR="00A80C8E" w:rsidRPr="00145EC7" w:rsidRDefault="00A80C8E" w:rsidP="00A80C8E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89 – 0.95 across parent domains (not specifically father domains) </w:t>
            </w:r>
          </w:p>
          <w:p w14:paraId="06FE96CC" w14:textId="77777777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FEBCAA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3C95702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1BBD5F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</w:p>
          <w:p w14:paraId="293CB097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84F6AD9" w14:textId="77777777" w:rsidR="00A80C8E" w:rsidRPr="00145EC7" w:rsidRDefault="00A80C8E" w:rsidP="00A80C8E">
            <w:pPr>
              <w:pStyle w:val="ListParagraph"/>
              <w:numPr>
                <w:ilvl w:val="0"/>
                <w:numId w:val="21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hree parental and four infant composite parenting scales were based on factor analyses </w:t>
            </w:r>
          </w:p>
          <w:p w14:paraId="39C2C014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4F9069" w14:textId="77777777" w:rsidR="00A80C8E" w:rsidRPr="00145EC7" w:rsidRDefault="00A80C8E" w:rsidP="00A80C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2A9B2CE4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A64017C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ontent validity</w:t>
            </w:r>
          </w:p>
          <w:p w14:paraId="5999B6E8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790AB958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Eiden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, 1999):</w:t>
            </w:r>
          </w:p>
          <w:p w14:paraId="2B7567B8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18D655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heory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n/r </w:t>
            </w:r>
          </w:p>
          <w:p w14:paraId="1DE36894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2FA63F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xpert review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1709865F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E15E971" w14:textId="6374A8ED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analysis with target grou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D8171B4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esponse process</w:t>
            </w:r>
          </w:p>
          <w:p w14:paraId="39F3C58E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9A959E2" w14:textId="57EEB725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Eiden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t al., 1999): n/r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  <w:bottom w:val="single" w:sz="4" w:space="0" w:color="FFFFFF"/>
            </w:tcBorders>
            <w:shd w:val="clear" w:color="auto" w:fill="auto"/>
          </w:tcPr>
          <w:p w14:paraId="7BF4E91E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severity of psychological symptoms)</w:t>
            </w:r>
          </w:p>
          <w:p w14:paraId="7DA02C90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04DA9C82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1B2D502" w14:textId="77777777" w:rsidR="00A80C8E" w:rsidRPr="00145EC7" w:rsidRDefault="00A80C8E" w:rsidP="00A80C8E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depressive symptom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interactive behaviours (i.e., sensitivity) (12-months); small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4A286E4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A1DB882" w14:textId="77777777" w:rsidR="00A80C8E" w:rsidRPr="00145EC7" w:rsidRDefault="00A80C8E" w:rsidP="00A80C8E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lastRenderedPageBreak/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alcohol abuse and dependence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interactive behaviours (i.e., sensitivity) (12-months); small – medium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13C51B4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217579B" w14:textId="77777777" w:rsidR="00A80C8E" w:rsidRPr="00145EC7" w:rsidRDefault="00A80C8E" w:rsidP="00A80C8E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alcohol abuse and dependence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speech (i.e., verbalisations) (12-months); small – medium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488C0C2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D579815" w14:textId="77777777" w:rsidR="00A80C8E" w:rsidRPr="00145EC7" w:rsidRDefault="00A80C8E" w:rsidP="00A80C8E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alcohol abuse and dependence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affect (i.e., positive and negative affect) (12-months); small – medium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24725405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10DF6FE" w14:textId="77777777" w:rsidR="00A80C8E" w:rsidRPr="00145EC7" w:rsidRDefault="00A80C8E" w:rsidP="00A80C8E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alcohol abuse and dependence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infant interactive behaviours (i.e., responsiveness) (12-months); small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FC94A7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8396E34" w14:textId="77777777" w:rsidR="00A80C8E" w:rsidRPr="00145EC7" w:rsidRDefault="00A80C8E" w:rsidP="00A80C8E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depressive symptoms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speech (i.e., verbalisations), paternal and infant affect (i.e., positive and negative affect) and infant interactive behaviour (i.e., responsiveness) (12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1E456742" w14:textId="77777777" w:rsidR="00A80C8E" w:rsidRPr="00145EC7" w:rsidRDefault="00A80C8E" w:rsidP="00A80C8E">
            <w:pPr>
              <w:pStyle w:val="List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7970273" w14:textId="77777777" w:rsidR="00A80C8E" w:rsidRPr="00145EC7" w:rsidRDefault="00A80C8E" w:rsidP="00A80C8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2745EDD0" w14:textId="77777777" w:rsidR="00A80C8E" w:rsidRPr="00145EC7" w:rsidRDefault="00A80C8E" w:rsidP="00A80C8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00EA1809" w14:textId="098E7643" w:rsidR="00A80C8E" w:rsidRPr="00145EC7" w:rsidRDefault="00A80C8E" w:rsidP="005C0AEB">
            <w:pPr>
              <w:pStyle w:val="ListParagraph"/>
              <w:numPr>
                <w:ilvl w:val="0"/>
                <w:numId w:val="4"/>
              </w:numPr>
              <w:ind w:left="170" w:hanging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current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aternal interactive behaviours, paternal and infant affect and infant interactive behaviours → infant fussy-difficult temperament (12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A80C8E" w:rsidRPr="00145EC7" w14:paraId="37179E9D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223A9C7C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3D921737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28916E7A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6E47FB76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A86C019" w14:textId="7777777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7E845E03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80C8E" w:rsidRPr="00145EC7" w14:paraId="5B9D1111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202CBAE3" w14:textId="36D0B9AD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_Hlk37974021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Cognitive Attributional Mentalizing Scale </w:t>
            </w:r>
            <w:bookmarkEnd w:id="22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(PCAMS; Sethna et al. 2012)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0A65BD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CEDE43D" w14:textId="072AAEA2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--</w:t>
            </w:r>
          </w:p>
          <w:p w14:paraId="4D59FD9B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1063107B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437C0B1C" w14:textId="521F806A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community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athers with diagnosed depression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and a group of non-depressed fathers, and their infants observed at 3-months</w:t>
            </w:r>
          </w:p>
          <w:p w14:paraId="08C31581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DF874B2" w14:textId="55C79BCF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ining and availability </w:t>
            </w:r>
          </w:p>
          <w:p w14:paraId="65B1456A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5E405D4E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-Training manual available </w:t>
            </w:r>
          </w:p>
          <w:p w14:paraId="482A5BAC" w14:textId="7735BBB6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upon request</w:t>
            </w:r>
          </w:p>
          <w:p w14:paraId="3F1CB1A8" w14:textId="5F4756AB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Self-guided training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AD851EC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Sethna et al. (2012)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7CBA70B" w14:textId="005228F9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FA80EB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6BB9A129" w14:textId="39FEE030" w:rsidR="00A80C8E" w:rsidRPr="00145EC7" w:rsidRDefault="00A80C8E" w:rsidP="00A80C8E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On a sub-sample of 25%</w:t>
            </w:r>
            <w:bookmarkStart w:id="23" w:name="_Hlk38805481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ICC = 0.60 – 0.98</w:t>
            </w:r>
            <w:bookmarkEnd w:id="23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across father domains</w:t>
            </w:r>
          </w:p>
          <w:p w14:paraId="01EB72D9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6AAA958" w14:textId="73BFC8E4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3A63461F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CCCC3B3" w14:textId="3C17587E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67C970C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D7E503" w14:textId="5ABEF0FB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240773B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3E2AF916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1A294FD" w14:textId="0A8427D9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Sethna et al., 2012):</w:t>
            </w:r>
          </w:p>
          <w:p w14:paraId="253A7924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461BA4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heory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vidence of theory driven items specific to paternal parenting </w:t>
            </w:r>
          </w:p>
          <w:p w14:paraId="4F9F39F2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7ECAD0" w14:textId="07DDFED0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xpert review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5D37557E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6794FB3" w14:textId="0B0152E8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analysis with target grou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1CBB60B1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5B792F48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6F354ED" w14:textId="4DDE2B5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Sethna et al., 2012): n/r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4D6B250C" w14:textId="287736A8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Discriminant validity (parent clinical diagnostic groups):</w:t>
            </w:r>
          </w:p>
          <w:p w14:paraId="424E9E10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1A5A3D7D" w14:textId="000672FD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_Hlk38847205"/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:</w:t>
            </w:r>
            <w:bookmarkStart w:id="25" w:name="_Hlk38899043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presence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absence of depression → higher proportions of speech focused on the paternal experience, lower proportions of speech focused on the infants’ experience</w:t>
            </w:r>
            <w:bookmarkEnd w:id="25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and a higher proportion of infant-directed negativity (3-months)</w:t>
            </w:r>
            <w:bookmarkEnd w:id="24"/>
          </w:p>
          <w:p w14:paraId="127604FE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7C779E8" w14:textId="06FFB44D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→ paternal speech (i.e., mental state comments) (3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496CFBAA" w14:textId="54D9BAFE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47CD56" w14:textId="1A68E12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80C8E" w:rsidRPr="00145EC7" w14:paraId="70C6681D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33A4953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4BFC2E6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248BEDD8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2730508F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038F56AB" w14:textId="7777777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2CFC93FF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80C8E" w:rsidRPr="00145EC7" w14:paraId="7F5B44EE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06950F82" w14:textId="6394E533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6" w:name="_Hlk37974075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ternal-Physicality, Affect &amp; Touch Scale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(P-PATS</w:t>
            </w:r>
            <w:bookmarkEnd w:id="26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Sethna et al. 2018) </w:t>
            </w:r>
          </w:p>
          <w:p w14:paraId="1F80A227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7DE26A5" w14:textId="2AF4DBD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</w:t>
            </w:r>
          </w:p>
          <w:p w14:paraId="0EA28167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827E28C" w14:textId="4BEAD768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0B569304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D2AE555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1ACCADE" w14:textId="390D83DE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community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athers with diagnosed depression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and a group of non-depressed fathers, and their infants observed at 3-months</w:t>
            </w:r>
          </w:p>
          <w:p w14:paraId="4CEF6A15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41F03A4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ining and availability: </w:t>
            </w:r>
          </w:p>
          <w:p w14:paraId="4876006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CEFF333" w14:textId="7FB93801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Training manual available upon request</w:t>
            </w:r>
          </w:p>
          <w:p w14:paraId="17C593C1" w14:textId="722267AB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Self-guided training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1C20AB7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Sethna et al. (2018)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21B96A" w14:textId="4DDC96A5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</w:p>
          <w:p w14:paraId="228C0E09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6C493569" w14:textId="6F77760D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_Hlk38805486"/>
          </w:p>
          <w:p w14:paraId="6350B645" w14:textId="600A3617" w:rsidR="00A80C8E" w:rsidRPr="00145EC7" w:rsidRDefault="00A80C8E" w:rsidP="00A80C8E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ICC = 0.74 – 0.97</w:t>
            </w:r>
            <w:bookmarkEnd w:id="27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across paternal domains (all interactions were double coded) </w:t>
            </w:r>
          </w:p>
          <w:p w14:paraId="199509F0" w14:textId="77777777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AAF9C8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0B3D2CF9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F31297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3C1D054B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60F14D" w14:textId="77777777" w:rsidR="00A80C8E" w:rsidRPr="00145EC7" w:rsidRDefault="00A80C8E" w:rsidP="00A80C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2A6D52CE" w14:textId="3AEC62BF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93BB399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7265CBDF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64B1B4E" w14:textId="5AA09FFF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Sethna et al., 2018):</w:t>
            </w:r>
          </w:p>
          <w:p w14:paraId="4A634B63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4FFCD0" w14:textId="3CC10538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heory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vidence of theory driven items specific to paternal parenting </w:t>
            </w:r>
          </w:p>
          <w:p w14:paraId="3DA2AE53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ED725C" w14:textId="77B656CF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xpert review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6681F9E2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F0E653B" w14:textId="40967136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analysis with target grou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6369E5D4" w14:textId="11186858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70A2E07C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264E4B59" w14:textId="0D060146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Sethna et al., 2018): n/r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7CAD3749" w14:textId="21BDBE85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Discriminant validity (parent clinical diagnostic groups):</w:t>
            </w:r>
          </w:p>
          <w:p w14:paraId="1C2EF5FD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13554B1" w14:textId="59E5046E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_Hlk38847224"/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resence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absence of depression → </w:t>
            </w:r>
            <w:bookmarkStart w:id="29" w:name="_Hlk38899059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lower levels of paternal interactive behaviours (i.e., episodes of playful excitation, active engagement, time spent in paternal gentle touch) (3-months)</w:t>
            </w:r>
          </w:p>
          <w:bookmarkEnd w:id="28"/>
          <w:bookmarkEnd w:id="29"/>
          <w:p w14:paraId="10FD3589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C543D1E" w14:textId="041ADAF3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clinical diagnostic groups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→ paternal interactive behaviours (i.e., physicality in play overall duration of paternal touch (quantity) and time spent in vigorous touch (quality)) (3-month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56B97B4B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8F5F8EC" w14:textId="5E08C2D0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C8E" w:rsidRPr="00145EC7" w14:paraId="38FF805E" w14:textId="77777777" w:rsidTr="001C6296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</w:tcPr>
          <w:p w14:paraId="2E970CE3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3D62BD7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auto"/>
          </w:tcPr>
          <w:p w14:paraId="7A5CCCF7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5530154B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  <w:shd w:val="clear" w:color="auto" w:fill="auto"/>
          </w:tcPr>
          <w:p w14:paraId="30ADB7F0" w14:textId="7777777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14:paraId="137635ED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80C8E" w:rsidRPr="00145EC7" w14:paraId="71A3D351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7D22C8EC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0" w:name="_Hlk37973699"/>
            <w:bookmarkStart w:id="31" w:name="_Hlk38924391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named </w:t>
            </w:r>
            <w:bookmarkEnd w:id="30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(Feldman &amp;</w:t>
            </w:r>
            <w:bookmarkStart w:id="32" w:name="_Hlk38725284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idelman, 2007)</w:t>
            </w:r>
            <w:bookmarkEnd w:id="32"/>
          </w:p>
          <w:bookmarkEnd w:id="31"/>
          <w:p w14:paraId="3A82F441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CE13874" w14:textId="54C5C804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--</w:t>
            </w:r>
          </w:p>
          <w:p w14:paraId="773FA7FC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601C5353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9B57CD5" w14:textId="5B029A0F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described in a published article including a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s and father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and their young infants observed at 3-months (Feldman &amp; Eidelman, 2007)</w:t>
            </w:r>
          </w:p>
          <w:p w14:paraId="0282BD84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B9E057B" w14:textId="489374A8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raining and availability:</w:t>
            </w:r>
          </w:p>
          <w:p w14:paraId="593E5AE1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191A2E06" w14:textId="77777777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Publication describing tool details (Feldman &amp; Eidelman, 2007) </w:t>
            </w:r>
          </w:p>
          <w:p w14:paraId="19D191E4" w14:textId="4E455DBB" w:rsidR="00A80C8E" w:rsidRPr="00145EC7" w:rsidRDefault="00A80C8E" w:rsidP="00A80C8E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Self-guided training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686BB8B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Feldman &amp; </w:t>
            </w: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Eidelman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 (2007)</w:t>
            </w:r>
          </w:p>
          <w:p w14:paraId="79D56FC7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7D69D71" w14:textId="4A97E0C3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68D3DFB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</w:p>
          <w:p w14:paraId="038FB41B" w14:textId="77777777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On a sub-sample of </w:t>
            </w:r>
          </w:p>
          <w:p w14:paraId="7A66D884" w14:textId="62C8E776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20, 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ϰ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75 - 0.87 across all sub-domains</w:t>
            </w:r>
            <w:bookmarkStart w:id="33" w:name="_Hlk38805450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ϰ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0.80</w:t>
            </w:r>
            <w:bookmarkEnd w:id="33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for the overall measure</w:t>
            </w:r>
          </w:p>
          <w:p w14:paraId="5D6AC928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97A5EDD" w14:textId="08A708B7" w:rsidR="00A80C8E" w:rsidRPr="00145EC7" w:rsidRDefault="00A80C8E" w:rsidP="00A80C8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45EC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Note: </w:t>
            </w:r>
            <w:r w:rsidRPr="00145EC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reliability reported across mothers and fathers, not specifically fathers</w:t>
            </w:r>
          </w:p>
          <w:p w14:paraId="43B3357A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D17566C" w14:textId="58CFFC26" w:rsidR="00A80C8E" w:rsidRPr="00145EC7" w:rsidRDefault="00A80C8E" w:rsidP="00A80C8E">
            <w:pPr>
              <w:pStyle w:val="ListParagraph"/>
              <w:numPr>
                <w:ilvl w:val="0"/>
                <w:numId w:val="7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_Hlk41334685"/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scale item / domain correlations</w:t>
            </w:r>
            <w:bookmarkEnd w:id="34"/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father-infant synchrony </w:t>
            </w:r>
            <w:r w:rsidRPr="00145E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father affectionate touch; </w:t>
            </w:r>
            <w:r w:rsidRPr="00145EC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</w:t>
            </w:r>
          </w:p>
          <w:p w14:paraId="135B438E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3B5BA7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1337F0EF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22BD7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23CA6FDE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326CFE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444192" w14:textId="0696010E" w:rsidR="00A80C8E" w:rsidRPr="00145EC7" w:rsidRDefault="00A80C8E" w:rsidP="00A80C8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C7C02B7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0C80D0BE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4D4CD95" w14:textId="2241E5AF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Feldman &amp; Eidelman, 2007):</w:t>
            </w:r>
          </w:p>
          <w:p w14:paraId="32DFAEB0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3D5C72" w14:textId="23A486FD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heory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evidence of theory driven items related to paternal parenting – specifically, the inclusion of father-infant synchrony and affectionate touch</w:t>
            </w:r>
          </w:p>
          <w:p w14:paraId="2F105855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198355" w14:textId="7F8F70C4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xpert review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6AD00E2C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AD9A5F5" w14:textId="54B99DCD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analysis with target grou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0EC21F92" w14:textId="6E8AA721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4841DEA2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2206C857" w14:textId="1A3A5BD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viewed from source (Feldman &amp; Eidelman, 2007): n/r</w:t>
            </w:r>
          </w:p>
          <w:p w14:paraId="0AC0B2D9" w14:textId="55934B71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358BB360" w14:textId="748B0398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with a measure of maternal parenting):</w:t>
            </w:r>
          </w:p>
          <w:p w14:paraId="4B6D2EE2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36AC791B" w14:textId="3C7172B2" w:rsidR="00A80C8E" w:rsidRPr="00145EC7" w:rsidRDefault="00A80C8E" w:rsidP="00A80C8E">
            <w:pPr>
              <w:pStyle w:val="ListParagraph"/>
              <w:numPr>
                <w:ilvl w:val="0"/>
                <w:numId w:val="5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Father-infant synchrony: →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-infant synchron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3-months); medium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  <w:p w14:paraId="6749EEED" w14:textId="77777777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6E48B1FC" w14:textId="7CCC9E80" w:rsidR="00A80C8E" w:rsidRPr="00145EC7" w:rsidRDefault="00A80C8E" w:rsidP="00A80C8E">
            <w:pPr>
              <w:pStyle w:val="ListParagraph"/>
              <w:numPr>
                <w:ilvl w:val="0"/>
                <w:numId w:val="5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) –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Father affectionate touch: →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 affectionate touch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3-months); medium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  <w:p w14:paraId="42EA675A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36E45BD5" w14:textId="0CD66A72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C8E" w:rsidRPr="00145EC7" w14:paraId="7BF5001C" w14:textId="77777777" w:rsidTr="001C6296">
        <w:tc>
          <w:tcPr>
            <w:tcW w:w="2552" w:type="dxa"/>
            <w:shd w:val="clear" w:color="auto" w:fill="auto"/>
          </w:tcPr>
          <w:p w14:paraId="5FAC20D2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</w:tc>
        <w:tc>
          <w:tcPr>
            <w:tcW w:w="1418" w:type="dxa"/>
            <w:shd w:val="clear" w:color="auto" w:fill="auto"/>
          </w:tcPr>
          <w:p w14:paraId="6974126C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24F395EC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FCB4CA9" w14:textId="7777777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548C5A4" w14:textId="7777777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73D2DAAC" w14:textId="77777777" w:rsidR="00A80C8E" w:rsidRPr="00145EC7" w:rsidRDefault="00A80C8E" w:rsidP="00A80C8E">
            <w:pPr>
              <w:pStyle w:val="ListParagraph"/>
              <w:ind w:lef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B1BFE3A" w14:textId="77777777" w:rsidR="00A80C8E" w:rsidRPr="00145EC7" w:rsidRDefault="00A80C8E" w:rsidP="00A80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C8E" w:rsidRPr="00145EC7" w14:paraId="77F61FCB" w14:textId="77777777" w:rsidTr="001C6296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64E84518" w14:textId="5BC77540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5" w:name="_Hlk37974152"/>
            <w:bookmarkStart w:id="36" w:name="_Hlk38924438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named </w:t>
            </w:r>
            <w:bookmarkEnd w:id="35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tool (</w:t>
            </w:r>
            <w:proofErr w:type="spellStart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Pepi</w:t>
            </w:r>
            <w:proofErr w:type="spellEnd"/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t>, 1981)</w:t>
            </w:r>
            <w:bookmarkEnd w:id="36"/>
            <w:r w:rsidRPr="00145E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16903DC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50DF62E" w14:textId="2622D599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  <w:p w14:paraId="63D47BE6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15A0E539" w14:textId="701F8A6A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58866D62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81F32DA" w14:textId="679D5800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community sample of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s and father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and their infants observed during the first 3-months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Pepi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, 1981)</w:t>
            </w:r>
          </w:p>
          <w:p w14:paraId="1FEE9E67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03F9AA7" w14:textId="00ED1444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ining and availability </w:t>
            </w:r>
          </w:p>
          <w:p w14:paraId="18900693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AB1AFC8" w14:textId="77777777" w:rsidR="00A80C8E" w:rsidRPr="00145EC7" w:rsidRDefault="00A80C8E" w:rsidP="00A80C8E">
            <w:pPr>
              <w:pStyle w:val="ListParagraph"/>
              <w:numPr>
                <w:ilvl w:val="0"/>
                <w:numId w:val="5"/>
              </w:numPr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Coding scheme developed as part of an unpublished dissertation (</w:t>
            </w:r>
            <w:proofErr w:type="spellStart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Pepi</w:t>
            </w:r>
            <w:proofErr w:type="spellEnd"/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(1981)</w:t>
            </w:r>
          </w:p>
          <w:p w14:paraId="369E08C2" w14:textId="6DB184BD" w:rsidR="00A80C8E" w:rsidRPr="00145EC7" w:rsidRDefault="00A80C8E" w:rsidP="00A80C8E">
            <w:pPr>
              <w:pStyle w:val="ListParagraph"/>
              <w:numPr>
                <w:ilvl w:val="0"/>
                <w:numId w:val="5"/>
              </w:numPr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Self-guided training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7C2BAEA" w14:textId="42D321C3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eal, 1989</w:t>
            </w:r>
          </w:p>
        </w:tc>
        <w:tc>
          <w:tcPr>
            <w:tcW w:w="24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FD992FA" w14:textId="3FC75408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Inter-rater reliabilit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EF8894" w14:textId="77777777" w:rsidR="00A80C8E" w:rsidRPr="00145EC7" w:rsidRDefault="00A80C8E" w:rsidP="00A80C8E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58E8872A" w14:textId="1D9E80C4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ICC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0.83 – 0.95 across paternal sub-domains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sub-sample, n/r) </w:t>
            </w:r>
          </w:p>
          <w:p w14:paraId="64BEB299" w14:textId="77777777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  <w:p w14:paraId="249E5CE0" w14:textId="7A945304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CC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= 0.74 – 0.92 across infant sub-domains </w:t>
            </w:r>
            <w:r w:rsidRPr="00145E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sub-sample, n/r) </w:t>
            </w:r>
          </w:p>
          <w:p w14:paraId="6B964A52" w14:textId="77777777" w:rsidR="00A80C8E" w:rsidRPr="00145EC7" w:rsidRDefault="00A80C8E" w:rsidP="00A80C8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D10334D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-scale item / domain correlation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18CBBC2" w14:textId="4C816CC2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3D674CD8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ctor analysis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3EFBC4CC" w14:textId="77777777" w:rsidR="00A80C8E" w:rsidRPr="00145EC7" w:rsidRDefault="00A80C8E" w:rsidP="00A80C8E">
            <w:pPr>
              <w:pStyle w:val="ListParagraph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26700697" w14:textId="66AAB179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st-retest reliability: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321ED29B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48984F1" w14:textId="77777777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83EDF4" w14:textId="6147F3F0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ontent validity</w:t>
            </w:r>
          </w:p>
          <w:p w14:paraId="6A043DE4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8B03717" w14:textId="7F1367FB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viewed from Beal (1989):</w:t>
            </w:r>
          </w:p>
          <w:p w14:paraId="6C573865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1E8079" w14:textId="1A661B5F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Theory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6B3386CF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C79FC5" w14:textId="5A34D05F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Expert review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  <w:p w14:paraId="48406AB8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BDD48A" w14:textId="2C8D6AA1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Content analysis with target group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: n/r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</w:tcPr>
          <w:p w14:paraId="70A2A527" w14:textId="4597ED89" w:rsidR="00A80C8E" w:rsidRPr="00145EC7" w:rsidRDefault="00A80C8E" w:rsidP="00A80C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esponse process</w:t>
            </w:r>
          </w:p>
          <w:p w14:paraId="2AA6CEB1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18A34F61" w14:textId="77777777" w:rsidR="00A80C8E" w:rsidRPr="00145EC7" w:rsidRDefault="00A80C8E" w:rsidP="00A80C8E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viewed from Beal (1989): n/r</w:t>
            </w:r>
          </w:p>
          <w:p w14:paraId="3E404D5F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F8F7471" w14:textId="4C28FEED" w:rsidR="00A80C8E" w:rsidRPr="00145EC7" w:rsidRDefault="00A80C8E" w:rsidP="00A80C8E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17C88623" w14:textId="7B6B096A" w:rsidR="00A80C8E" w:rsidRPr="00145EC7" w:rsidRDefault="00A80C8E" w:rsidP="00A80C8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riterion validity (offspring outcomes):</w:t>
            </w:r>
          </w:p>
          <w:p w14:paraId="54AAC45A" w14:textId="77777777" w:rsidR="00A80C8E" w:rsidRPr="00145EC7" w:rsidRDefault="00A80C8E" w:rsidP="00A80C8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02CEBCA1" w14:textId="5DE86783" w:rsidR="00A80C8E" w:rsidRPr="00145EC7" w:rsidRDefault="00A80C8E" w:rsidP="00A80C8E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lastRenderedPageBreak/>
              <w:t xml:space="preserve">(0) - 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current</w:t>
            </w:r>
            <w:r w:rsidRPr="00145EC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overall quality of paternal interactive behaviours → infant difficult temperament (8-weeks); 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014966B7" w14:textId="2625EB81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C8E" w:rsidRPr="00145EC7" w14:paraId="1010EEAB" w14:textId="77777777" w:rsidTr="0051316D">
        <w:tc>
          <w:tcPr>
            <w:tcW w:w="15593" w:type="dxa"/>
            <w:gridSpan w:val="8"/>
            <w:tcBorders>
              <w:bottom w:val="single" w:sz="4" w:space="0" w:color="000000"/>
            </w:tcBorders>
            <w:shd w:val="clear" w:color="auto" w:fill="auto"/>
          </w:tcPr>
          <w:p w14:paraId="6374BA03" w14:textId="77777777" w:rsidR="00A80C8E" w:rsidRPr="00145EC7" w:rsidRDefault="00A80C8E" w:rsidP="00A80C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80C8E" w:rsidRPr="00145EC7" w14:paraId="403689A5" w14:textId="77777777" w:rsidTr="0051316D">
        <w:tc>
          <w:tcPr>
            <w:tcW w:w="15593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97DF5F5" w14:textId="3BE361B0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1 = significant association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&lt; 0.05), 0 = non-significant association (</w:t>
            </w:r>
            <w:r w:rsidRPr="00145E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&gt; 0.05); n/r = not reported; </w:t>
            </w:r>
            <w:r w:rsidRPr="00145E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 xml:space="preserve"> = effect size; ns = non-significant</w:t>
            </w:r>
          </w:p>
          <w:p w14:paraId="3051894D" w14:textId="5C1D06A9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Details of initial target population and content validity reviewed and extracted from initial source of tool (where available) or the related publication(s)</w:t>
            </w:r>
            <w:r w:rsidRPr="00145E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430D2BE2" w14:textId="42222725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Internal structure and relations with other variables extracted from related publication(s)</w:t>
            </w:r>
          </w:p>
          <w:p w14:paraId="4239D894" w14:textId="061CE886" w:rsidR="00A80C8E" w:rsidRPr="00145EC7" w:rsidRDefault="00A80C8E" w:rsidP="00A80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E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145EC7">
              <w:rPr>
                <w:rFonts w:ascii="Times New Roman" w:hAnsi="Times New Roman" w:cs="Times New Roman"/>
                <w:sz w:val="20"/>
                <w:szCs w:val="20"/>
              </w:rPr>
              <w:t>Response process reviewed and extracted from initial source of tool (where available) and/or the related publication(s)</w:t>
            </w:r>
          </w:p>
        </w:tc>
      </w:tr>
    </w:tbl>
    <w:p w14:paraId="074B5DA8" w14:textId="77777777" w:rsidR="00AD79E8" w:rsidRPr="00145EC7" w:rsidRDefault="00843CBF" w:rsidP="00AD79E8">
      <w:pPr>
        <w:rPr>
          <w:rFonts w:ascii="Times New Roman" w:hAnsi="Times New Roman" w:cs="Times New Roman"/>
          <w:sz w:val="6"/>
          <w:szCs w:val="6"/>
        </w:rPr>
      </w:pPr>
      <w:r w:rsidRPr="00145EC7">
        <w:t xml:space="preserve"> </w:t>
      </w:r>
    </w:p>
    <w:p w14:paraId="715499EB" w14:textId="77777777" w:rsidR="00843CBF" w:rsidRPr="007C6075" w:rsidRDefault="00AD79E8" w:rsidP="00AD79E8">
      <w:r w:rsidRPr="00145EC7">
        <w:rPr>
          <w:rFonts w:ascii="Times New Roman" w:hAnsi="Times New Roman" w:cs="Times New Roman"/>
          <w:sz w:val="20"/>
          <w:szCs w:val="20"/>
        </w:rPr>
        <w:t>.</w:t>
      </w:r>
    </w:p>
    <w:sectPr w:rsidR="00843CBF" w:rsidRPr="007C6075" w:rsidSect="004D1ABF">
      <w:pgSz w:w="16838" w:h="11906" w:orient="landscape"/>
      <w:pgMar w:top="680" w:right="1418" w:bottom="68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2496A"/>
    <w:multiLevelType w:val="hybridMultilevel"/>
    <w:tmpl w:val="E03E3046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E0913"/>
    <w:multiLevelType w:val="hybridMultilevel"/>
    <w:tmpl w:val="9EBE8EE2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92F19"/>
    <w:multiLevelType w:val="hybridMultilevel"/>
    <w:tmpl w:val="1AB05658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F5E7B"/>
    <w:multiLevelType w:val="hybridMultilevel"/>
    <w:tmpl w:val="DBB66928"/>
    <w:lvl w:ilvl="0" w:tplc="591AAEF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B71870"/>
    <w:multiLevelType w:val="hybridMultilevel"/>
    <w:tmpl w:val="DF06636A"/>
    <w:lvl w:ilvl="0" w:tplc="591AAEF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5C2645"/>
    <w:multiLevelType w:val="hybridMultilevel"/>
    <w:tmpl w:val="A5821544"/>
    <w:lvl w:ilvl="0" w:tplc="836C4D3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05A45"/>
    <w:multiLevelType w:val="hybridMultilevel"/>
    <w:tmpl w:val="AAD8B5D6"/>
    <w:lvl w:ilvl="0" w:tplc="17BA902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1B3A0D"/>
    <w:multiLevelType w:val="hybridMultilevel"/>
    <w:tmpl w:val="81FC2B84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A41F85"/>
    <w:multiLevelType w:val="hybridMultilevel"/>
    <w:tmpl w:val="E3C6AD18"/>
    <w:lvl w:ilvl="0" w:tplc="1FCAD9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705D6"/>
    <w:multiLevelType w:val="hybridMultilevel"/>
    <w:tmpl w:val="3F52A000"/>
    <w:lvl w:ilvl="0" w:tplc="591AAEF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332DEE"/>
    <w:multiLevelType w:val="hybridMultilevel"/>
    <w:tmpl w:val="98522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47582F"/>
    <w:multiLevelType w:val="hybridMultilevel"/>
    <w:tmpl w:val="AEEC0298"/>
    <w:lvl w:ilvl="0" w:tplc="09CC54C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D35C9"/>
    <w:multiLevelType w:val="hybridMultilevel"/>
    <w:tmpl w:val="2C5E56BE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5903DC"/>
    <w:multiLevelType w:val="hybridMultilevel"/>
    <w:tmpl w:val="1A5A77A8"/>
    <w:lvl w:ilvl="0" w:tplc="DD800FF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nl-N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95145B"/>
    <w:multiLevelType w:val="hybridMultilevel"/>
    <w:tmpl w:val="3BD029AC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AF43E1"/>
    <w:multiLevelType w:val="hybridMultilevel"/>
    <w:tmpl w:val="9E0C9EEA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0C2398"/>
    <w:multiLevelType w:val="hybridMultilevel"/>
    <w:tmpl w:val="73644014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7D6EE9"/>
    <w:multiLevelType w:val="hybridMultilevel"/>
    <w:tmpl w:val="9AC4D8D0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C24980"/>
    <w:multiLevelType w:val="hybridMultilevel"/>
    <w:tmpl w:val="5150BFC4"/>
    <w:lvl w:ilvl="0" w:tplc="91C0E8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632EBB"/>
    <w:multiLevelType w:val="hybridMultilevel"/>
    <w:tmpl w:val="5420E386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B52F35"/>
    <w:multiLevelType w:val="hybridMultilevel"/>
    <w:tmpl w:val="B7085E32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134FE0"/>
    <w:multiLevelType w:val="hybridMultilevel"/>
    <w:tmpl w:val="1812EA32"/>
    <w:lvl w:ilvl="0" w:tplc="1F96FE88">
      <w:start w:val="2"/>
      <w:numFmt w:val="bullet"/>
      <w:lvlText w:val="-"/>
      <w:lvlJc w:val="left"/>
      <w:pPr>
        <w:ind w:left="833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22" w15:restartNumberingAfterBreak="0">
    <w:nsid w:val="635E66A4"/>
    <w:multiLevelType w:val="hybridMultilevel"/>
    <w:tmpl w:val="D6AC18AA"/>
    <w:lvl w:ilvl="0" w:tplc="836C4D3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8669DD"/>
    <w:multiLevelType w:val="hybridMultilevel"/>
    <w:tmpl w:val="C34CF16C"/>
    <w:lvl w:ilvl="0" w:tplc="591AAEF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D92323"/>
    <w:multiLevelType w:val="hybridMultilevel"/>
    <w:tmpl w:val="0AF83AE4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6B2E13"/>
    <w:multiLevelType w:val="hybridMultilevel"/>
    <w:tmpl w:val="88F6D05C"/>
    <w:lvl w:ilvl="0" w:tplc="1F96FE88">
      <w:start w:val="2"/>
      <w:numFmt w:val="bullet"/>
      <w:lvlText w:val="-"/>
      <w:lvlJc w:val="left"/>
      <w:pPr>
        <w:ind w:left="77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6" w15:restartNumberingAfterBreak="0">
    <w:nsid w:val="6A452F6B"/>
    <w:multiLevelType w:val="hybridMultilevel"/>
    <w:tmpl w:val="C4E043FA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4A5848"/>
    <w:multiLevelType w:val="hybridMultilevel"/>
    <w:tmpl w:val="057E1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B542C9"/>
    <w:multiLevelType w:val="hybridMultilevel"/>
    <w:tmpl w:val="A40E4AA2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2449AB"/>
    <w:multiLevelType w:val="hybridMultilevel"/>
    <w:tmpl w:val="9FA89530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303F36"/>
    <w:multiLevelType w:val="hybridMultilevel"/>
    <w:tmpl w:val="ED30D10E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9B0444"/>
    <w:multiLevelType w:val="hybridMultilevel"/>
    <w:tmpl w:val="0948751E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FC1013"/>
    <w:multiLevelType w:val="hybridMultilevel"/>
    <w:tmpl w:val="ABE60472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207CA4"/>
    <w:multiLevelType w:val="hybridMultilevel"/>
    <w:tmpl w:val="EE4CA3C6"/>
    <w:lvl w:ilvl="0" w:tplc="591AAEF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1601B4"/>
    <w:multiLevelType w:val="hybridMultilevel"/>
    <w:tmpl w:val="F67ED0A2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7576FA"/>
    <w:multiLevelType w:val="hybridMultilevel"/>
    <w:tmpl w:val="1764A646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0"/>
  </w:num>
  <w:num w:numId="4">
    <w:abstractNumId w:val="29"/>
  </w:num>
  <w:num w:numId="5">
    <w:abstractNumId w:val="24"/>
  </w:num>
  <w:num w:numId="6">
    <w:abstractNumId w:val="19"/>
  </w:num>
  <w:num w:numId="7">
    <w:abstractNumId w:val="35"/>
  </w:num>
  <w:num w:numId="8">
    <w:abstractNumId w:val="30"/>
  </w:num>
  <w:num w:numId="9">
    <w:abstractNumId w:val="4"/>
  </w:num>
  <w:num w:numId="10">
    <w:abstractNumId w:val="32"/>
  </w:num>
  <w:num w:numId="11">
    <w:abstractNumId w:val="6"/>
  </w:num>
  <w:num w:numId="12">
    <w:abstractNumId w:val="21"/>
  </w:num>
  <w:num w:numId="13">
    <w:abstractNumId w:val="17"/>
  </w:num>
  <w:num w:numId="14">
    <w:abstractNumId w:val="23"/>
  </w:num>
  <w:num w:numId="15">
    <w:abstractNumId w:val="33"/>
  </w:num>
  <w:num w:numId="16">
    <w:abstractNumId w:val="7"/>
  </w:num>
  <w:num w:numId="17">
    <w:abstractNumId w:val="1"/>
  </w:num>
  <w:num w:numId="18">
    <w:abstractNumId w:val="26"/>
  </w:num>
  <w:num w:numId="19">
    <w:abstractNumId w:val="9"/>
  </w:num>
  <w:num w:numId="20">
    <w:abstractNumId w:val="3"/>
  </w:num>
  <w:num w:numId="21">
    <w:abstractNumId w:val="15"/>
  </w:num>
  <w:num w:numId="22">
    <w:abstractNumId w:val="25"/>
  </w:num>
  <w:num w:numId="23">
    <w:abstractNumId w:val="31"/>
  </w:num>
  <w:num w:numId="24">
    <w:abstractNumId w:val="16"/>
  </w:num>
  <w:num w:numId="25">
    <w:abstractNumId w:val="28"/>
  </w:num>
  <w:num w:numId="26">
    <w:abstractNumId w:val="2"/>
  </w:num>
  <w:num w:numId="27">
    <w:abstractNumId w:val="27"/>
  </w:num>
  <w:num w:numId="28">
    <w:abstractNumId w:val="10"/>
  </w:num>
  <w:num w:numId="29">
    <w:abstractNumId w:val="22"/>
  </w:num>
  <w:num w:numId="30">
    <w:abstractNumId w:val="5"/>
  </w:num>
  <w:num w:numId="31">
    <w:abstractNumId w:val="12"/>
  </w:num>
  <w:num w:numId="32">
    <w:abstractNumId w:val="34"/>
  </w:num>
  <w:num w:numId="33">
    <w:abstractNumId w:val="11"/>
  </w:num>
  <w:num w:numId="34">
    <w:abstractNumId w:val="8"/>
  </w:num>
  <w:num w:numId="35">
    <w:abstractNumId w:val="18"/>
  </w:num>
  <w:num w:numId="36">
    <w:abstractNumId w:val="13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560"/>
    <w:rsid w:val="0000054C"/>
    <w:rsid w:val="00001E19"/>
    <w:rsid w:val="00002A09"/>
    <w:rsid w:val="00003A01"/>
    <w:rsid w:val="0000606F"/>
    <w:rsid w:val="000064CD"/>
    <w:rsid w:val="00007075"/>
    <w:rsid w:val="00010670"/>
    <w:rsid w:val="0002599E"/>
    <w:rsid w:val="00025C54"/>
    <w:rsid w:val="000332A9"/>
    <w:rsid w:val="000351FD"/>
    <w:rsid w:val="00040CAD"/>
    <w:rsid w:val="00042FB9"/>
    <w:rsid w:val="000435D1"/>
    <w:rsid w:val="0005091B"/>
    <w:rsid w:val="00051909"/>
    <w:rsid w:val="00051D1A"/>
    <w:rsid w:val="00055D48"/>
    <w:rsid w:val="000570F3"/>
    <w:rsid w:val="000573D5"/>
    <w:rsid w:val="00060BD1"/>
    <w:rsid w:val="00062E12"/>
    <w:rsid w:val="0006420C"/>
    <w:rsid w:val="00065852"/>
    <w:rsid w:val="00066033"/>
    <w:rsid w:val="00067AB8"/>
    <w:rsid w:val="0007101F"/>
    <w:rsid w:val="00071458"/>
    <w:rsid w:val="000758E2"/>
    <w:rsid w:val="000772AA"/>
    <w:rsid w:val="00077EA4"/>
    <w:rsid w:val="00081C02"/>
    <w:rsid w:val="000874DB"/>
    <w:rsid w:val="00090E04"/>
    <w:rsid w:val="0009253A"/>
    <w:rsid w:val="0009422E"/>
    <w:rsid w:val="000953D0"/>
    <w:rsid w:val="00095CA6"/>
    <w:rsid w:val="000A18CE"/>
    <w:rsid w:val="000A326E"/>
    <w:rsid w:val="000A394C"/>
    <w:rsid w:val="000A561B"/>
    <w:rsid w:val="000A58E1"/>
    <w:rsid w:val="000A66D2"/>
    <w:rsid w:val="000B078D"/>
    <w:rsid w:val="000B13C9"/>
    <w:rsid w:val="000B3C67"/>
    <w:rsid w:val="000C018D"/>
    <w:rsid w:val="000C156F"/>
    <w:rsid w:val="000C6BDC"/>
    <w:rsid w:val="000C74B0"/>
    <w:rsid w:val="000D32A9"/>
    <w:rsid w:val="000D4D28"/>
    <w:rsid w:val="000D5BBF"/>
    <w:rsid w:val="000D5E12"/>
    <w:rsid w:val="000E2317"/>
    <w:rsid w:val="000E2D7C"/>
    <w:rsid w:val="000E40AD"/>
    <w:rsid w:val="000F2EBD"/>
    <w:rsid w:val="000F3358"/>
    <w:rsid w:val="000F3713"/>
    <w:rsid w:val="000F3D89"/>
    <w:rsid w:val="000F79B1"/>
    <w:rsid w:val="000F7E36"/>
    <w:rsid w:val="00103762"/>
    <w:rsid w:val="001066E6"/>
    <w:rsid w:val="00106B40"/>
    <w:rsid w:val="00106BFD"/>
    <w:rsid w:val="00110954"/>
    <w:rsid w:val="00110DA0"/>
    <w:rsid w:val="0011298C"/>
    <w:rsid w:val="00113560"/>
    <w:rsid w:val="00117719"/>
    <w:rsid w:val="00120EAC"/>
    <w:rsid w:val="00120F49"/>
    <w:rsid w:val="00123A3A"/>
    <w:rsid w:val="00124735"/>
    <w:rsid w:val="00126088"/>
    <w:rsid w:val="00127DC9"/>
    <w:rsid w:val="00130131"/>
    <w:rsid w:val="001312F1"/>
    <w:rsid w:val="00133AC1"/>
    <w:rsid w:val="00140C26"/>
    <w:rsid w:val="001418B4"/>
    <w:rsid w:val="00142ED8"/>
    <w:rsid w:val="00143486"/>
    <w:rsid w:val="00143B48"/>
    <w:rsid w:val="00143F3D"/>
    <w:rsid w:val="0014443A"/>
    <w:rsid w:val="001446C2"/>
    <w:rsid w:val="00144702"/>
    <w:rsid w:val="00145B5F"/>
    <w:rsid w:val="00145EC7"/>
    <w:rsid w:val="00146A28"/>
    <w:rsid w:val="00151326"/>
    <w:rsid w:val="00151628"/>
    <w:rsid w:val="00152385"/>
    <w:rsid w:val="00152438"/>
    <w:rsid w:val="001616AF"/>
    <w:rsid w:val="00162337"/>
    <w:rsid w:val="0016399D"/>
    <w:rsid w:val="00164CD1"/>
    <w:rsid w:val="00174556"/>
    <w:rsid w:val="001766A6"/>
    <w:rsid w:val="00182D09"/>
    <w:rsid w:val="00183889"/>
    <w:rsid w:val="00184B18"/>
    <w:rsid w:val="001860FC"/>
    <w:rsid w:val="001A3B12"/>
    <w:rsid w:val="001A6573"/>
    <w:rsid w:val="001B0597"/>
    <w:rsid w:val="001B18C7"/>
    <w:rsid w:val="001B60FF"/>
    <w:rsid w:val="001C420B"/>
    <w:rsid w:val="001C4E9B"/>
    <w:rsid w:val="001C6296"/>
    <w:rsid w:val="001D48FF"/>
    <w:rsid w:val="001D4C9E"/>
    <w:rsid w:val="001D5542"/>
    <w:rsid w:val="001E0C4B"/>
    <w:rsid w:val="001E14C5"/>
    <w:rsid w:val="001E16E9"/>
    <w:rsid w:val="001E23F5"/>
    <w:rsid w:val="001E3C34"/>
    <w:rsid w:val="001F0FEE"/>
    <w:rsid w:val="001F1181"/>
    <w:rsid w:val="001F4E23"/>
    <w:rsid w:val="001F5B6F"/>
    <w:rsid w:val="00200F7F"/>
    <w:rsid w:val="00202C10"/>
    <w:rsid w:val="0020428D"/>
    <w:rsid w:val="00205A64"/>
    <w:rsid w:val="00205F9C"/>
    <w:rsid w:val="00205FB8"/>
    <w:rsid w:val="00206C8E"/>
    <w:rsid w:val="00210D68"/>
    <w:rsid w:val="00214964"/>
    <w:rsid w:val="00215668"/>
    <w:rsid w:val="00217266"/>
    <w:rsid w:val="0021774F"/>
    <w:rsid w:val="002210D6"/>
    <w:rsid w:val="00222AAE"/>
    <w:rsid w:val="00222CEF"/>
    <w:rsid w:val="0022370F"/>
    <w:rsid w:val="00227F40"/>
    <w:rsid w:val="00232084"/>
    <w:rsid w:val="002321F0"/>
    <w:rsid w:val="002348AF"/>
    <w:rsid w:val="002348D8"/>
    <w:rsid w:val="002358A3"/>
    <w:rsid w:val="00235F71"/>
    <w:rsid w:val="00236F2E"/>
    <w:rsid w:val="00244B31"/>
    <w:rsid w:val="002473FC"/>
    <w:rsid w:val="00251F9D"/>
    <w:rsid w:val="00254090"/>
    <w:rsid w:val="00254AD1"/>
    <w:rsid w:val="002576F2"/>
    <w:rsid w:val="00260F50"/>
    <w:rsid w:val="002664F4"/>
    <w:rsid w:val="00272FA4"/>
    <w:rsid w:val="002738B0"/>
    <w:rsid w:val="002752C7"/>
    <w:rsid w:val="00275BC2"/>
    <w:rsid w:val="00282D80"/>
    <w:rsid w:val="002833AA"/>
    <w:rsid w:val="002874E4"/>
    <w:rsid w:val="002879F2"/>
    <w:rsid w:val="002901A1"/>
    <w:rsid w:val="00294E8E"/>
    <w:rsid w:val="0029677B"/>
    <w:rsid w:val="002A0101"/>
    <w:rsid w:val="002A2447"/>
    <w:rsid w:val="002B0F24"/>
    <w:rsid w:val="002B0FA2"/>
    <w:rsid w:val="002B18B6"/>
    <w:rsid w:val="002B1FAA"/>
    <w:rsid w:val="002B2900"/>
    <w:rsid w:val="002C2764"/>
    <w:rsid w:val="002C32A8"/>
    <w:rsid w:val="002C4A75"/>
    <w:rsid w:val="002C611C"/>
    <w:rsid w:val="002D598A"/>
    <w:rsid w:val="002E02FD"/>
    <w:rsid w:val="002E4E86"/>
    <w:rsid w:val="002E7BD1"/>
    <w:rsid w:val="002F1D0F"/>
    <w:rsid w:val="002F2F58"/>
    <w:rsid w:val="002F4897"/>
    <w:rsid w:val="002F5190"/>
    <w:rsid w:val="002F7BA0"/>
    <w:rsid w:val="003019E3"/>
    <w:rsid w:val="00302195"/>
    <w:rsid w:val="0030588C"/>
    <w:rsid w:val="00305F02"/>
    <w:rsid w:val="003078D1"/>
    <w:rsid w:val="00312324"/>
    <w:rsid w:val="0031569E"/>
    <w:rsid w:val="00316C6D"/>
    <w:rsid w:val="00317229"/>
    <w:rsid w:val="003176AA"/>
    <w:rsid w:val="00322BB5"/>
    <w:rsid w:val="00325BEA"/>
    <w:rsid w:val="0032753D"/>
    <w:rsid w:val="003301FC"/>
    <w:rsid w:val="00331A98"/>
    <w:rsid w:val="00331E4D"/>
    <w:rsid w:val="00334274"/>
    <w:rsid w:val="003342CC"/>
    <w:rsid w:val="00335149"/>
    <w:rsid w:val="00337ABC"/>
    <w:rsid w:val="003410C4"/>
    <w:rsid w:val="003438CD"/>
    <w:rsid w:val="0034497E"/>
    <w:rsid w:val="00351370"/>
    <w:rsid w:val="00351691"/>
    <w:rsid w:val="0035791B"/>
    <w:rsid w:val="00360C8E"/>
    <w:rsid w:val="00364670"/>
    <w:rsid w:val="00366F08"/>
    <w:rsid w:val="00367AD6"/>
    <w:rsid w:val="00367B09"/>
    <w:rsid w:val="00367EE1"/>
    <w:rsid w:val="0037144A"/>
    <w:rsid w:val="003727B1"/>
    <w:rsid w:val="0037440B"/>
    <w:rsid w:val="00374DB1"/>
    <w:rsid w:val="003755A5"/>
    <w:rsid w:val="00375B91"/>
    <w:rsid w:val="003776C6"/>
    <w:rsid w:val="00382621"/>
    <w:rsid w:val="00385678"/>
    <w:rsid w:val="00385DE9"/>
    <w:rsid w:val="00387156"/>
    <w:rsid w:val="00387594"/>
    <w:rsid w:val="003875BC"/>
    <w:rsid w:val="00390C72"/>
    <w:rsid w:val="00391966"/>
    <w:rsid w:val="00391ED7"/>
    <w:rsid w:val="00392737"/>
    <w:rsid w:val="00392ADC"/>
    <w:rsid w:val="00392E78"/>
    <w:rsid w:val="003A05BD"/>
    <w:rsid w:val="003A089D"/>
    <w:rsid w:val="003A0C27"/>
    <w:rsid w:val="003A18B6"/>
    <w:rsid w:val="003A2C3F"/>
    <w:rsid w:val="003A4A18"/>
    <w:rsid w:val="003A524A"/>
    <w:rsid w:val="003B087D"/>
    <w:rsid w:val="003B156A"/>
    <w:rsid w:val="003B52E1"/>
    <w:rsid w:val="003B682C"/>
    <w:rsid w:val="003C341D"/>
    <w:rsid w:val="003C3B70"/>
    <w:rsid w:val="003C6AF6"/>
    <w:rsid w:val="003C6D35"/>
    <w:rsid w:val="003C7145"/>
    <w:rsid w:val="003C7971"/>
    <w:rsid w:val="003D1CB8"/>
    <w:rsid w:val="003D3C22"/>
    <w:rsid w:val="003D58D2"/>
    <w:rsid w:val="003D61A6"/>
    <w:rsid w:val="003D631B"/>
    <w:rsid w:val="003D69C2"/>
    <w:rsid w:val="003D6C58"/>
    <w:rsid w:val="003D72FC"/>
    <w:rsid w:val="003E035D"/>
    <w:rsid w:val="003E4487"/>
    <w:rsid w:val="003F416B"/>
    <w:rsid w:val="003F41BE"/>
    <w:rsid w:val="003F531F"/>
    <w:rsid w:val="003F5597"/>
    <w:rsid w:val="003F6356"/>
    <w:rsid w:val="003F7943"/>
    <w:rsid w:val="00401034"/>
    <w:rsid w:val="00405CA6"/>
    <w:rsid w:val="00406A38"/>
    <w:rsid w:val="0040714E"/>
    <w:rsid w:val="00410230"/>
    <w:rsid w:val="00410E1C"/>
    <w:rsid w:val="0041134A"/>
    <w:rsid w:val="0041382E"/>
    <w:rsid w:val="00414F82"/>
    <w:rsid w:val="0041501E"/>
    <w:rsid w:val="00424375"/>
    <w:rsid w:val="0042584C"/>
    <w:rsid w:val="00433C1B"/>
    <w:rsid w:val="00434C48"/>
    <w:rsid w:val="00437A9B"/>
    <w:rsid w:val="004411DC"/>
    <w:rsid w:val="004427C3"/>
    <w:rsid w:val="004449D5"/>
    <w:rsid w:val="004460EA"/>
    <w:rsid w:val="00447F65"/>
    <w:rsid w:val="004512A8"/>
    <w:rsid w:val="0045267B"/>
    <w:rsid w:val="00452BF3"/>
    <w:rsid w:val="004564C8"/>
    <w:rsid w:val="00461DF3"/>
    <w:rsid w:val="00464AC2"/>
    <w:rsid w:val="00466B11"/>
    <w:rsid w:val="00466E65"/>
    <w:rsid w:val="00466F2F"/>
    <w:rsid w:val="004673F8"/>
    <w:rsid w:val="00467C90"/>
    <w:rsid w:val="00467D72"/>
    <w:rsid w:val="0047162F"/>
    <w:rsid w:val="00472FDD"/>
    <w:rsid w:val="00473CE6"/>
    <w:rsid w:val="00473D5B"/>
    <w:rsid w:val="00473DC5"/>
    <w:rsid w:val="00476185"/>
    <w:rsid w:val="004776E4"/>
    <w:rsid w:val="00477740"/>
    <w:rsid w:val="004820D9"/>
    <w:rsid w:val="004847AE"/>
    <w:rsid w:val="00485148"/>
    <w:rsid w:val="00486890"/>
    <w:rsid w:val="00486BB9"/>
    <w:rsid w:val="0049054C"/>
    <w:rsid w:val="00491DB6"/>
    <w:rsid w:val="00497D62"/>
    <w:rsid w:val="004A44B5"/>
    <w:rsid w:val="004B164C"/>
    <w:rsid w:val="004B30B5"/>
    <w:rsid w:val="004B68EF"/>
    <w:rsid w:val="004B6A32"/>
    <w:rsid w:val="004C1938"/>
    <w:rsid w:val="004C326A"/>
    <w:rsid w:val="004C77C1"/>
    <w:rsid w:val="004D14CB"/>
    <w:rsid w:val="004D1ABF"/>
    <w:rsid w:val="004D3925"/>
    <w:rsid w:val="004D4C0A"/>
    <w:rsid w:val="004D4C4C"/>
    <w:rsid w:val="004E0113"/>
    <w:rsid w:val="004E26D1"/>
    <w:rsid w:val="004E754E"/>
    <w:rsid w:val="004E76F4"/>
    <w:rsid w:val="004F0EF6"/>
    <w:rsid w:val="004F1E17"/>
    <w:rsid w:val="004F62B0"/>
    <w:rsid w:val="0050010E"/>
    <w:rsid w:val="00500356"/>
    <w:rsid w:val="00501051"/>
    <w:rsid w:val="005011AB"/>
    <w:rsid w:val="0050578B"/>
    <w:rsid w:val="005067F9"/>
    <w:rsid w:val="005076CC"/>
    <w:rsid w:val="00510206"/>
    <w:rsid w:val="0051226E"/>
    <w:rsid w:val="0051316D"/>
    <w:rsid w:val="005135D3"/>
    <w:rsid w:val="0051667F"/>
    <w:rsid w:val="005209A0"/>
    <w:rsid w:val="00522A65"/>
    <w:rsid w:val="00524C02"/>
    <w:rsid w:val="0052530E"/>
    <w:rsid w:val="00527DE7"/>
    <w:rsid w:val="005345DD"/>
    <w:rsid w:val="00535517"/>
    <w:rsid w:val="00552CFD"/>
    <w:rsid w:val="0055380F"/>
    <w:rsid w:val="00554F1D"/>
    <w:rsid w:val="0056310E"/>
    <w:rsid w:val="00564116"/>
    <w:rsid w:val="005648F9"/>
    <w:rsid w:val="00565218"/>
    <w:rsid w:val="00565FB3"/>
    <w:rsid w:val="0057199F"/>
    <w:rsid w:val="005720BB"/>
    <w:rsid w:val="005726C5"/>
    <w:rsid w:val="00573498"/>
    <w:rsid w:val="00580799"/>
    <w:rsid w:val="0058193A"/>
    <w:rsid w:val="005829F6"/>
    <w:rsid w:val="005832BB"/>
    <w:rsid w:val="00585E3C"/>
    <w:rsid w:val="005863C7"/>
    <w:rsid w:val="00586874"/>
    <w:rsid w:val="005873C5"/>
    <w:rsid w:val="00587BD7"/>
    <w:rsid w:val="00590BA4"/>
    <w:rsid w:val="0059278D"/>
    <w:rsid w:val="005A0036"/>
    <w:rsid w:val="005A09BB"/>
    <w:rsid w:val="005A2314"/>
    <w:rsid w:val="005A4CEE"/>
    <w:rsid w:val="005A4EBB"/>
    <w:rsid w:val="005B01E4"/>
    <w:rsid w:val="005B0CC5"/>
    <w:rsid w:val="005B438D"/>
    <w:rsid w:val="005B5E23"/>
    <w:rsid w:val="005C0AEB"/>
    <w:rsid w:val="005C1905"/>
    <w:rsid w:val="005C32B3"/>
    <w:rsid w:val="005C792F"/>
    <w:rsid w:val="005D492D"/>
    <w:rsid w:val="005D6014"/>
    <w:rsid w:val="005E3FE3"/>
    <w:rsid w:val="005E588D"/>
    <w:rsid w:val="005E5A76"/>
    <w:rsid w:val="005E6878"/>
    <w:rsid w:val="005E6AC9"/>
    <w:rsid w:val="005E7631"/>
    <w:rsid w:val="005F2CA3"/>
    <w:rsid w:val="005F2F5C"/>
    <w:rsid w:val="005F60F8"/>
    <w:rsid w:val="005F61AD"/>
    <w:rsid w:val="00601B86"/>
    <w:rsid w:val="00602191"/>
    <w:rsid w:val="006030E4"/>
    <w:rsid w:val="006032BB"/>
    <w:rsid w:val="00603CD6"/>
    <w:rsid w:val="006047BA"/>
    <w:rsid w:val="00604EA6"/>
    <w:rsid w:val="006100ED"/>
    <w:rsid w:val="00610330"/>
    <w:rsid w:val="00617894"/>
    <w:rsid w:val="00622F6E"/>
    <w:rsid w:val="0062341B"/>
    <w:rsid w:val="00625B03"/>
    <w:rsid w:val="00626B05"/>
    <w:rsid w:val="00626D60"/>
    <w:rsid w:val="006342D0"/>
    <w:rsid w:val="00635072"/>
    <w:rsid w:val="00636715"/>
    <w:rsid w:val="00640481"/>
    <w:rsid w:val="0064236C"/>
    <w:rsid w:val="00642E72"/>
    <w:rsid w:val="00643EA1"/>
    <w:rsid w:val="00644A4C"/>
    <w:rsid w:val="00651F3D"/>
    <w:rsid w:val="006536E0"/>
    <w:rsid w:val="00653A01"/>
    <w:rsid w:val="00653C1E"/>
    <w:rsid w:val="00655C3F"/>
    <w:rsid w:val="00655D4B"/>
    <w:rsid w:val="006563DF"/>
    <w:rsid w:val="00656A4B"/>
    <w:rsid w:val="00660F1B"/>
    <w:rsid w:val="0066246F"/>
    <w:rsid w:val="00662752"/>
    <w:rsid w:val="0066281E"/>
    <w:rsid w:val="006634E6"/>
    <w:rsid w:val="00665308"/>
    <w:rsid w:val="0066597C"/>
    <w:rsid w:val="00671B1B"/>
    <w:rsid w:val="00671BAE"/>
    <w:rsid w:val="00672422"/>
    <w:rsid w:val="00672E09"/>
    <w:rsid w:val="00673127"/>
    <w:rsid w:val="0067601F"/>
    <w:rsid w:val="00681078"/>
    <w:rsid w:val="00682B1B"/>
    <w:rsid w:val="00682FA9"/>
    <w:rsid w:val="006832C3"/>
    <w:rsid w:val="006836A4"/>
    <w:rsid w:val="006942EF"/>
    <w:rsid w:val="006A110A"/>
    <w:rsid w:val="006A14A2"/>
    <w:rsid w:val="006A1C1E"/>
    <w:rsid w:val="006A3AF1"/>
    <w:rsid w:val="006A5743"/>
    <w:rsid w:val="006A5D9D"/>
    <w:rsid w:val="006A6B85"/>
    <w:rsid w:val="006A7085"/>
    <w:rsid w:val="006B2969"/>
    <w:rsid w:val="006B29E8"/>
    <w:rsid w:val="006B58DA"/>
    <w:rsid w:val="006B65EE"/>
    <w:rsid w:val="006C10A1"/>
    <w:rsid w:val="006C1537"/>
    <w:rsid w:val="006D0F66"/>
    <w:rsid w:val="006D2C3D"/>
    <w:rsid w:val="006E06E2"/>
    <w:rsid w:val="006E18E7"/>
    <w:rsid w:val="006E2B50"/>
    <w:rsid w:val="006E3AD8"/>
    <w:rsid w:val="006E4AAD"/>
    <w:rsid w:val="006E6B2E"/>
    <w:rsid w:val="006F1FFF"/>
    <w:rsid w:val="006F77A2"/>
    <w:rsid w:val="00701780"/>
    <w:rsid w:val="007072EF"/>
    <w:rsid w:val="00713EDB"/>
    <w:rsid w:val="007265D6"/>
    <w:rsid w:val="00734E65"/>
    <w:rsid w:val="007377EB"/>
    <w:rsid w:val="00737FD3"/>
    <w:rsid w:val="00741ACB"/>
    <w:rsid w:val="007424E6"/>
    <w:rsid w:val="00743133"/>
    <w:rsid w:val="00745FA0"/>
    <w:rsid w:val="007460EB"/>
    <w:rsid w:val="00747374"/>
    <w:rsid w:val="007502B1"/>
    <w:rsid w:val="0075136E"/>
    <w:rsid w:val="00756901"/>
    <w:rsid w:val="0075707E"/>
    <w:rsid w:val="00757547"/>
    <w:rsid w:val="00757887"/>
    <w:rsid w:val="00760887"/>
    <w:rsid w:val="00762263"/>
    <w:rsid w:val="0076448E"/>
    <w:rsid w:val="00765A5F"/>
    <w:rsid w:val="00766353"/>
    <w:rsid w:val="00766910"/>
    <w:rsid w:val="00770713"/>
    <w:rsid w:val="0077224D"/>
    <w:rsid w:val="00774343"/>
    <w:rsid w:val="00775024"/>
    <w:rsid w:val="007754E4"/>
    <w:rsid w:val="007831DC"/>
    <w:rsid w:val="007873F4"/>
    <w:rsid w:val="00790183"/>
    <w:rsid w:val="0079098E"/>
    <w:rsid w:val="0079295A"/>
    <w:rsid w:val="007929A5"/>
    <w:rsid w:val="007931CE"/>
    <w:rsid w:val="00795652"/>
    <w:rsid w:val="00796D9A"/>
    <w:rsid w:val="007A03A6"/>
    <w:rsid w:val="007A3099"/>
    <w:rsid w:val="007A3E3B"/>
    <w:rsid w:val="007A58E0"/>
    <w:rsid w:val="007A5FB7"/>
    <w:rsid w:val="007B07B0"/>
    <w:rsid w:val="007B0B94"/>
    <w:rsid w:val="007B5D0A"/>
    <w:rsid w:val="007B65FC"/>
    <w:rsid w:val="007B7CE0"/>
    <w:rsid w:val="007C6075"/>
    <w:rsid w:val="007C6C91"/>
    <w:rsid w:val="007C7282"/>
    <w:rsid w:val="007C7528"/>
    <w:rsid w:val="007C7B84"/>
    <w:rsid w:val="007C7E48"/>
    <w:rsid w:val="007D04E3"/>
    <w:rsid w:val="007D30A0"/>
    <w:rsid w:val="007E114B"/>
    <w:rsid w:val="007E1A27"/>
    <w:rsid w:val="007E3005"/>
    <w:rsid w:val="007E3B26"/>
    <w:rsid w:val="007F00B9"/>
    <w:rsid w:val="007F60BB"/>
    <w:rsid w:val="007F65C1"/>
    <w:rsid w:val="007F72BA"/>
    <w:rsid w:val="007F77D8"/>
    <w:rsid w:val="00801F65"/>
    <w:rsid w:val="008028FA"/>
    <w:rsid w:val="00802ABD"/>
    <w:rsid w:val="008046C9"/>
    <w:rsid w:val="0080589A"/>
    <w:rsid w:val="008066C9"/>
    <w:rsid w:val="008066D7"/>
    <w:rsid w:val="00812090"/>
    <w:rsid w:val="00814192"/>
    <w:rsid w:val="00814357"/>
    <w:rsid w:val="0081751E"/>
    <w:rsid w:val="00823C76"/>
    <w:rsid w:val="00826194"/>
    <w:rsid w:val="008272CD"/>
    <w:rsid w:val="00827A2C"/>
    <w:rsid w:val="008314E3"/>
    <w:rsid w:val="00833056"/>
    <w:rsid w:val="0083389B"/>
    <w:rsid w:val="0083507F"/>
    <w:rsid w:val="00837BBC"/>
    <w:rsid w:val="00843775"/>
    <w:rsid w:val="00843CBF"/>
    <w:rsid w:val="00844B6B"/>
    <w:rsid w:val="00844DD2"/>
    <w:rsid w:val="00845071"/>
    <w:rsid w:val="008469F3"/>
    <w:rsid w:val="00855767"/>
    <w:rsid w:val="0086052B"/>
    <w:rsid w:val="008646B4"/>
    <w:rsid w:val="00864B74"/>
    <w:rsid w:val="00865D9E"/>
    <w:rsid w:val="008676E8"/>
    <w:rsid w:val="008701A7"/>
    <w:rsid w:val="00871EA9"/>
    <w:rsid w:val="00872E5B"/>
    <w:rsid w:val="0087645F"/>
    <w:rsid w:val="00880B40"/>
    <w:rsid w:val="00881E16"/>
    <w:rsid w:val="008844DD"/>
    <w:rsid w:val="00886594"/>
    <w:rsid w:val="00887580"/>
    <w:rsid w:val="00892C5F"/>
    <w:rsid w:val="008A1C6C"/>
    <w:rsid w:val="008A2674"/>
    <w:rsid w:val="008A26D9"/>
    <w:rsid w:val="008A2A69"/>
    <w:rsid w:val="008A536A"/>
    <w:rsid w:val="008B1BA6"/>
    <w:rsid w:val="008B2451"/>
    <w:rsid w:val="008B2DE3"/>
    <w:rsid w:val="008B6AF0"/>
    <w:rsid w:val="008C1823"/>
    <w:rsid w:val="008D061D"/>
    <w:rsid w:val="008D31A3"/>
    <w:rsid w:val="008D3323"/>
    <w:rsid w:val="008D4C71"/>
    <w:rsid w:val="008D7B38"/>
    <w:rsid w:val="008E6FED"/>
    <w:rsid w:val="008F0516"/>
    <w:rsid w:val="008F0828"/>
    <w:rsid w:val="008F13B1"/>
    <w:rsid w:val="008F3926"/>
    <w:rsid w:val="008F5683"/>
    <w:rsid w:val="009009CE"/>
    <w:rsid w:val="00901201"/>
    <w:rsid w:val="00902517"/>
    <w:rsid w:val="009033FD"/>
    <w:rsid w:val="00905D7A"/>
    <w:rsid w:val="00907C8B"/>
    <w:rsid w:val="00910FD4"/>
    <w:rsid w:val="00911479"/>
    <w:rsid w:val="009137A0"/>
    <w:rsid w:val="00914F00"/>
    <w:rsid w:val="009243E9"/>
    <w:rsid w:val="00924CF7"/>
    <w:rsid w:val="00925AE5"/>
    <w:rsid w:val="00927265"/>
    <w:rsid w:val="00931727"/>
    <w:rsid w:val="00931AFE"/>
    <w:rsid w:val="00931BDE"/>
    <w:rsid w:val="00932CAA"/>
    <w:rsid w:val="0093537D"/>
    <w:rsid w:val="009358AB"/>
    <w:rsid w:val="00935BF7"/>
    <w:rsid w:val="00935D46"/>
    <w:rsid w:val="0093656C"/>
    <w:rsid w:val="00937F56"/>
    <w:rsid w:val="00937FC5"/>
    <w:rsid w:val="00942FF0"/>
    <w:rsid w:val="009446A2"/>
    <w:rsid w:val="00945213"/>
    <w:rsid w:val="00945B90"/>
    <w:rsid w:val="00950E51"/>
    <w:rsid w:val="0095219E"/>
    <w:rsid w:val="00952E0B"/>
    <w:rsid w:val="009531D7"/>
    <w:rsid w:val="009532A0"/>
    <w:rsid w:val="00953669"/>
    <w:rsid w:val="009537A9"/>
    <w:rsid w:val="009543E4"/>
    <w:rsid w:val="00954B0C"/>
    <w:rsid w:val="00957830"/>
    <w:rsid w:val="0096002B"/>
    <w:rsid w:val="009617BA"/>
    <w:rsid w:val="00962143"/>
    <w:rsid w:val="00967D84"/>
    <w:rsid w:val="009703D3"/>
    <w:rsid w:val="00985F00"/>
    <w:rsid w:val="00990E5C"/>
    <w:rsid w:val="00991645"/>
    <w:rsid w:val="009928A3"/>
    <w:rsid w:val="009959E7"/>
    <w:rsid w:val="009967F6"/>
    <w:rsid w:val="00996EFF"/>
    <w:rsid w:val="00997142"/>
    <w:rsid w:val="009A3F62"/>
    <w:rsid w:val="009A692C"/>
    <w:rsid w:val="009A6B46"/>
    <w:rsid w:val="009A74C5"/>
    <w:rsid w:val="009B1DAF"/>
    <w:rsid w:val="009B537A"/>
    <w:rsid w:val="009B6A96"/>
    <w:rsid w:val="009C27F9"/>
    <w:rsid w:val="009C5506"/>
    <w:rsid w:val="009D4681"/>
    <w:rsid w:val="009D64E4"/>
    <w:rsid w:val="009D6E70"/>
    <w:rsid w:val="009D72D8"/>
    <w:rsid w:val="009D73FD"/>
    <w:rsid w:val="009E1157"/>
    <w:rsid w:val="009E1805"/>
    <w:rsid w:val="009E3B19"/>
    <w:rsid w:val="009E646D"/>
    <w:rsid w:val="009F11F6"/>
    <w:rsid w:val="009F1377"/>
    <w:rsid w:val="009F2154"/>
    <w:rsid w:val="009F7858"/>
    <w:rsid w:val="00A0011A"/>
    <w:rsid w:val="00A01A51"/>
    <w:rsid w:val="00A03040"/>
    <w:rsid w:val="00A03C42"/>
    <w:rsid w:val="00A06C5E"/>
    <w:rsid w:val="00A06C7F"/>
    <w:rsid w:val="00A14F21"/>
    <w:rsid w:val="00A15178"/>
    <w:rsid w:val="00A15C6B"/>
    <w:rsid w:val="00A16885"/>
    <w:rsid w:val="00A228B5"/>
    <w:rsid w:val="00A22B5F"/>
    <w:rsid w:val="00A234C0"/>
    <w:rsid w:val="00A23A1D"/>
    <w:rsid w:val="00A248EA"/>
    <w:rsid w:val="00A25A7A"/>
    <w:rsid w:val="00A25B16"/>
    <w:rsid w:val="00A302A6"/>
    <w:rsid w:val="00A3196E"/>
    <w:rsid w:val="00A378BB"/>
    <w:rsid w:val="00A42ADE"/>
    <w:rsid w:val="00A45A72"/>
    <w:rsid w:val="00A5042E"/>
    <w:rsid w:val="00A54A61"/>
    <w:rsid w:val="00A55466"/>
    <w:rsid w:val="00A562CB"/>
    <w:rsid w:val="00A5665D"/>
    <w:rsid w:val="00A57656"/>
    <w:rsid w:val="00A62559"/>
    <w:rsid w:val="00A62863"/>
    <w:rsid w:val="00A62CEA"/>
    <w:rsid w:val="00A638CC"/>
    <w:rsid w:val="00A720CA"/>
    <w:rsid w:val="00A75B0E"/>
    <w:rsid w:val="00A76329"/>
    <w:rsid w:val="00A80C8E"/>
    <w:rsid w:val="00A82BD7"/>
    <w:rsid w:val="00A8311E"/>
    <w:rsid w:val="00A842EE"/>
    <w:rsid w:val="00A86FF2"/>
    <w:rsid w:val="00A915A0"/>
    <w:rsid w:val="00A96B7B"/>
    <w:rsid w:val="00A97417"/>
    <w:rsid w:val="00AA520A"/>
    <w:rsid w:val="00AA5980"/>
    <w:rsid w:val="00AA5EF5"/>
    <w:rsid w:val="00AA77EA"/>
    <w:rsid w:val="00AA79A6"/>
    <w:rsid w:val="00AB2B45"/>
    <w:rsid w:val="00AB4533"/>
    <w:rsid w:val="00AB6465"/>
    <w:rsid w:val="00AC4116"/>
    <w:rsid w:val="00AC61E3"/>
    <w:rsid w:val="00AC6910"/>
    <w:rsid w:val="00AD06BE"/>
    <w:rsid w:val="00AD0D01"/>
    <w:rsid w:val="00AD11C9"/>
    <w:rsid w:val="00AD596F"/>
    <w:rsid w:val="00AD79E8"/>
    <w:rsid w:val="00AD7A7A"/>
    <w:rsid w:val="00AE1D1A"/>
    <w:rsid w:val="00AE58F7"/>
    <w:rsid w:val="00AE62FE"/>
    <w:rsid w:val="00AF2EA6"/>
    <w:rsid w:val="00AF4A68"/>
    <w:rsid w:val="00B00B83"/>
    <w:rsid w:val="00B025A6"/>
    <w:rsid w:val="00B03334"/>
    <w:rsid w:val="00B03BC5"/>
    <w:rsid w:val="00B05D94"/>
    <w:rsid w:val="00B06166"/>
    <w:rsid w:val="00B10549"/>
    <w:rsid w:val="00B10751"/>
    <w:rsid w:val="00B1442B"/>
    <w:rsid w:val="00B149B2"/>
    <w:rsid w:val="00B159D2"/>
    <w:rsid w:val="00B22789"/>
    <w:rsid w:val="00B23685"/>
    <w:rsid w:val="00B2554C"/>
    <w:rsid w:val="00B25AC0"/>
    <w:rsid w:val="00B25D39"/>
    <w:rsid w:val="00B25F78"/>
    <w:rsid w:val="00B279FF"/>
    <w:rsid w:val="00B301A8"/>
    <w:rsid w:val="00B30A9B"/>
    <w:rsid w:val="00B31710"/>
    <w:rsid w:val="00B31726"/>
    <w:rsid w:val="00B31C13"/>
    <w:rsid w:val="00B32737"/>
    <w:rsid w:val="00B332F5"/>
    <w:rsid w:val="00B34AE9"/>
    <w:rsid w:val="00B3509C"/>
    <w:rsid w:val="00B36844"/>
    <w:rsid w:val="00B43044"/>
    <w:rsid w:val="00B4472A"/>
    <w:rsid w:val="00B465D7"/>
    <w:rsid w:val="00B53341"/>
    <w:rsid w:val="00B5372B"/>
    <w:rsid w:val="00B554FA"/>
    <w:rsid w:val="00B61327"/>
    <w:rsid w:val="00B6176A"/>
    <w:rsid w:val="00B620A4"/>
    <w:rsid w:val="00B65F6A"/>
    <w:rsid w:val="00B665DD"/>
    <w:rsid w:val="00B708F2"/>
    <w:rsid w:val="00B70C79"/>
    <w:rsid w:val="00B7152D"/>
    <w:rsid w:val="00B71B46"/>
    <w:rsid w:val="00B7326D"/>
    <w:rsid w:val="00B75CD4"/>
    <w:rsid w:val="00B77D01"/>
    <w:rsid w:val="00B824ED"/>
    <w:rsid w:val="00B85BE6"/>
    <w:rsid w:val="00B86462"/>
    <w:rsid w:val="00B87019"/>
    <w:rsid w:val="00B87B1C"/>
    <w:rsid w:val="00B972D5"/>
    <w:rsid w:val="00B975F6"/>
    <w:rsid w:val="00BA652D"/>
    <w:rsid w:val="00BB621C"/>
    <w:rsid w:val="00BB68A8"/>
    <w:rsid w:val="00BC19A9"/>
    <w:rsid w:val="00BC238B"/>
    <w:rsid w:val="00BC780C"/>
    <w:rsid w:val="00BC7FE1"/>
    <w:rsid w:val="00BD14FF"/>
    <w:rsid w:val="00BD4DCE"/>
    <w:rsid w:val="00BD5647"/>
    <w:rsid w:val="00BD62CA"/>
    <w:rsid w:val="00BD7248"/>
    <w:rsid w:val="00BE04F5"/>
    <w:rsid w:val="00BE0834"/>
    <w:rsid w:val="00BE3261"/>
    <w:rsid w:val="00BE3C0C"/>
    <w:rsid w:val="00BE5232"/>
    <w:rsid w:val="00BF1D84"/>
    <w:rsid w:val="00BF1F98"/>
    <w:rsid w:val="00BF2F15"/>
    <w:rsid w:val="00BF43F8"/>
    <w:rsid w:val="00C00975"/>
    <w:rsid w:val="00C0118C"/>
    <w:rsid w:val="00C02D44"/>
    <w:rsid w:val="00C02E77"/>
    <w:rsid w:val="00C04C49"/>
    <w:rsid w:val="00C0533C"/>
    <w:rsid w:val="00C05B2A"/>
    <w:rsid w:val="00C0731A"/>
    <w:rsid w:val="00C077AF"/>
    <w:rsid w:val="00C1165D"/>
    <w:rsid w:val="00C128E2"/>
    <w:rsid w:val="00C17DE8"/>
    <w:rsid w:val="00C23DC9"/>
    <w:rsid w:val="00C23EB5"/>
    <w:rsid w:val="00C25DF0"/>
    <w:rsid w:val="00C27F57"/>
    <w:rsid w:val="00C31A73"/>
    <w:rsid w:val="00C36C92"/>
    <w:rsid w:val="00C371F7"/>
    <w:rsid w:val="00C406DB"/>
    <w:rsid w:val="00C44DA0"/>
    <w:rsid w:val="00C450A3"/>
    <w:rsid w:val="00C461F9"/>
    <w:rsid w:val="00C5120B"/>
    <w:rsid w:val="00C51267"/>
    <w:rsid w:val="00C54001"/>
    <w:rsid w:val="00C577D5"/>
    <w:rsid w:val="00C5785C"/>
    <w:rsid w:val="00C617CD"/>
    <w:rsid w:val="00C61847"/>
    <w:rsid w:val="00C71E62"/>
    <w:rsid w:val="00C7352C"/>
    <w:rsid w:val="00C768A7"/>
    <w:rsid w:val="00C771DE"/>
    <w:rsid w:val="00C841DC"/>
    <w:rsid w:val="00C8570E"/>
    <w:rsid w:val="00C87F0A"/>
    <w:rsid w:val="00C91EE9"/>
    <w:rsid w:val="00C929C4"/>
    <w:rsid w:val="00C93198"/>
    <w:rsid w:val="00C954F5"/>
    <w:rsid w:val="00C95C7E"/>
    <w:rsid w:val="00C96ACA"/>
    <w:rsid w:val="00CB0B0E"/>
    <w:rsid w:val="00CB152E"/>
    <w:rsid w:val="00CB35F7"/>
    <w:rsid w:val="00CC653B"/>
    <w:rsid w:val="00CC67EB"/>
    <w:rsid w:val="00CC7CD6"/>
    <w:rsid w:val="00CD09FC"/>
    <w:rsid w:val="00CD2E2F"/>
    <w:rsid w:val="00CD4FBC"/>
    <w:rsid w:val="00CD5D90"/>
    <w:rsid w:val="00CE2726"/>
    <w:rsid w:val="00CE3CFB"/>
    <w:rsid w:val="00CE469B"/>
    <w:rsid w:val="00CE509D"/>
    <w:rsid w:val="00CF285D"/>
    <w:rsid w:val="00CF4D50"/>
    <w:rsid w:val="00CF55B3"/>
    <w:rsid w:val="00D00A9C"/>
    <w:rsid w:val="00D01947"/>
    <w:rsid w:val="00D025CF"/>
    <w:rsid w:val="00D02E02"/>
    <w:rsid w:val="00D0321E"/>
    <w:rsid w:val="00D03344"/>
    <w:rsid w:val="00D053BF"/>
    <w:rsid w:val="00D0724F"/>
    <w:rsid w:val="00D1023A"/>
    <w:rsid w:val="00D10395"/>
    <w:rsid w:val="00D11D13"/>
    <w:rsid w:val="00D1366F"/>
    <w:rsid w:val="00D14507"/>
    <w:rsid w:val="00D166F2"/>
    <w:rsid w:val="00D242A7"/>
    <w:rsid w:val="00D24832"/>
    <w:rsid w:val="00D24B64"/>
    <w:rsid w:val="00D25048"/>
    <w:rsid w:val="00D2506B"/>
    <w:rsid w:val="00D25261"/>
    <w:rsid w:val="00D264A8"/>
    <w:rsid w:val="00D264B8"/>
    <w:rsid w:val="00D30162"/>
    <w:rsid w:val="00D32082"/>
    <w:rsid w:val="00D33E7F"/>
    <w:rsid w:val="00D34EE1"/>
    <w:rsid w:val="00D37A5C"/>
    <w:rsid w:val="00D40D87"/>
    <w:rsid w:val="00D430E8"/>
    <w:rsid w:val="00D47022"/>
    <w:rsid w:val="00D50879"/>
    <w:rsid w:val="00D5347E"/>
    <w:rsid w:val="00D53553"/>
    <w:rsid w:val="00D53BD0"/>
    <w:rsid w:val="00D54674"/>
    <w:rsid w:val="00D568DD"/>
    <w:rsid w:val="00D56A07"/>
    <w:rsid w:val="00D577DA"/>
    <w:rsid w:val="00D62C05"/>
    <w:rsid w:val="00D62EF1"/>
    <w:rsid w:val="00D648F8"/>
    <w:rsid w:val="00D64B7B"/>
    <w:rsid w:val="00D67933"/>
    <w:rsid w:val="00D70118"/>
    <w:rsid w:val="00D704EC"/>
    <w:rsid w:val="00D70BCE"/>
    <w:rsid w:val="00D70DB7"/>
    <w:rsid w:val="00D714E6"/>
    <w:rsid w:val="00D730C1"/>
    <w:rsid w:val="00D77792"/>
    <w:rsid w:val="00D77857"/>
    <w:rsid w:val="00D831AD"/>
    <w:rsid w:val="00D8336E"/>
    <w:rsid w:val="00D83A42"/>
    <w:rsid w:val="00D85889"/>
    <w:rsid w:val="00D858B6"/>
    <w:rsid w:val="00D859F8"/>
    <w:rsid w:val="00D86659"/>
    <w:rsid w:val="00D90A36"/>
    <w:rsid w:val="00D912B0"/>
    <w:rsid w:val="00D915C1"/>
    <w:rsid w:val="00D94216"/>
    <w:rsid w:val="00D95204"/>
    <w:rsid w:val="00D970F5"/>
    <w:rsid w:val="00DA0592"/>
    <w:rsid w:val="00DA689E"/>
    <w:rsid w:val="00DA7EC3"/>
    <w:rsid w:val="00DB1660"/>
    <w:rsid w:val="00DB22C6"/>
    <w:rsid w:val="00DB24B4"/>
    <w:rsid w:val="00DB3C3B"/>
    <w:rsid w:val="00DB40A9"/>
    <w:rsid w:val="00DB4DC3"/>
    <w:rsid w:val="00DC1B34"/>
    <w:rsid w:val="00DC589B"/>
    <w:rsid w:val="00DC59D5"/>
    <w:rsid w:val="00DC703B"/>
    <w:rsid w:val="00DD3CFA"/>
    <w:rsid w:val="00DD43A6"/>
    <w:rsid w:val="00DE464A"/>
    <w:rsid w:val="00DE4D71"/>
    <w:rsid w:val="00DF14A4"/>
    <w:rsid w:val="00DF4567"/>
    <w:rsid w:val="00DF49C5"/>
    <w:rsid w:val="00DF49C8"/>
    <w:rsid w:val="00DF5BA8"/>
    <w:rsid w:val="00E00D0C"/>
    <w:rsid w:val="00E029D4"/>
    <w:rsid w:val="00E04481"/>
    <w:rsid w:val="00E050C4"/>
    <w:rsid w:val="00E075BA"/>
    <w:rsid w:val="00E1272A"/>
    <w:rsid w:val="00E13F52"/>
    <w:rsid w:val="00E14456"/>
    <w:rsid w:val="00E147E7"/>
    <w:rsid w:val="00E1512D"/>
    <w:rsid w:val="00E15966"/>
    <w:rsid w:val="00E15B3B"/>
    <w:rsid w:val="00E164D2"/>
    <w:rsid w:val="00E174E2"/>
    <w:rsid w:val="00E20BB8"/>
    <w:rsid w:val="00E21C0E"/>
    <w:rsid w:val="00E233BA"/>
    <w:rsid w:val="00E25949"/>
    <w:rsid w:val="00E2692D"/>
    <w:rsid w:val="00E27470"/>
    <w:rsid w:val="00E316C0"/>
    <w:rsid w:val="00E40E90"/>
    <w:rsid w:val="00E417A5"/>
    <w:rsid w:val="00E512F7"/>
    <w:rsid w:val="00E54E78"/>
    <w:rsid w:val="00E54F9F"/>
    <w:rsid w:val="00E55CFB"/>
    <w:rsid w:val="00E56352"/>
    <w:rsid w:val="00E5681E"/>
    <w:rsid w:val="00E64914"/>
    <w:rsid w:val="00E7296B"/>
    <w:rsid w:val="00E74E67"/>
    <w:rsid w:val="00E7725A"/>
    <w:rsid w:val="00E80668"/>
    <w:rsid w:val="00E80F74"/>
    <w:rsid w:val="00E819B1"/>
    <w:rsid w:val="00E843EE"/>
    <w:rsid w:val="00E85204"/>
    <w:rsid w:val="00E85A40"/>
    <w:rsid w:val="00E940CF"/>
    <w:rsid w:val="00E94A71"/>
    <w:rsid w:val="00E96E3B"/>
    <w:rsid w:val="00E970E8"/>
    <w:rsid w:val="00E971EF"/>
    <w:rsid w:val="00E9731B"/>
    <w:rsid w:val="00E97D04"/>
    <w:rsid w:val="00EA01C6"/>
    <w:rsid w:val="00EA0F2A"/>
    <w:rsid w:val="00EA2420"/>
    <w:rsid w:val="00EA46B2"/>
    <w:rsid w:val="00EA58A6"/>
    <w:rsid w:val="00EA6BA4"/>
    <w:rsid w:val="00EA6FC0"/>
    <w:rsid w:val="00EB3EAB"/>
    <w:rsid w:val="00EB4641"/>
    <w:rsid w:val="00EB55A2"/>
    <w:rsid w:val="00EB68DF"/>
    <w:rsid w:val="00EC3436"/>
    <w:rsid w:val="00EC3614"/>
    <w:rsid w:val="00EC47E3"/>
    <w:rsid w:val="00ED1CDF"/>
    <w:rsid w:val="00EE1333"/>
    <w:rsid w:val="00EE2F6D"/>
    <w:rsid w:val="00EE3259"/>
    <w:rsid w:val="00EE3D01"/>
    <w:rsid w:val="00EE56C9"/>
    <w:rsid w:val="00EF2A84"/>
    <w:rsid w:val="00EF4455"/>
    <w:rsid w:val="00EF60BB"/>
    <w:rsid w:val="00EF72BC"/>
    <w:rsid w:val="00F01033"/>
    <w:rsid w:val="00F02480"/>
    <w:rsid w:val="00F04FED"/>
    <w:rsid w:val="00F0529F"/>
    <w:rsid w:val="00F05FBA"/>
    <w:rsid w:val="00F0720A"/>
    <w:rsid w:val="00F10D3B"/>
    <w:rsid w:val="00F12318"/>
    <w:rsid w:val="00F12D22"/>
    <w:rsid w:val="00F136EE"/>
    <w:rsid w:val="00F15FCC"/>
    <w:rsid w:val="00F20F56"/>
    <w:rsid w:val="00F31645"/>
    <w:rsid w:val="00F33832"/>
    <w:rsid w:val="00F460EA"/>
    <w:rsid w:val="00F519B5"/>
    <w:rsid w:val="00F556C0"/>
    <w:rsid w:val="00F60C4C"/>
    <w:rsid w:val="00F61816"/>
    <w:rsid w:val="00F6264E"/>
    <w:rsid w:val="00F70F6E"/>
    <w:rsid w:val="00F738EC"/>
    <w:rsid w:val="00F7434F"/>
    <w:rsid w:val="00F77E2F"/>
    <w:rsid w:val="00F82B8C"/>
    <w:rsid w:val="00F82DA6"/>
    <w:rsid w:val="00F82DB1"/>
    <w:rsid w:val="00F83F0F"/>
    <w:rsid w:val="00F842EE"/>
    <w:rsid w:val="00F956A3"/>
    <w:rsid w:val="00F9575D"/>
    <w:rsid w:val="00F96F5C"/>
    <w:rsid w:val="00F97A2F"/>
    <w:rsid w:val="00FA09DA"/>
    <w:rsid w:val="00FA2FB6"/>
    <w:rsid w:val="00FA3A98"/>
    <w:rsid w:val="00FA3E23"/>
    <w:rsid w:val="00FB4CC2"/>
    <w:rsid w:val="00FB7856"/>
    <w:rsid w:val="00FC4AAF"/>
    <w:rsid w:val="00FC4EE1"/>
    <w:rsid w:val="00FC7954"/>
    <w:rsid w:val="00FC7A29"/>
    <w:rsid w:val="00FD5C1F"/>
    <w:rsid w:val="00FE01BC"/>
    <w:rsid w:val="00FE02AE"/>
    <w:rsid w:val="00FE5EA3"/>
    <w:rsid w:val="00FE60DA"/>
    <w:rsid w:val="00FE641C"/>
    <w:rsid w:val="00FE756F"/>
    <w:rsid w:val="00FE7D66"/>
    <w:rsid w:val="00FF1448"/>
    <w:rsid w:val="00FF2894"/>
    <w:rsid w:val="00FF5678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FE92"/>
  <w15:chartTrackingRefBased/>
  <w15:docId w15:val="{1FEE7124-0C7F-4048-9DAE-E41AD7988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02E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91B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65852"/>
    <w:pPr>
      <w:spacing w:line="240" w:lineRule="auto"/>
    </w:pPr>
    <w:rPr>
      <w:rFonts w:ascii="Calibri" w:eastAsiaTheme="minorEastAsia" w:hAnsi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65852"/>
    <w:rPr>
      <w:rFonts w:ascii="Calibri" w:eastAsiaTheme="minorEastAsia" w:hAnsi="Calibri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06585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658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02E7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-size-large">
    <w:name w:val="a-size-large"/>
    <w:basedOn w:val="DefaultParagraphFont"/>
    <w:rsid w:val="00C02E77"/>
  </w:style>
  <w:style w:type="character" w:styleId="CommentReference">
    <w:name w:val="annotation reference"/>
    <w:basedOn w:val="DefaultParagraphFont"/>
    <w:uiPriority w:val="99"/>
    <w:semiHidden/>
    <w:unhideWhenUsed/>
    <w:rsid w:val="00827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2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2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2CD"/>
    <w:rPr>
      <w:b/>
      <w:bCs/>
      <w:sz w:val="20"/>
      <w:szCs w:val="20"/>
    </w:rPr>
  </w:style>
  <w:style w:type="paragraph" w:styleId="NoSpacing">
    <w:name w:val="No Spacing"/>
    <w:uiPriority w:val="1"/>
    <w:qFormat/>
    <w:rsid w:val="00F12D2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623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0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C3611-D7EF-4861-959C-0E3A14776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558</Words>
  <Characters>31686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Siew</dc:creator>
  <cp:keywords/>
  <dc:description/>
  <cp:lastModifiedBy>Jasmine Siew</cp:lastModifiedBy>
  <cp:revision>2</cp:revision>
  <cp:lastPrinted>2020-03-06T15:30:00Z</cp:lastPrinted>
  <dcterms:created xsi:type="dcterms:W3CDTF">2020-12-10T19:42:00Z</dcterms:created>
  <dcterms:modified xsi:type="dcterms:W3CDTF">2020-12-10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2654bf-8c15-35a2-8fbf-1b9cec519540</vt:lpwstr>
  </property>
  <property fmtid="{D5CDD505-2E9C-101B-9397-08002B2CF9AE}" pid="24" name="Mendeley Citation Style_1">
    <vt:lpwstr>http://www.zotero.org/styles/apa</vt:lpwstr>
  </property>
</Properties>
</file>